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3ACAD" w14:textId="40D43CEB" w:rsidR="00371067" w:rsidRDefault="00371067" w:rsidP="00B86C55">
      <w:pPr>
        <w:spacing w:line="276" w:lineRule="auto"/>
        <w:rPr>
          <w:b/>
          <w:bCs/>
        </w:rPr>
      </w:pPr>
    </w:p>
    <w:p w14:paraId="117F4138" w14:textId="007220F7" w:rsidR="00792713" w:rsidRPr="00A743B7" w:rsidRDefault="00792713" w:rsidP="00792713">
      <w:pPr>
        <w:spacing w:line="360" w:lineRule="auto"/>
        <w:rPr>
          <w:b/>
          <w:bCs/>
        </w:rPr>
      </w:pPr>
      <w:r w:rsidRPr="00A743B7">
        <w:rPr>
          <w:b/>
          <w:bCs/>
        </w:rPr>
        <w:t xml:space="preserve">Supplementary </w:t>
      </w:r>
      <w:r w:rsidR="00DC3434">
        <w:rPr>
          <w:b/>
          <w:bCs/>
        </w:rPr>
        <w:t>material</w:t>
      </w:r>
      <w:r w:rsidRPr="00A743B7">
        <w:rPr>
          <w:b/>
          <w:bCs/>
        </w:rPr>
        <w:t xml:space="preserve"> </w:t>
      </w:r>
    </w:p>
    <w:p w14:paraId="3418262E" w14:textId="22CC418A" w:rsidR="00792713" w:rsidRPr="00A743B7" w:rsidRDefault="00792713" w:rsidP="00792713">
      <w:pPr>
        <w:pStyle w:val="Caption"/>
        <w:keepNext/>
        <w:rPr>
          <w:b/>
          <w:bCs/>
          <w:i w:val="0"/>
          <w:color w:val="auto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1"/>
        <w:gridCol w:w="1105"/>
      </w:tblGrid>
      <w:tr w:rsidR="00792713" w:rsidRPr="00A743B7" w14:paraId="7D909DE4" w14:textId="77777777" w:rsidTr="00792713">
        <w:tc>
          <w:tcPr>
            <w:tcW w:w="9351" w:type="dxa"/>
          </w:tcPr>
          <w:p w14:paraId="0DEC1A5A" w14:textId="10FB1504" w:rsidR="00792713" w:rsidRPr="00A743B7" w:rsidRDefault="00792713" w:rsidP="00792713">
            <w:pPr>
              <w:pStyle w:val="Caption"/>
              <w:keepNext/>
              <w:rPr>
                <w:b/>
                <w:bCs/>
                <w:color w:val="auto"/>
                <w:sz w:val="22"/>
                <w:szCs w:val="22"/>
              </w:rPr>
            </w:pPr>
            <w:r w:rsidRPr="00A743B7">
              <w:rPr>
                <w:b/>
                <w:bCs/>
                <w:i w:val="0"/>
                <w:color w:val="auto"/>
                <w:sz w:val="22"/>
                <w:szCs w:val="22"/>
              </w:rPr>
              <w:t>Contents</w:t>
            </w:r>
          </w:p>
        </w:tc>
        <w:tc>
          <w:tcPr>
            <w:tcW w:w="1105" w:type="dxa"/>
          </w:tcPr>
          <w:p w14:paraId="35BBB80D" w14:textId="58C37B0D" w:rsidR="00792713" w:rsidRPr="00A743B7" w:rsidRDefault="00792713" w:rsidP="00792713">
            <w:pPr>
              <w:pStyle w:val="Caption"/>
              <w:keepNext/>
              <w:jc w:val="center"/>
              <w:rPr>
                <w:b/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/>
                <w:bCs/>
                <w:i w:val="0"/>
                <w:color w:val="auto"/>
                <w:sz w:val="22"/>
                <w:szCs w:val="22"/>
              </w:rPr>
              <w:t>Page</w:t>
            </w:r>
          </w:p>
        </w:tc>
      </w:tr>
      <w:tr w:rsidR="00037531" w:rsidRPr="00A743B7" w14:paraId="3F24D4BF" w14:textId="77777777" w:rsidTr="00792713">
        <w:tc>
          <w:tcPr>
            <w:tcW w:w="9351" w:type="dxa"/>
          </w:tcPr>
          <w:p w14:paraId="57A039D5" w14:textId="73FD236E" w:rsidR="00037531" w:rsidRPr="00A743B7" w:rsidRDefault="00FE25C9" w:rsidP="00792713">
            <w:pPr>
              <w:pStyle w:val="Caption"/>
              <w:keepNext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Table S1:</w:t>
            </w:r>
            <w:r w:rsidRPr="00A743B7">
              <w:t xml:space="preserve"> </w:t>
            </w:r>
            <w:r w:rsidRPr="00A743B7">
              <w:rPr>
                <w:bCs/>
                <w:i w:val="0"/>
                <w:color w:val="auto"/>
                <w:sz w:val="22"/>
                <w:szCs w:val="22"/>
              </w:rPr>
              <w:t>List of eligible International Classification of Diseases 10th Revision (ICD-10) codes and descriptions for defining cohorts</w:t>
            </w:r>
          </w:p>
        </w:tc>
        <w:tc>
          <w:tcPr>
            <w:tcW w:w="1105" w:type="dxa"/>
          </w:tcPr>
          <w:p w14:paraId="38D78562" w14:textId="35927361" w:rsidR="00037531" w:rsidRPr="00A743B7" w:rsidRDefault="00093AE2" w:rsidP="00792713">
            <w:pPr>
              <w:pStyle w:val="Caption"/>
              <w:keepNext/>
              <w:jc w:val="center"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2</w:t>
            </w:r>
          </w:p>
        </w:tc>
      </w:tr>
      <w:tr w:rsidR="00FE25C9" w:rsidRPr="00A743B7" w14:paraId="6E29F31D" w14:textId="77777777" w:rsidTr="00792713">
        <w:tc>
          <w:tcPr>
            <w:tcW w:w="9351" w:type="dxa"/>
          </w:tcPr>
          <w:p w14:paraId="0DA2B54D" w14:textId="2084DBB6" w:rsidR="00FE25C9" w:rsidRPr="00A743B7" w:rsidRDefault="00093AE2" w:rsidP="00792713">
            <w:pPr>
              <w:pStyle w:val="Caption"/>
              <w:keepNext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Table S2: List of Office of Population Censuses and Surveys (OPCS</w:t>
            </w:r>
            <w:r w:rsidR="00497DD3" w:rsidRPr="00A743B7">
              <w:rPr>
                <w:bCs/>
                <w:i w:val="0"/>
                <w:color w:val="auto"/>
                <w:sz w:val="22"/>
                <w:szCs w:val="22"/>
              </w:rPr>
              <w:t>-4</w:t>
            </w:r>
            <w:r w:rsidRPr="00A743B7">
              <w:rPr>
                <w:bCs/>
                <w:i w:val="0"/>
                <w:color w:val="auto"/>
                <w:sz w:val="22"/>
                <w:szCs w:val="22"/>
              </w:rPr>
              <w:t>) codes and descriptions for defining emergency surgery procedures</w:t>
            </w:r>
          </w:p>
        </w:tc>
        <w:tc>
          <w:tcPr>
            <w:tcW w:w="1105" w:type="dxa"/>
          </w:tcPr>
          <w:p w14:paraId="3612112E" w14:textId="4E613278" w:rsidR="00FE25C9" w:rsidRPr="00A743B7" w:rsidRDefault="00093AE2" w:rsidP="00792713">
            <w:pPr>
              <w:pStyle w:val="Caption"/>
              <w:keepNext/>
              <w:jc w:val="center"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3</w:t>
            </w:r>
          </w:p>
        </w:tc>
      </w:tr>
      <w:tr w:rsidR="00792713" w:rsidRPr="00A743B7" w14:paraId="07BBF03E" w14:textId="77777777" w:rsidTr="00792713">
        <w:tc>
          <w:tcPr>
            <w:tcW w:w="9351" w:type="dxa"/>
          </w:tcPr>
          <w:p w14:paraId="3006257F" w14:textId="51451EDB" w:rsidR="00792713" w:rsidRPr="00A743B7" w:rsidRDefault="00792713" w:rsidP="00792713">
            <w:pPr>
              <w:pStyle w:val="Caption"/>
              <w:keepNext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Table S</w:t>
            </w:r>
            <w:r w:rsidR="00093AE2" w:rsidRPr="00A743B7">
              <w:rPr>
                <w:bCs/>
                <w:i w:val="0"/>
                <w:color w:val="auto"/>
                <w:sz w:val="22"/>
                <w:szCs w:val="22"/>
              </w:rPr>
              <w:t>3</w:t>
            </w:r>
            <w:r w:rsidRPr="00A743B7">
              <w:rPr>
                <w:bCs/>
                <w:i w:val="0"/>
                <w:color w:val="auto"/>
                <w:sz w:val="22"/>
                <w:szCs w:val="22"/>
              </w:rPr>
              <w:t>: Exclusions of emergency admissions in weeks 11-19 in 2019 and 2020 for five acute conditions</w:t>
            </w:r>
          </w:p>
        </w:tc>
        <w:tc>
          <w:tcPr>
            <w:tcW w:w="1105" w:type="dxa"/>
          </w:tcPr>
          <w:p w14:paraId="76D941BD" w14:textId="63BDA6FA" w:rsidR="00792713" w:rsidRPr="00A743B7" w:rsidRDefault="00093AE2" w:rsidP="00792713">
            <w:pPr>
              <w:pStyle w:val="Caption"/>
              <w:keepNext/>
              <w:jc w:val="center"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9</w:t>
            </w:r>
          </w:p>
        </w:tc>
      </w:tr>
      <w:tr w:rsidR="00792713" w:rsidRPr="00A743B7" w14:paraId="6FE223EE" w14:textId="77777777" w:rsidTr="00792713">
        <w:tc>
          <w:tcPr>
            <w:tcW w:w="9351" w:type="dxa"/>
          </w:tcPr>
          <w:p w14:paraId="4FFC224F" w14:textId="7DBBA27A" w:rsidR="00792713" w:rsidRPr="00A743B7" w:rsidRDefault="00792713" w:rsidP="005F6ABF">
            <w:pPr>
              <w:spacing w:after="240" w:line="276" w:lineRule="auto"/>
            </w:pPr>
            <w:r w:rsidRPr="00A743B7">
              <w:t>Table S</w:t>
            </w:r>
            <w:r w:rsidR="00093AE2" w:rsidRPr="00A743B7">
              <w:t>4</w:t>
            </w:r>
            <w:r w:rsidRPr="00A743B7">
              <w:t>: Comparison of admissions, receipt of emergency surgery and deaths in weeks 11-19 in 2019 and 2020</w:t>
            </w:r>
          </w:p>
        </w:tc>
        <w:tc>
          <w:tcPr>
            <w:tcW w:w="1105" w:type="dxa"/>
          </w:tcPr>
          <w:p w14:paraId="16BD1BD9" w14:textId="22552479" w:rsidR="00792713" w:rsidRPr="00A743B7" w:rsidRDefault="00093AE2" w:rsidP="00792713">
            <w:pPr>
              <w:pStyle w:val="Caption"/>
              <w:keepNext/>
              <w:jc w:val="center"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10</w:t>
            </w:r>
          </w:p>
        </w:tc>
      </w:tr>
      <w:tr w:rsidR="00792713" w:rsidRPr="00A743B7" w14:paraId="4149C59A" w14:textId="77777777" w:rsidTr="00792713">
        <w:tc>
          <w:tcPr>
            <w:tcW w:w="9351" w:type="dxa"/>
          </w:tcPr>
          <w:p w14:paraId="518941F8" w14:textId="3764FD11" w:rsidR="00792713" w:rsidRPr="00A743B7" w:rsidRDefault="00792713" w:rsidP="00792713">
            <w:pPr>
              <w:pStyle w:val="Caption"/>
              <w:keepNext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Table S</w:t>
            </w:r>
            <w:r w:rsidR="00093AE2" w:rsidRPr="00A743B7">
              <w:rPr>
                <w:bCs/>
                <w:i w:val="0"/>
                <w:color w:val="auto"/>
                <w:sz w:val="22"/>
                <w:szCs w:val="22"/>
              </w:rPr>
              <w:t>5</w:t>
            </w:r>
            <w:r w:rsidRPr="00A743B7">
              <w:rPr>
                <w:bCs/>
                <w:i w:val="0"/>
                <w:color w:val="auto"/>
                <w:sz w:val="22"/>
                <w:szCs w:val="22"/>
              </w:rPr>
              <w:t>: Characteristics of patients in receipt of emergency surgery in weeks 11-19 in 2019 and 2020 for five acute conditions</w:t>
            </w:r>
          </w:p>
        </w:tc>
        <w:tc>
          <w:tcPr>
            <w:tcW w:w="1105" w:type="dxa"/>
          </w:tcPr>
          <w:p w14:paraId="19B49F23" w14:textId="384D371D" w:rsidR="00792713" w:rsidRPr="00A743B7" w:rsidRDefault="00093AE2" w:rsidP="00792713">
            <w:pPr>
              <w:pStyle w:val="Caption"/>
              <w:keepNext/>
              <w:jc w:val="center"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11</w:t>
            </w:r>
          </w:p>
        </w:tc>
      </w:tr>
      <w:tr w:rsidR="00792713" w:rsidRPr="00A743B7" w14:paraId="27D7A9F7" w14:textId="77777777" w:rsidTr="00792713">
        <w:tc>
          <w:tcPr>
            <w:tcW w:w="9351" w:type="dxa"/>
          </w:tcPr>
          <w:p w14:paraId="66EE4B0B" w14:textId="05482762" w:rsidR="00792713" w:rsidRPr="00A743B7" w:rsidRDefault="00792713" w:rsidP="00792713">
            <w:pPr>
              <w:pStyle w:val="Caption"/>
              <w:keepNext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Table S</w:t>
            </w:r>
            <w:r w:rsidR="00093AE2" w:rsidRPr="00A743B7">
              <w:rPr>
                <w:bCs/>
                <w:i w:val="0"/>
                <w:color w:val="auto"/>
                <w:sz w:val="22"/>
                <w:szCs w:val="22"/>
              </w:rPr>
              <w:t>6</w:t>
            </w:r>
            <w:r w:rsidRPr="00A743B7">
              <w:rPr>
                <w:bCs/>
                <w:i w:val="0"/>
                <w:color w:val="auto"/>
                <w:sz w:val="22"/>
                <w:szCs w:val="22"/>
              </w:rPr>
              <w:t>: Characteristics of patients not in receipt of emergency surgery in weeks 11-19 in 2019 and 2020 for five acute conditions</w:t>
            </w:r>
            <w:r w:rsidR="007F6314" w:rsidRPr="00A743B7">
              <w:rPr>
                <w:bCs/>
                <w:i w:val="0"/>
                <w:color w:val="auto"/>
                <w:sz w:val="22"/>
                <w:szCs w:val="22"/>
              </w:rPr>
              <w:t xml:space="preserve"> </w:t>
            </w:r>
          </w:p>
          <w:p w14:paraId="462E6E26" w14:textId="70397299" w:rsidR="007F6314" w:rsidRPr="00A743B7" w:rsidRDefault="007F6314" w:rsidP="00A55A2A"/>
        </w:tc>
        <w:tc>
          <w:tcPr>
            <w:tcW w:w="1105" w:type="dxa"/>
          </w:tcPr>
          <w:p w14:paraId="7E449366" w14:textId="3C1B97E5" w:rsidR="00792713" w:rsidRPr="00A743B7" w:rsidRDefault="00093AE2" w:rsidP="00792713">
            <w:pPr>
              <w:pStyle w:val="Caption"/>
              <w:keepNext/>
              <w:jc w:val="center"/>
              <w:rPr>
                <w:bCs/>
                <w:i w:val="0"/>
                <w:color w:val="auto"/>
                <w:sz w:val="22"/>
                <w:szCs w:val="22"/>
              </w:rPr>
            </w:pPr>
            <w:r w:rsidRPr="00A743B7">
              <w:rPr>
                <w:bCs/>
                <w:i w:val="0"/>
                <w:color w:val="auto"/>
                <w:sz w:val="22"/>
                <w:szCs w:val="22"/>
              </w:rPr>
              <w:t>12</w:t>
            </w:r>
          </w:p>
        </w:tc>
      </w:tr>
    </w:tbl>
    <w:p w14:paraId="76C125C5" w14:textId="77777777" w:rsidR="00037531" w:rsidRPr="00A743B7" w:rsidRDefault="00037531" w:rsidP="007F6314">
      <w:pPr>
        <w:pStyle w:val="Caption"/>
        <w:rPr>
          <w:b/>
          <w:bCs/>
          <w:color w:val="auto"/>
          <w:sz w:val="22"/>
          <w:szCs w:val="22"/>
        </w:rPr>
      </w:pPr>
    </w:p>
    <w:p w14:paraId="3B2F0B48" w14:textId="77777777" w:rsidR="00037531" w:rsidRPr="00A743B7" w:rsidRDefault="00037531">
      <w:pPr>
        <w:spacing w:after="160" w:line="259" w:lineRule="auto"/>
        <w:rPr>
          <w:b/>
          <w:bCs/>
          <w:i/>
          <w:iCs/>
        </w:rPr>
      </w:pPr>
      <w:r w:rsidRPr="00A743B7">
        <w:rPr>
          <w:b/>
          <w:bCs/>
        </w:rPr>
        <w:br w:type="page"/>
      </w:r>
    </w:p>
    <w:p w14:paraId="6279E2D6" w14:textId="5A71055F" w:rsidR="007F6314" w:rsidRPr="00A743B7" w:rsidRDefault="007F6314" w:rsidP="007F6314">
      <w:pPr>
        <w:pStyle w:val="Caption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Hlk102468515"/>
      <w:r w:rsidRPr="00A743B7">
        <w:rPr>
          <w:b/>
          <w:bCs/>
          <w:color w:val="auto"/>
          <w:sz w:val="22"/>
          <w:szCs w:val="22"/>
        </w:rPr>
        <w:lastRenderedPageBreak/>
        <w:t>Table S</w:t>
      </w:r>
      <w:r w:rsidR="00093AE2" w:rsidRPr="00A743B7">
        <w:rPr>
          <w:b/>
          <w:bCs/>
          <w:color w:val="auto"/>
          <w:sz w:val="22"/>
          <w:szCs w:val="22"/>
        </w:rPr>
        <w:t>1</w:t>
      </w:r>
      <w:r w:rsidRPr="00A743B7">
        <w:rPr>
          <w:b/>
          <w:bCs/>
          <w:color w:val="auto"/>
          <w:sz w:val="22"/>
          <w:szCs w:val="22"/>
        </w:rPr>
        <w:t xml:space="preserve">: List of eligible </w:t>
      </w:r>
      <w:r w:rsidR="00D2073E" w:rsidRPr="00A743B7">
        <w:rPr>
          <w:b/>
          <w:bCs/>
          <w:color w:val="auto"/>
          <w:sz w:val="22"/>
          <w:szCs w:val="22"/>
        </w:rPr>
        <w:t>International Classification of Diseases 10</w:t>
      </w:r>
      <w:r w:rsidR="00D2073E" w:rsidRPr="00A743B7">
        <w:rPr>
          <w:b/>
          <w:bCs/>
          <w:color w:val="auto"/>
          <w:sz w:val="22"/>
          <w:szCs w:val="22"/>
          <w:vertAlign w:val="superscript"/>
        </w:rPr>
        <w:t>th</w:t>
      </w:r>
      <w:r w:rsidR="00D2073E" w:rsidRPr="00A743B7">
        <w:rPr>
          <w:b/>
          <w:bCs/>
          <w:color w:val="auto"/>
          <w:sz w:val="22"/>
          <w:szCs w:val="22"/>
        </w:rPr>
        <w:t xml:space="preserve"> Revision (ICD-10) </w:t>
      </w:r>
      <w:r w:rsidR="00F04E4B" w:rsidRPr="00A743B7">
        <w:rPr>
          <w:b/>
          <w:bCs/>
          <w:color w:val="auto"/>
          <w:sz w:val="22"/>
          <w:szCs w:val="22"/>
        </w:rPr>
        <w:t>codes</w:t>
      </w:r>
      <w:bookmarkStart w:id="1" w:name="_Hlk72780514"/>
      <w:r w:rsidR="005C20F5" w:rsidRPr="00A743B7">
        <w:rPr>
          <w:b/>
          <w:bCs/>
          <w:color w:val="auto"/>
          <w:sz w:val="22"/>
          <w:szCs w:val="22"/>
        </w:rPr>
        <w:t xml:space="preserve"> and descriptions for defining cohort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82"/>
        <w:gridCol w:w="854"/>
        <w:gridCol w:w="7440"/>
      </w:tblGrid>
      <w:tr w:rsidR="00037531" w:rsidRPr="00A743B7" w14:paraId="7B6D05D5" w14:textId="77777777" w:rsidTr="005C20F5"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bookmarkEnd w:id="1"/>
          <w:p w14:paraId="7900092D" w14:textId="77777777" w:rsidR="00037531" w:rsidRPr="00A743B7" w:rsidRDefault="00037531" w:rsidP="00971AF5">
            <w:pPr>
              <w:rPr>
                <w:rFonts w:asciiTheme="minorHAnsi" w:hAnsiTheme="minorHAnsi" w:cstheme="minorBidi"/>
                <w:b/>
                <w:bCs/>
              </w:rPr>
            </w:pPr>
            <w:r w:rsidRPr="00A743B7">
              <w:rPr>
                <w:b/>
                <w:bCs/>
              </w:rPr>
              <w:t>Condition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CF099" w14:textId="77777777" w:rsidR="00037531" w:rsidRPr="00A743B7" w:rsidRDefault="00037531" w:rsidP="00971AF5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ICD-10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6CAC4" w14:textId="77777777" w:rsidR="00037531" w:rsidRPr="00A743B7" w:rsidRDefault="00037531" w:rsidP="00971AF5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Description</w:t>
            </w:r>
          </w:p>
        </w:tc>
      </w:tr>
      <w:tr w:rsidR="00037531" w:rsidRPr="00A743B7" w14:paraId="39DB5EAC" w14:textId="77777777" w:rsidTr="005C20F5"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5B7F0" w14:textId="77777777" w:rsidR="00037531" w:rsidRPr="00A743B7" w:rsidRDefault="00037531" w:rsidP="00971AF5">
            <w:r w:rsidRPr="00A743B7">
              <w:t>Appendicitis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E39E5" w14:textId="214AF443" w:rsidR="00037531" w:rsidRPr="00A743B7" w:rsidRDefault="00037531" w:rsidP="00971AF5"/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D984" w14:textId="0BD91017" w:rsidR="00037531" w:rsidRPr="00A743B7" w:rsidRDefault="00037531" w:rsidP="00971AF5"/>
        </w:tc>
      </w:tr>
      <w:tr w:rsidR="00037531" w:rsidRPr="00A743B7" w14:paraId="28EA3CAA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BB11D" w14:textId="77777777" w:rsidR="00037531" w:rsidRPr="00A743B7" w:rsidRDefault="00037531" w:rsidP="00971AF5">
            <w:pPr>
              <w:rPr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7AF4" w14:textId="77777777" w:rsidR="00037531" w:rsidRPr="00A743B7" w:rsidRDefault="00037531" w:rsidP="00971AF5">
            <w:r w:rsidRPr="00A743B7">
              <w:t>K35.2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7BF2D" w14:textId="77777777" w:rsidR="00037531" w:rsidRPr="00A743B7" w:rsidRDefault="00037531" w:rsidP="00971AF5">
            <w:r w:rsidRPr="00A743B7">
              <w:t xml:space="preserve">Acute appendicitis with generalized peritonitis </w:t>
            </w:r>
          </w:p>
        </w:tc>
      </w:tr>
      <w:tr w:rsidR="00037531" w:rsidRPr="00A743B7" w14:paraId="2FAD6F8B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6090B" w14:textId="77777777" w:rsidR="00037531" w:rsidRPr="00A743B7" w:rsidRDefault="00037531" w:rsidP="00971AF5">
            <w:pPr>
              <w:rPr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5C92E" w14:textId="77777777" w:rsidR="00037531" w:rsidRPr="00A743B7" w:rsidRDefault="00037531" w:rsidP="00971AF5">
            <w:r w:rsidRPr="00A743B7">
              <w:t>K35.3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3CFE9" w14:textId="77777777" w:rsidR="00037531" w:rsidRPr="00A743B7" w:rsidRDefault="00037531" w:rsidP="00971AF5">
            <w:r w:rsidRPr="00A743B7">
              <w:t>Acute appendicitis with localized peritonitis</w:t>
            </w:r>
          </w:p>
        </w:tc>
      </w:tr>
      <w:tr w:rsidR="00037531" w:rsidRPr="00A743B7" w14:paraId="22622F49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E6D0" w14:textId="77777777" w:rsidR="00037531" w:rsidRPr="00A743B7" w:rsidRDefault="00037531" w:rsidP="00971AF5">
            <w:pPr>
              <w:rPr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F7FB2" w14:textId="77777777" w:rsidR="00037531" w:rsidRPr="00A743B7" w:rsidRDefault="00037531" w:rsidP="00971AF5">
            <w:r w:rsidRPr="00A743B7">
              <w:t>K35.8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2AA1B" w14:textId="77777777" w:rsidR="00037531" w:rsidRPr="00A743B7" w:rsidRDefault="00037531" w:rsidP="00971AF5">
            <w:r w:rsidRPr="00A743B7">
              <w:t>Acute appendicitis, other and unspecified</w:t>
            </w:r>
          </w:p>
        </w:tc>
      </w:tr>
      <w:tr w:rsidR="00037531" w:rsidRPr="00A743B7" w14:paraId="587522E4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CD4D1" w14:textId="77777777" w:rsidR="00037531" w:rsidRPr="00A743B7" w:rsidRDefault="00037531" w:rsidP="00971AF5">
            <w:pPr>
              <w:rPr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D32D7" w14:textId="77777777" w:rsidR="00037531" w:rsidRPr="00A743B7" w:rsidRDefault="00037531" w:rsidP="00971AF5">
            <w:r w:rsidRPr="00A743B7">
              <w:t>K37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1E92" w14:textId="77777777" w:rsidR="00037531" w:rsidRPr="00A743B7" w:rsidRDefault="00037531" w:rsidP="00971AF5">
            <w:r w:rsidRPr="00A743B7">
              <w:t>Unspecified appendicitis</w:t>
            </w:r>
          </w:p>
        </w:tc>
      </w:tr>
      <w:tr w:rsidR="00037531" w:rsidRPr="00A743B7" w14:paraId="49A48237" w14:textId="77777777" w:rsidTr="005C20F5"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86796" w14:textId="77777777" w:rsidR="00037531" w:rsidRPr="00A743B7" w:rsidRDefault="00037531" w:rsidP="00971AF5">
            <w:pPr>
              <w:rPr>
                <w:sz w:val="4"/>
                <w:szCs w:val="4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AA867" w14:textId="77777777" w:rsidR="00037531" w:rsidRPr="00A743B7" w:rsidRDefault="00037531" w:rsidP="00971AF5">
            <w:pPr>
              <w:rPr>
                <w:sz w:val="4"/>
                <w:szCs w:val="4"/>
              </w:rPr>
            </w:pP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B5920" w14:textId="77777777" w:rsidR="00037531" w:rsidRPr="00A743B7" w:rsidRDefault="00037531" w:rsidP="00971AF5">
            <w:pPr>
              <w:rPr>
                <w:sz w:val="4"/>
                <w:szCs w:val="4"/>
              </w:rPr>
            </w:pPr>
          </w:p>
        </w:tc>
      </w:tr>
      <w:tr w:rsidR="00037531" w:rsidRPr="00A743B7" w14:paraId="77EF22E4" w14:textId="77777777" w:rsidTr="005C20F5"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4472E" w14:textId="77777777" w:rsidR="00037531" w:rsidRPr="00A743B7" w:rsidRDefault="00037531" w:rsidP="00971AF5">
            <w:r w:rsidRPr="00A743B7">
              <w:t>Diverticular diseas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8953" w14:textId="77777777" w:rsidR="00037531" w:rsidRPr="00A743B7" w:rsidRDefault="00037531" w:rsidP="00971AF5">
            <w:r w:rsidRPr="00A743B7">
              <w:t>K57.2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01847" w14:textId="77777777" w:rsidR="00037531" w:rsidRPr="00A743B7" w:rsidRDefault="00037531" w:rsidP="00971AF5">
            <w:r w:rsidRPr="00A743B7">
              <w:t xml:space="preserve">Diverticular disease of large intestine with perforation and abscess </w:t>
            </w:r>
          </w:p>
        </w:tc>
      </w:tr>
      <w:tr w:rsidR="00037531" w:rsidRPr="00A743B7" w14:paraId="526EB2ED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8F72" w14:textId="77777777" w:rsidR="00037531" w:rsidRPr="00A743B7" w:rsidRDefault="00037531" w:rsidP="00971AF5">
            <w:pPr>
              <w:rPr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DE3C1" w14:textId="77777777" w:rsidR="00037531" w:rsidRPr="00A743B7" w:rsidRDefault="00037531" w:rsidP="00971AF5">
            <w:r w:rsidRPr="00A743B7">
              <w:rPr>
                <w:color w:val="000000"/>
              </w:rPr>
              <w:t>K57.3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726B3" w14:textId="77777777" w:rsidR="00037531" w:rsidRPr="00A743B7" w:rsidRDefault="00037531" w:rsidP="00971AF5">
            <w:r w:rsidRPr="00A743B7">
              <w:rPr>
                <w:color w:val="000000"/>
              </w:rPr>
              <w:t xml:space="preserve">Diverticular disease of large intestine without perforation or abscess </w:t>
            </w:r>
          </w:p>
        </w:tc>
      </w:tr>
      <w:tr w:rsidR="00037531" w:rsidRPr="00A743B7" w14:paraId="4104AF0B" w14:textId="77777777" w:rsidTr="005C20F5"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0024" w14:textId="77777777" w:rsidR="00037531" w:rsidRPr="00A743B7" w:rsidRDefault="00037531" w:rsidP="00971AF5">
            <w:pPr>
              <w:rPr>
                <w:sz w:val="4"/>
                <w:szCs w:val="4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9614F" w14:textId="77777777" w:rsidR="00037531" w:rsidRPr="00A743B7" w:rsidRDefault="00037531" w:rsidP="00971AF5">
            <w:pPr>
              <w:rPr>
                <w:sz w:val="4"/>
                <w:szCs w:val="4"/>
              </w:rPr>
            </w:pP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6F3D5" w14:textId="77777777" w:rsidR="00037531" w:rsidRPr="00A743B7" w:rsidRDefault="00037531" w:rsidP="00971AF5">
            <w:pPr>
              <w:rPr>
                <w:sz w:val="4"/>
                <w:szCs w:val="4"/>
              </w:rPr>
            </w:pPr>
          </w:p>
        </w:tc>
      </w:tr>
      <w:tr w:rsidR="00037531" w:rsidRPr="00A743B7" w14:paraId="1F4A6729" w14:textId="77777777" w:rsidTr="005C20F5"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C0053" w14:textId="57B4BB47" w:rsidR="00037531" w:rsidRPr="00A743B7" w:rsidRDefault="004D43C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>Gallstone disease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56D5C" w14:textId="77777777" w:rsidR="00037531" w:rsidRPr="00A743B7" w:rsidRDefault="00037531" w:rsidP="00971AF5">
            <w:r w:rsidRPr="00A743B7">
              <w:rPr>
                <w:color w:val="000000"/>
              </w:rPr>
              <w:t>K80.0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129FB" w14:textId="77777777" w:rsidR="00037531" w:rsidRPr="00A743B7" w:rsidRDefault="00037531" w:rsidP="00971AF5">
            <w:r w:rsidRPr="00A743B7">
              <w:rPr>
                <w:color w:val="000000"/>
              </w:rPr>
              <w:t xml:space="preserve">Calculus of gallbladder with acute cholecystitis </w:t>
            </w:r>
          </w:p>
        </w:tc>
      </w:tr>
      <w:tr w:rsidR="00037531" w:rsidRPr="00A743B7" w14:paraId="3BD1FAAA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4F70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305D" w14:textId="77777777" w:rsidR="00037531" w:rsidRPr="00A743B7" w:rsidRDefault="00037531" w:rsidP="00971AF5">
            <w:r w:rsidRPr="00A743B7">
              <w:rPr>
                <w:color w:val="000000"/>
              </w:rPr>
              <w:t>K80.1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2DDC" w14:textId="77777777" w:rsidR="00037531" w:rsidRPr="00A743B7" w:rsidRDefault="00037531" w:rsidP="00971AF5">
            <w:r w:rsidRPr="00A743B7">
              <w:rPr>
                <w:color w:val="000000"/>
              </w:rPr>
              <w:t xml:space="preserve">Calculus of gallbladder with other cholecystitis </w:t>
            </w:r>
          </w:p>
        </w:tc>
      </w:tr>
      <w:tr w:rsidR="00037531" w:rsidRPr="00A743B7" w14:paraId="7D5D76B6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A2BE5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2A564" w14:textId="77777777" w:rsidR="00037531" w:rsidRPr="00A743B7" w:rsidRDefault="00037531" w:rsidP="00971AF5">
            <w:r w:rsidRPr="00A743B7">
              <w:rPr>
                <w:color w:val="000000"/>
              </w:rPr>
              <w:t>K80.2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C5D2" w14:textId="77777777" w:rsidR="00037531" w:rsidRPr="00A743B7" w:rsidRDefault="00037531" w:rsidP="00971AF5">
            <w:r w:rsidRPr="00A743B7">
              <w:rPr>
                <w:color w:val="000000"/>
              </w:rPr>
              <w:t xml:space="preserve">Calculus of gallbladder without cholecystitis </w:t>
            </w:r>
          </w:p>
        </w:tc>
      </w:tr>
      <w:tr w:rsidR="00037531" w:rsidRPr="00A743B7" w14:paraId="466206C7" w14:textId="77777777" w:rsidTr="005C20F5"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02213" w14:textId="77777777" w:rsidR="00037531" w:rsidRPr="00A743B7" w:rsidRDefault="00037531" w:rsidP="00971AF5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7F36A" w14:textId="77777777" w:rsidR="00037531" w:rsidRPr="00A743B7" w:rsidRDefault="00037531" w:rsidP="00971AF5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1268" w14:textId="77777777" w:rsidR="00037531" w:rsidRPr="00A743B7" w:rsidRDefault="00037531" w:rsidP="00971AF5">
            <w:pPr>
              <w:rPr>
                <w:color w:val="000000"/>
                <w:sz w:val="4"/>
                <w:szCs w:val="4"/>
              </w:rPr>
            </w:pPr>
          </w:p>
        </w:tc>
      </w:tr>
      <w:tr w:rsidR="00037531" w:rsidRPr="00A743B7" w14:paraId="7681B03F" w14:textId="77777777" w:rsidTr="005C20F5"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ACD18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>Herni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AF286" w14:textId="77777777" w:rsidR="00037531" w:rsidRPr="00A743B7" w:rsidRDefault="00037531" w:rsidP="00971AF5">
            <w:r w:rsidRPr="00A743B7">
              <w:rPr>
                <w:color w:val="000000"/>
              </w:rPr>
              <w:t>K40.0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6F298" w14:textId="77777777" w:rsidR="00037531" w:rsidRPr="00A743B7" w:rsidRDefault="00037531" w:rsidP="00971AF5">
            <w:r w:rsidRPr="00A743B7">
              <w:rPr>
                <w:color w:val="000000"/>
              </w:rPr>
              <w:t xml:space="preserve">Bilateral inguinal hernia, with obstruction, without gangrene </w:t>
            </w:r>
          </w:p>
        </w:tc>
      </w:tr>
      <w:tr w:rsidR="00037531" w:rsidRPr="00A743B7" w14:paraId="73A00C8E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364C2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D5AB0" w14:textId="77777777" w:rsidR="00037531" w:rsidRPr="00A743B7" w:rsidRDefault="00037531" w:rsidP="00971AF5">
            <w:r w:rsidRPr="00A743B7">
              <w:rPr>
                <w:color w:val="000000"/>
              </w:rPr>
              <w:t>K40.1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D0793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Bilateral inguinal hernia, with gangrene </w:t>
            </w:r>
          </w:p>
        </w:tc>
      </w:tr>
      <w:tr w:rsidR="00037531" w:rsidRPr="00A743B7" w14:paraId="1D1B9826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89B6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FB22" w14:textId="77777777" w:rsidR="00037531" w:rsidRPr="00A743B7" w:rsidRDefault="00037531" w:rsidP="00971AF5">
            <w:r w:rsidRPr="00A743B7">
              <w:rPr>
                <w:color w:val="000000"/>
              </w:rPr>
              <w:t>K40.2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03665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Bilateral inguinal hernia, without obstruction or gangrene </w:t>
            </w:r>
          </w:p>
        </w:tc>
      </w:tr>
      <w:tr w:rsidR="00037531" w:rsidRPr="00A743B7" w14:paraId="776EAEF8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8A6B9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0D488" w14:textId="77777777" w:rsidR="00037531" w:rsidRPr="00A743B7" w:rsidRDefault="00037531" w:rsidP="00971AF5">
            <w:r w:rsidRPr="00A743B7">
              <w:rPr>
                <w:color w:val="000000"/>
              </w:rPr>
              <w:t>K40.3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650A1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Unilateral or unspecified inguinal hernia, with obstruction, without gangrene </w:t>
            </w:r>
          </w:p>
        </w:tc>
      </w:tr>
      <w:tr w:rsidR="00037531" w:rsidRPr="00A743B7" w14:paraId="2062EEA0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B5EDF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377BD" w14:textId="77777777" w:rsidR="00037531" w:rsidRPr="00A743B7" w:rsidRDefault="00037531" w:rsidP="00971AF5">
            <w:r w:rsidRPr="00A743B7">
              <w:rPr>
                <w:color w:val="000000"/>
              </w:rPr>
              <w:t>K40.4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568B3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Unilateral or unspecified inguinal hernia, with gangrene </w:t>
            </w:r>
          </w:p>
        </w:tc>
      </w:tr>
      <w:tr w:rsidR="00037531" w:rsidRPr="00A743B7" w14:paraId="3252B96B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94459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FC419" w14:textId="77777777" w:rsidR="00037531" w:rsidRPr="00A743B7" w:rsidRDefault="00037531" w:rsidP="00971AF5">
            <w:r w:rsidRPr="00A743B7">
              <w:rPr>
                <w:color w:val="000000"/>
              </w:rPr>
              <w:t>K40.9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2F503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Unilateral or unspecified inguinal hernia, without obstruction or gangrene </w:t>
            </w:r>
          </w:p>
        </w:tc>
      </w:tr>
      <w:tr w:rsidR="00037531" w:rsidRPr="00A743B7" w14:paraId="635561AC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0C9F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105EE" w14:textId="77777777" w:rsidR="00037531" w:rsidRPr="00A743B7" w:rsidRDefault="00037531" w:rsidP="00971AF5">
            <w:r w:rsidRPr="00A743B7">
              <w:rPr>
                <w:color w:val="000000"/>
              </w:rPr>
              <w:t>K41.0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D50F3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Bilateral femoral hernia, with obstruction, without gangrene </w:t>
            </w:r>
          </w:p>
        </w:tc>
      </w:tr>
      <w:tr w:rsidR="00037531" w:rsidRPr="00A743B7" w14:paraId="249DC22F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0E258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82229" w14:textId="77777777" w:rsidR="00037531" w:rsidRPr="00A743B7" w:rsidRDefault="00037531" w:rsidP="00971AF5">
            <w:r w:rsidRPr="00A743B7">
              <w:t>K41.1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350B7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Bilateral femoral hernia, with gangrene </w:t>
            </w:r>
          </w:p>
        </w:tc>
      </w:tr>
      <w:tr w:rsidR="00037531" w:rsidRPr="00A743B7" w14:paraId="341F604E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F5194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976B4" w14:textId="77777777" w:rsidR="00037531" w:rsidRPr="00A743B7" w:rsidRDefault="00037531" w:rsidP="00971AF5">
            <w:r w:rsidRPr="00A743B7">
              <w:rPr>
                <w:color w:val="000000"/>
              </w:rPr>
              <w:t>K41.2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BAC5C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Bilateral femoral hernia, without obstruction or gangrene </w:t>
            </w:r>
          </w:p>
        </w:tc>
      </w:tr>
      <w:tr w:rsidR="00037531" w:rsidRPr="00A743B7" w14:paraId="12BC043F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6C93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80DE1" w14:textId="77777777" w:rsidR="00037531" w:rsidRPr="00A743B7" w:rsidRDefault="00037531" w:rsidP="00971AF5">
            <w:r w:rsidRPr="00A743B7">
              <w:rPr>
                <w:color w:val="000000"/>
              </w:rPr>
              <w:t>K41.3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5FB6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Unilateral or unspecified femoral hernia, with obstruction, without gangrene </w:t>
            </w:r>
          </w:p>
        </w:tc>
      </w:tr>
      <w:tr w:rsidR="00037531" w:rsidRPr="00A743B7" w14:paraId="364B73F0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BA9AC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8FB95" w14:textId="77777777" w:rsidR="00037531" w:rsidRPr="00A743B7" w:rsidRDefault="00037531" w:rsidP="00971AF5">
            <w:r w:rsidRPr="00A743B7">
              <w:rPr>
                <w:color w:val="000000"/>
              </w:rPr>
              <w:t>K41.4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863A2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Unilateral or unspecified femoral hernia, with gangrene </w:t>
            </w:r>
          </w:p>
        </w:tc>
      </w:tr>
      <w:tr w:rsidR="00037531" w:rsidRPr="00A743B7" w14:paraId="42E9B6D0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B8E5D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146E6" w14:textId="77777777" w:rsidR="00037531" w:rsidRPr="00A743B7" w:rsidRDefault="00037531" w:rsidP="00971AF5">
            <w:r w:rsidRPr="00A743B7">
              <w:rPr>
                <w:color w:val="000000"/>
              </w:rPr>
              <w:t>K41.9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9B97A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Unilateral or unspecified femoral hernia, without obstruction or gangrene </w:t>
            </w:r>
          </w:p>
        </w:tc>
      </w:tr>
      <w:tr w:rsidR="00037531" w:rsidRPr="00A743B7" w14:paraId="59F6AEC4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7208F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8BD01" w14:textId="77777777" w:rsidR="00037531" w:rsidRPr="00A743B7" w:rsidRDefault="00037531" w:rsidP="00971AF5">
            <w:r w:rsidRPr="00A743B7">
              <w:rPr>
                <w:color w:val="000000"/>
              </w:rPr>
              <w:t>K42.0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7ABE6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Umbilical hernia with obstruction, without gangrene </w:t>
            </w:r>
          </w:p>
        </w:tc>
      </w:tr>
      <w:tr w:rsidR="00037531" w:rsidRPr="00A743B7" w14:paraId="5B1D4345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B70FD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A874E" w14:textId="77777777" w:rsidR="00037531" w:rsidRPr="00A743B7" w:rsidRDefault="00037531" w:rsidP="00971AF5">
            <w:r w:rsidRPr="00A743B7">
              <w:rPr>
                <w:color w:val="000000"/>
              </w:rPr>
              <w:t>K42.1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59CAB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Umbilical hernia with gangrene </w:t>
            </w:r>
          </w:p>
        </w:tc>
      </w:tr>
      <w:tr w:rsidR="00037531" w:rsidRPr="00A743B7" w14:paraId="33FDD969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AA1C2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C5457" w14:textId="77777777" w:rsidR="00037531" w:rsidRPr="00A743B7" w:rsidRDefault="00037531" w:rsidP="00971AF5">
            <w:r w:rsidRPr="00A743B7">
              <w:rPr>
                <w:color w:val="000000"/>
              </w:rPr>
              <w:t>K42.9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C3E4F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Umbilical hernia without obstruction or gangrene </w:t>
            </w:r>
          </w:p>
        </w:tc>
      </w:tr>
      <w:tr w:rsidR="00037531" w:rsidRPr="00A743B7" w14:paraId="5E4300F9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5182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C330" w14:textId="77777777" w:rsidR="00037531" w:rsidRPr="00A743B7" w:rsidRDefault="00037531" w:rsidP="00971AF5">
            <w:r w:rsidRPr="00A743B7">
              <w:t>K43.6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DF5E8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>Other and unspecified ventral hernia with obstruction, without gangrene</w:t>
            </w:r>
          </w:p>
        </w:tc>
      </w:tr>
      <w:tr w:rsidR="00037531" w:rsidRPr="00A743B7" w14:paraId="75C37773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93430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3E635" w14:textId="77777777" w:rsidR="00037531" w:rsidRPr="00A743B7" w:rsidRDefault="00037531" w:rsidP="00971AF5">
            <w:r w:rsidRPr="00A743B7">
              <w:t>K43.7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3781D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>Other and unspecified ventral hernia with gangrene</w:t>
            </w:r>
          </w:p>
        </w:tc>
      </w:tr>
      <w:tr w:rsidR="00037531" w:rsidRPr="00A743B7" w14:paraId="7B6CEAAF" w14:textId="77777777" w:rsidTr="005C20F5"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6D03" w14:textId="77777777" w:rsidR="00037531" w:rsidRPr="00A743B7" w:rsidRDefault="00037531" w:rsidP="00971AF5">
            <w:pPr>
              <w:rPr>
                <w:sz w:val="4"/>
                <w:szCs w:val="4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FE34" w14:textId="77777777" w:rsidR="00037531" w:rsidRPr="00A743B7" w:rsidRDefault="00037531" w:rsidP="00971AF5">
            <w:pPr>
              <w:rPr>
                <w:sz w:val="4"/>
                <w:szCs w:val="4"/>
              </w:rPr>
            </w:pP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9033B" w14:textId="77777777" w:rsidR="00037531" w:rsidRPr="00A743B7" w:rsidRDefault="00037531" w:rsidP="00971AF5">
            <w:pPr>
              <w:rPr>
                <w:color w:val="000000"/>
                <w:sz w:val="4"/>
                <w:szCs w:val="4"/>
              </w:rPr>
            </w:pPr>
          </w:p>
        </w:tc>
      </w:tr>
      <w:tr w:rsidR="00037531" w:rsidRPr="00A743B7" w14:paraId="67E884D9" w14:textId="77777777" w:rsidTr="005C20F5">
        <w:tc>
          <w:tcPr>
            <w:tcW w:w="14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42F7E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>Intestinal obstruction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EA840" w14:textId="77777777" w:rsidR="00037531" w:rsidRPr="00A743B7" w:rsidRDefault="00037531" w:rsidP="00971AF5">
            <w:r w:rsidRPr="00A743B7">
              <w:rPr>
                <w:color w:val="000000"/>
              </w:rPr>
              <w:t>K56.1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70EC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Intussusception </w:t>
            </w:r>
          </w:p>
        </w:tc>
      </w:tr>
      <w:tr w:rsidR="00037531" w:rsidRPr="00A743B7" w14:paraId="6BBB748B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6AF2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CB840" w14:textId="77777777" w:rsidR="00037531" w:rsidRPr="00A743B7" w:rsidRDefault="00037531" w:rsidP="00971AF5">
            <w:r w:rsidRPr="00A743B7">
              <w:rPr>
                <w:color w:val="000000"/>
              </w:rPr>
              <w:t>K56.2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5767F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Volvulus </w:t>
            </w:r>
          </w:p>
        </w:tc>
      </w:tr>
      <w:tr w:rsidR="00037531" w:rsidRPr="00A743B7" w14:paraId="561F6CCA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2E5D2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75D5C" w14:textId="77777777" w:rsidR="00037531" w:rsidRPr="00A743B7" w:rsidRDefault="00037531" w:rsidP="00971AF5">
            <w:r w:rsidRPr="00A743B7">
              <w:rPr>
                <w:color w:val="000000"/>
              </w:rPr>
              <w:t>K56.3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hideMark/>
          </w:tcPr>
          <w:p w14:paraId="69F59BD7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Gallstone ileus </w:t>
            </w:r>
          </w:p>
        </w:tc>
      </w:tr>
      <w:tr w:rsidR="00037531" w:rsidRPr="00A743B7" w14:paraId="4A062A88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D7573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F7E1D" w14:textId="77777777" w:rsidR="00037531" w:rsidRPr="00A743B7" w:rsidRDefault="00037531" w:rsidP="00971AF5">
            <w:r w:rsidRPr="00A743B7">
              <w:rPr>
                <w:color w:val="000000"/>
              </w:rPr>
              <w:t>K56.5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hideMark/>
          </w:tcPr>
          <w:p w14:paraId="6C86075C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Intestinal adhesions [bands] with obstruction </w:t>
            </w:r>
          </w:p>
        </w:tc>
      </w:tr>
      <w:tr w:rsidR="00037531" w:rsidRPr="00A743B7" w14:paraId="643FA315" w14:textId="77777777" w:rsidTr="005C20F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A7DD8" w14:textId="77777777" w:rsidR="00037531" w:rsidRPr="00A743B7" w:rsidRDefault="00037531" w:rsidP="00971AF5">
            <w:pPr>
              <w:rPr>
                <w:color w:val="000000"/>
                <w:lang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AAA86" w14:textId="77777777" w:rsidR="00037531" w:rsidRPr="00A743B7" w:rsidRDefault="00037531" w:rsidP="00971AF5">
            <w:r w:rsidRPr="00A743B7">
              <w:rPr>
                <w:color w:val="000000"/>
              </w:rPr>
              <w:t>K56.6</w:t>
            </w:r>
          </w:p>
        </w:tc>
        <w:tc>
          <w:tcPr>
            <w:tcW w:w="7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hideMark/>
          </w:tcPr>
          <w:p w14:paraId="6DCCB576" w14:textId="77777777" w:rsidR="00037531" w:rsidRPr="00A743B7" w:rsidRDefault="00037531" w:rsidP="00971AF5">
            <w:pPr>
              <w:rPr>
                <w:color w:val="000000"/>
              </w:rPr>
            </w:pPr>
            <w:r w:rsidRPr="00A743B7">
              <w:rPr>
                <w:color w:val="000000"/>
              </w:rPr>
              <w:t xml:space="preserve">Other and unspecified intestinal obstruction </w:t>
            </w:r>
          </w:p>
        </w:tc>
      </w:tr>
    </w:tbl>
    <w:p w14:paraId="3CE1AE28" w14:textId="77777777" w:rsidR="0090262C" w:rsidRPr="00A743B7" w:rsidRDefault="0090262C">
      <w:pPr>
        <w:spacing w:after="160" w:line="259" w:lineRule="auto"/>
        <w:rPr>
          <w:bCs/>
        </w:rPr>
      </w:pPr>
    </w:p>
    <w:p w14:paraId="778EBC7E" w14:textId="77777777" w:rsidR="0090262C" w:rsidRPr="00A743B7" w:rsidRDefault="0090262C">
      <w:pPr>
        <w:spacing w:after="160" w:line="259" w:lineRule="auto"/>
        <w:rPr>
          <w:bCs/>
        </w:rPr>
      </w:pPr>
      <w:r w:rsidRPr="00A743B7">
        <w:rPr>
          <w:bCs/>
        </w:rPr>
        <w:br w:type="page"/>
      </w:r>
    </w:p>
    <w:p w14:paraId="6CDD4E6E" w14:textId="6BD472EC" w:rsidR="0090262C" w:rsidRPr="00A743B7" w:rsidRDefault="0090262C" w:rsidP="0090262C">
      <w:pPr>
        <w:pStyle w:val="Caption"/>
        <w:rPr>
          <w:b/>
          <w:bCs/>
          <w:color w:val="auto"/>
          <w:sz w:val="22"/>
          <w:szCs w:val="22"/>
        </w:rPr>
      </w:pPr>
      <w:r w:rsidRPr="00A743B7">
        <w:rPr>
          <w:b/>
          <w:bCs/>
          <w:color w:val="auto"/>
          <w:sz w:val="22"/>
          <w:szCs w:val="22"/>
        </w:rPr>
        <w:lastRenderedPageBreak/>
        <w:t>Table S2: List of Office of Population Censuses and Surveys (OPCS</w:t>
      </w:r>
      <w:r w:rsidR="00497DD3" w:rsidRPr="00A743B7">
        <w:rPr>
          <w:b/>
          <w:bCs/>
          <w:color w:val="auto"/>
          <w:sz w:val="22"/>
          <w:szCs w:val="22"/>
        </w:rPr>
        <w:t>-4</w:t>
      </w:r>
      <w:r w:rsidRPr="00A743B7">
        <w:rPr>
          <w:b/>
          <w:bCs/>
          <w:color w:val="auto"/>
          <w:sz w:val="22"/>
          <w:szCs w:val="22"/>
        </w:rPr>
        <w:t>) codes and descriptions for defining emergency surgery</w:t>
      </w:r>
      <w:r w:rsidR="00FE25C9" w:rsidRPr="00A743B7">
        <w:rPr>
          <w:b/>
          <w:bCs/>
          <w:color w:val="auto"/>
          <w:sz w:val="22"/>
          <w:szCs w:val="22"/>
        </w:rPr>
        <w:t xml:space="preserve"> proced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0"/>
      </w:tblGrid>
      <w:tr w:rsidR="00FE25C9" w:rsidRPr="00A743B7" w14:paraId="2021566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D3472B5" w14:textId="77777777" w:rsidR="00FE25C9" w:rsidRPr="00A743B7" w:rsidRDefault="00FE25C9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Appendicitis</w:t>
            </w:r>
          </w:p>
        </w:tc>
      </w:tr>
      <w:tr w:rsidR="00FE25C9" w:rsidRPr="00A743B7" w14:paraId="2EA312A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9FCB470" w14:textId="77777777" w:rsidR="00FE25C9" w:rsidRPr="00A743B7" w:rsidRDefault="00FE25C9">
            <w:r w:rsidRPr="00A743B7">
              <w:t>G694: Ileectomy and anastomosis of ileum to colon</w:t>
            </w:r>
          </w:p>
        </w:tc>
      </w:tr>
      <w:tr w:rsidR="00FE25C9" w:rsidRPr="00A743B7" w14:paraId="19EE5A2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10FE5C4" w14:textId="77777777" w:rsidR="00FE25C9" w:rsidRPr="00A743B7" w:rsidRDefault="00FE25C9">
            <w:r w:rsidRPr="00A743B7">
              <w:t>H011: Emergency excision of abnormal appendix and drainage HFQ</w:t>
            </w:r>
          </w:p>
        </w:tc>
      </w:tr>
      <w:tr w:rsidR="00FE25C9" w:rsidRPr="00A743B7" w14:paraId="39353DB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8059515" w14:textId="77777777" w:rsidR="00FE25C9" w:rsidRPr="00A743B7" w:rsidRDefault="00FE25C9">
            <w:r w:rsidRPr="00A743B7">
              <w:t>H012: Emergency excision of abnormal appendix NEC</w:t>
            </w:r>
          </w:p>
        </w:tc>
      </w:tr>
      <w:tr w:rsidR="00FE25C9" w:rsidRPr="00A743B7" w14:paraId="0A50F47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A8C7AD4" w14:textId="77777777" w:rsidR="00FE25C9" w:rsidRPr="00A743B7" w:rsidRDefault="00FE25C9">
            <w:r w:rsidRPr="00A743B7">
              <w:t>H013: Emergency excision of normal appendix</w:t>
            </w:r>
          </w:p>
        </w:tc>
      </w:tr>
      <w:tr w:rsidR="00FE25C9" w:rsidRPr="00A743B7" w14:paraId="58CC329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EBECD05" w14:textId="77777777" w:rsidR="00FE25C9" w:rsidRPr="00A743B7" w:rsidRDefault="00FE25C9">
            <w:r w:rsidRPr="00A743B7">
              <w:t>H018: Other specified emergency excision of appendix</w:t>
            </w:r>
          </w:p>
        </w:tc>
      </w:tr>
      <w:tr w:rsidR="00FE25C9" w:rsidRPr="00A743B7" w14:paraId="6C59703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CBD119D" w14:textId="77777777" w:rsidR="00FE25C9" w:rsidRPr="00A743B7" w:rsidRDefault="00FE25C9">
            <w:r w:rsidRPr="00A743B7">
              <w:t>H019: Unspecified emergency excision of appendix</w:t>
            </w:r>
          </w:p>
        </w:tc>
      </w:tr>
      <w:tr w:rsidR="00FE25C9" w:rsidRPr="00A743B7" w14:paraId="2B17853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E324F43" w14:textId="77777777" w:rsidR="00FE25C9" w:rsidRPr="00A743B7" w:rsidRDefault="00FE25C9">
            <w:r w:rsidRPr="00A743B7">
              <w:t>H029: Unspecified other excision of appendix</w:t>
            </w:r>
          </w:p>
        </w:tc>
      </w:tr>
      <w:tr w:rsidR="00FE25C9" w:rsidRPr="00A743B7" w14:paraId="6545F03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05DB06C" w14:textId="77777777" w:rsidR="00FE25C9" w:rsidRPr="00A743B7" w:rsidRDefault="00FE25C9">
            <w:r w:rsidRPr="00A743B7">
              <w:t>H031: Drainage of abscess of appendix</w:t>
            </w:r>
          </w:p>
        </w:tc>
      </w:tr>
      <w:tr w:rsidR="00FE25C9" w:rsidRPr="00A743B7" w14:paraId="626054B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71DEED6" w14:textId="77777777" w:rsidR="00FE25C9" w:rsidRPr="00A743B7" w:rsidRDefault="00FE25C9">
            <w:r w:rsidRPr="00A743B7">
              <w:t>H032: Drainage of appendix NEC</w:t>
            </w:r>
          </w:p>
        </w:tc>
      </w:tr>
      <w:tr w:rsidR="00FE25C9" w:rsidRPr="00A743B7" w14:paraId="5B6806A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49DF90C" w14:textId="77777777" w:rsidR="00FE25C9" w:rsidRPr="00A743B7" w:rsidRDefault="00FE25C9">
            <w:r w:rsidRPr="00A743B7">
              <w:t>H062: Extended right hemicolectomy and anastomosis of ileum to colon</w:t>
            </w:r>
          </w:p>
        </w:tc>
      </w:tr>
      <w:tr w:rsidR="00FE25C9" w:rsidRPr="00A743B7" w14:paraId="395638E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0D4A8A2" w14:textId="77777777" w:rsidR="00FE25C9" w:rsidRPr="00A743B7" w:rsidRDefault="00FE25C9">
            <w:r w:rsidRPr="00A743B7">
              <w:t>H071: Right hemicolectomy and end to end anastomosis of ileum to colon</w:t>
            </w:r>
          </w:p>
        </w:tc>
      </w:tr>
      <w:tr w:rsidR="00FE25C9" w:rsidRPr="00A743B7" w14:paraId="52FD853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BD0C40A" w14:textId="77777777" w:rsidR="00FE25C9" w:rsidRPr="00A743B7" w:rsidRDefault="00FE25C9">
            <w:r w:rsidRPr="00A743B7">
              <w:t>H072: Right hemicolectomy and side to side anastomosis of ileum to transverse colon</w:t>
            </w:r>
          </w:p>
        </w:tc>
      </w:tr>
      <w:tr w:rsidR="00FE25C9" w:rsidRPr="00A743B7" w14:paraId="386075E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2ECFADA" w14:textId="77777777" w:rsidR="00FE25C9" w:rsidRPr="00A743B7" w:rsidRDefault="00FE25C9">
            <w:r w:rsidRPr="00A743B7">
              <w:t>H073: Right hemicolectomy and anastomosis NEC</w:t>
            </w:r>
          </w:p>
        </w:tc>
      </w:tr>
      <w:tr w:rsidR="00FE25C9" w:rsidRPr="00A743B7" w14:paraId="4FC3F2E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79810A8" w14:textId="77777777" w:rsidR="00FE25C9" w:rsidRPr="00A743B7" w:rsidRDefault="00FE25C9">
            <w:r w:rsidRPr="00A743B7">
              <w:t>H074: Right hemicolectomy and ileostomy HFQ</w:t>
            </w:r>
          </w:p>
        </w:tc>
      </w:tr>
      <w:tr w:rsidR="00FE25C9" w:rsidRPr="00A743B7" w14:paraId="527A981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B4A0A51" w14:textId="77777777" w:rsidR="00FE25C9" w:rsidRPr="00A743B7" w:rsidRDefault="00FE25C9">
            <w:r w:rsidRPr="00A743B7">
              <w:t>H078: Other specified other excision of right hemicolon</w:t>
            </w:r>
          </w:p>
        </w:tc>
      </w:tr>
      <w:tr w:rsidR="00FE25C9" w:rsidRPr="00A743B7" w14:paraId="6D0517C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428D1CA" w14:textId="77777777" w:rsidR="00FE25C9" w:rsidRPr="00A743B7" w:rsidRDefault="00FE25C9">
            <w:r w:rsidRPr="00A743B7">
              <w:t>H079: Unspecified other excision of right hemicolon</w:t>
            </w:r>
          </w:p>
        </w:tc>
      </w:tr>
      <w:tr w:rsidR="00FE25C9" w:rsidRPr="00A743B7" w14:paraId="3AB3EDC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76D6476" w14:textId="77777777" w:rsidR="00FE25C9" w:rsidRPr="00A743B7" w:rsidRDefault="00FE25C9">
            <w:r w:rsidRPr="00A743B7">
              <w:t>T342: Open drainage of pelvic abscess</w:t>
            </w:r>
          </w:p>
        </w:tc>
      </w:tr>
      <w:tr w:rsidR="00FE25C9" w:rsidRPr="00A743B7" w14:paraId="21C2A6E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3B64004" w14:textId="77777777" w:rsidR="00FE25C9" w:rsidRPr="00A743B7" w:rsidRDefault="00FE25C9">
            <w:r w:rsidRPr="00A743B7">
              <w:t>T343: Open drainage of abdominal abscess NEC</w:t>
            </w:r>
          </w:p>
        </w:tc>
      </w:tr>
      <w:tr w:rsidR="00FE25C9" w:rsidRPr="00A743B7" w14:paraId="3EA471C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38ACB42" w14:textId="77777777" w:rsidR="00FE25C9" w:rsidRPr="00A743B7" w:rsidRDefault="00FE25C9">
            <w:r w:rsidRPr="00A743B7">
              <w:t>T452: Image controlled percutaneous drainage of pelvic abscess</w:t>
            </w:r>
          </w:p>
        </w:tc>
      </w:tr>
      <w:tr w:rsidR="00FE25C9" w:rsidRPr="00A743B7" w14:paraId="57A10C0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5AEA29C" w14:textId="77777777" w:rsidR="00FE25C9" w:rsidRPr="00A743B7" w:rsidRDefault="00FE25C9">
            <w:r w:rsidRPr="00A743B7">
              <w:t>T453: Image controlled percutaneous drainage of abdominal abscess NEC</w:t>
            </w:r>
          </w:p>
        </w:tc>
      </w:tr>
      <w:tr w:rsidR="00FE25C9" w:rsidRPr="00A743B7" w14:paraId="3F1AA11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857E5E0" w14:textId="77777777" w:rsidR="00FE25C9" w:rsidRPr="00A743B7" w:rsidRDefault="00FE25C9">
            <w:r w:rsidRPr="00A743B7">
              <w:t>T463: Irrigation of peritoneal cavity</w:t>
            </w:r>
          </w:p>
        </w:tc>
      </w:tr>
      <w:tr w:rsidR="00FE25C9" w:rsidRPr="00A743B7" w14:paraId="26F7B1F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BA2933E" w14:textId="77777777" w:rsidR="00FE25C9" w:rsidRPr="00A743B7" w:rsidRDefault="00FE25C9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Diverticular disease</w:t>
            </w:r>
          </w:p>
        </w:tc>
      </w:tr>
      <w:tr w:rsidR="00FE25C9" w:rsidRPr="00A743B7" w14:paraId="5324675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7729E02" w14:textId="77777777" w:rsidR="00FE25C9" w:rsidRPr="00A743B7" w:rsidRDefault="00FE25C9">
            <w:r w:rsidRPr="00A743B7">
              <w:t xml:space="preserve">G742:  Creation of temporary ileostomy </w:t>
            </w:r>
          </w:p>
        </w:tc>
      </w:tr>
      <w:tr w:rsidR="00FE25C9" w:rsidRPr="00A743B7" w14:paraId="37C9641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69CC8A0" w14:textId="77777777" w:rsidR="00FE25C9" w:rsidRPr="00A743B7" w:rsidRDefault="00FE25C9">
            <w:r w:rsidRPr="00A743B7">
              <w:t xml:space="preserve">G743:  Creation of defunctioning ileostomy </w:t>
            </w:r>
          </w:p>
        </w:tc>
      </w:tr>
      <w:tr w:rsidR="00FE25C9" w:rsidRPr="00A743B7" w14:paraId="4A1749B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4108DA8" w14:textId="77777777" w:rsidR="00FE25C9" w:rsidRPr="00A743B7" w:rsidRDefault="00FE25C9">
            <w:r w:rsidRPr="00A743B7">
              <w:t xml:space="preserve">H053:  Total colectomy and ileostomy NEC </w:t>
            </w:r>
          </w:p>
        </w:tc>
      </w:tr>
      <w:tr w:rsidR="00FE25C9" w:rsidRPr="00A743B7" w14:paraId="1CA685A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A72AEBD" w14:textId="77777777" w:rsidR="00FE25C9" w:rsidRPr="00A743B7" w:rsidRDefault="00FE25C9">
            <w:r w:rsidRPr="00A743B7">
              <w:t xml:space="preserve">H062:  Extended right hemicolectomy and anastomosis of ileum to colon </w:t>
            </w:r>
          </w:p>
        </w:tc>
      </w:tr>
      <w:tr w:rsidR="00FE25C9" w:rsidRPr="00A743B7" w14:paraId="2FB0621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B61BD85" w14:textId="77777777" w:rsidR="00FE25C9" w:rsidRPr="00A743B7" w:rsidRDefault="00FE25C9">
            <w:r w:rsidRPr="00A743B7">
              <w:t xml:space="preserve">H064:  Extended right hemicolectomy and ileostomy HFQ </w:t>
            </w:r>
          </w:p>
        </w:tc>
      </w:tr>
      <w:tr w:rsidR="00FE25C9" w:rsidRPr="00A743B7" w14:paraId="2A76C94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CB01733" w14:textId="77777777" w:rsidR="00FE25C9" w:rsidRPr="00A743B7" w:rsidRDefault="00FE25C9">
            <w:r w:rsidRPr="00A743B7">
              <w:t xml:space="preserve">H071:  Right hemicolectomy and end to end anastomosis of ileum to colon </w:t>
            </w:r>
          </w:p>
        </w:tc>
      </w:tr>
      <w:tr w:rsidR="00FE25C9" w:rsidRPr="00A743B7" w14:paraId="519EAF2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A13B8A1" w14:textId="77777777" w:rsidR="00FE25C9" w:rsidRPr="00A743B7" w:rsidRDefault="00FE25C9">
            <w:r w:rsidRPr="00A743B7">
              <w:t xml:space="preserve">H072:  Right hemicolectomy and side to side anastomosis of ileum to transverse colon </w:t>
            </w:r>
          </w:p>
        </w:tc>
      </w:tr>
      <w:tr w:rsidR="00FE25C9" w:rsidRPr="00A743B7" w14:paraId="367BB61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FB38ED7" w14:textId="77777777" w:rsidR="00FE25C9" w:rsidRPr="00A743B7" w:rsidRDefault="00FE25C9">
            <w:r w:rsidRPr="00A743B7">
              <w:t>H073:  Right hemicolectomy and anastomosis NEC</w:t>
            </w:r>
          </w:p>
        </w:tc>
      </w:tr>
      <w:tr w:rsidR="00FE25C9" w:rsidRPr="00A743B7" w14:paraId="5973413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3060825" w14:textId="77777777" w:rsidR="00FE25C9" w:rsidRPr="00A743B7" w:rsidRDefault="00FE25C9">
            <w:r w:rsidRPr="00A743B7">
              <w:t xml:space="preserve">H074:  Right hemicolectomy and ileostomy HFQ </w:t>
            </w:r>
          </w:p>
        </w:tc>
      </w:tr>
      <w:tr w:rsidR="00FE25C9" w:rsidRPr="00A743B7" w14:paraId="67D9CA0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599C9A7" w14:textId="77777777" w:rsidR="00FE25C9" w:rsidRPr="00A743B7" w:rsidRDefault="00FE25C9">
            <w:r w:rsidRPr="00A743B7">
              <w:t>H091:  Left hemicolectomy and end to end anastomosis of colon to rectum</w:t>
            </w:r>
          </w:p>
        </w:tc>
      </w:tr>
      <w:tr w:rsidR="00FE25C9" w:rsidRPr="00A743B7" w14:paraId="6D66EC1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9278D5D" w14:textId="77777777" w:rsidR="00FE25C9" w:rsidRPr="00A743B7" w:rsidRDefault="00FE25C9">
            <w:r w:rsidRPr="00A743B7">
              <w:t xml:space="preserve">H092:  Left hemicolectomy and end to end anastomosis of colon to colon </w:t>
            </w:r>
          </w:p>
        </w:tc>
      </w:tr>
      <w:tr w:rsidR="00FE25C9" w:rsidRPr="00A743B7" w14:paraId="353B3B7C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07B4CBA" w14:textId="77777777" w:rsidR="00FE25C9" w:rsidRPr="00A743B7" w:rsidRDefault="00FE25C9">
            <w:r w:rsidRPr="00A743B7">
              <w:t xml:space="preserve">H093:  Left hemicolectomy and anastomosis NEC </w:t>
            </w:r>
          </w:p>
        </w:tc>
      </w:tr>
      <w:tr w:rsidR="00FE25C9" w:rsidRPr="00A743B7" w14:paraId="2AA5032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C65DB90" w14:textId="77777777" w:rsidR="00FE25C9" w:rsidRPr="00A743B7" w:rsidRDefault="00FE25C9">
            <w:r w:rsidRPr="00A743B7">
              <w:t xml:space="preserve">H094:  Left hemicolectomy and ileostomy HFQ </w:t>
            </w:r>
          </w:p>
        </w:tc>
      </w:tr>
      <w:tr w:rsidR="00FE25C9" w:rsidRPr="00A743B7" w14:paraId="395F32C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776887F" w14:textId="77777777" w:rsidR="00FE25C9" w:rsidRPr="00A743B7" w:rsidRDefault="00FE25C9">
            <w:r w:rsidRPr="00A743B7">
              <w:t xml:space="preserve">H095:  Left hemicolectomy and exteriorisation of bowel NEC </w:t>
            </w:r>
          </w:p>
        </w:tc>
      </w:tr>
      <w:tr w:rsidR="00FE25C9" w:rsidRPr="00A743B7" w14:paraId="4584FA0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42AB596" w14:textId="77777777" w:rsidR="00FE25C9" w:rsidRPr="00A743B7" w:rsidRDefault="00FE25C9">
            <w:r w:rsidRPr="00A743B7">
              <w:t xml:space="preserve">H101:  Sigmoid colectomy and end to end anastomosis of ileum to rectum </w:t>
            </w:r>
          </w:p>
        </w:tc>
      </w:tr>
      <w:tr w:rsidR="00FE25C9" w:rsidRPr="00A743B7" w14:paraId="735E7D6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979DEA1" w14:textId="77777777" w:rsidR="00FE25C9" w:rsidRPr="00A743B7" w:rsidRDefault="00FE25C9">
            <w:r w:rsidRPr="00A743B7">
              <w:t xml:space="preserve">H102:  Sigmoid colectomy and anastomosis of colon to rectum </w:t>
            </w:r>
          </w:p>
        </w:tc>
      </w:tr>
      <w:tr w:rsidR="00FE25C9" w:rsidRPr="00A743B7" w14:paraId="4DFDB1C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AFE0475" w14:textId="77777777" w:rsidR="00FE25C9" w:rsidRPr="00A743B7" w:rsidRDefault="00FE25C9">
            <w:r w:rsidRPr="00A743B7">
              <w:t>H103:  Sigmoid colectomy and anastomosis NEC</w:t>
            </w:r>
          </w:p>
        </w:tc>
      </w:tr>
      <w:tr w:rsidR="00FE25C9" w:rsidRPr="00A743B7" w14:paraId="66CEF55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899FEC1" w14:textId="77777777" w:rsidR="00FE25C9" w:rsidRPr="00A743B7" w:rsidRDefault="00FE25C9">
            <w:r w:rsidRPr="00A743B7">
              <w:t xml:space="preserve">H104:  Sigmoid colectomy and ileostomy HFQ </w:t>
            </w:r>
          </w:p>
        </w:tc>
      </w:tr>
      <w:tr w:rsidR="00FE25C9" w:rsidRPr="00A743B7" w14:paraId="0233287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CA6485F" w14:textId="77777777" w:rsidR="00FE25C9" w:rsidRPr="00A743B7" w:rsidRDefault="00FE25C9">
            <w:r w:rsidRPr="00A743B7">
              <w:t xml:space="preserve">H105:  Sigmoid colectomy and exteriorisation of bowel NEC </w:t>
            </w:r>
          </w:p>
        </w:tc>
      </w:tr>
      <w:tr w:rsidR="00FE25C9" w:rsidRPr="00A743B7" w14:paraId="63EE2B7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FA47A20" w14:textId="77777777" w:rsidR="00FE25C9" w:rsidRPr="00A743B7" w:rsidRDefault="00FE25C9">
            <w:r w:rsidRPr="00A743B7">
              <w:t>H108:  Other specified excision of sigmoid colon</w:t>
            </w:r>
          </w:p>
        </w:tc>
      </w:tr>
      <w:tr w:rsidR="00FE25C9" w:rsidRPr="00A743B7" w14:paraId="667D3CB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3065F27" w14:textId="77777777" w:rsidR="00FE25C9" w:rsidRPr="00A743B7" w:rsidRDefault="00FE25C9">
            <w:r w:rsidRPr="00A743B7">
              <w:t xml:space="preserve">H109:  Unspecified excision of sigmoid colon </w:t>
            </w:r>
          </w:p>
        </w:tc>
      </w:tr>
      <w:tr w:rsidR="00FE25C9" w:rsidRPr="00A743B7" w14:paraId="3318402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D8F7213" w14:textId="77777777" w:rsidR="00FE25C9" w:rsidRPr="00A743B7" w:rsidRDefault="00FE25C9">
            <w:r w:rsidRPr="00A743B7">
              <w:t xml:space="preserve">H111:  Colectomy and end to end anastomosis of colon to colon NEC </w:t>
            </w:r>
          </w:p>
        </w:tc>
      </w:tr>
      <w:tr w:rsidR="00FE25C9" w:rsidRPr="00A743B7" w14:paraId="28D70A5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4631986" w14:textId="77777777" w:rsidR="00FE25C9" w:rsidRPr="00A743B7" w:rsidRDefault="00FE25C9">
            <w:r w:rsidRPr="00A743B7">
              <w:lastRenderedPageBreak/>
              <w:t xml:space="preserve">H112:  Colectomy and side to side anastomosis of ileum to colon NEC </w:t>
            </w:r>
          </w:p>
        </w:tc>
      </w:tr>
      <w:tr w:rsidR="00FE25C9" w:rsidRPr="00A743B7" w14:paraId="1082255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CB46B38" w14:textId="77777777" w:rsidR="00FE25C9" w:rsidRPr="00A743B7" w:rsidRDefault="00FE25C9">
            <w:r w:rsidRPr="00A743B7">
              <w:t xml:space="preserve">H113:  Colectomy and anastomosis NEC </w:t>
            </w:r>
          </w:p>
        </w:tc>
      </w:tr>
      <w:tr w:rsidR="00FE25C9" w:rsidRPr="00A743B7" w14:paraId="00953FD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BDFB7A6" w14:textId="77777777" w:rsidR="00FE25C9" w:rsidRPr="00A743B7" w:rsidRDefault="00FE25C9">
            <w:r w:rsidRPr="00A743B7">
              <w:t xml:space="preserve">H114:  Colectomy and ileostomy NEC </w:t>
            </w:r>
          </w:p>
        </w:tc>
      </w:tr>
      <w:tr w:rsidR="00FE25C9" w:rsidRPr="00A743B7" w14:paraId="6C2D7E0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8BFABC4" w14:textId="77777777" w:rsidR="00FE25C9" w:rsidRPr="00A743B7" w:rsidRDefault="00FE25C9">
            <w:r w:rsidRPr="00A743B7">
              <w:t xml:space="preserve">H115:  Colectomy and exteriorisation of bowel NEC </w:t>
            </w:r>
          </w:p>
        </w:tc>
      </w:tr>
      <w:tr w:rsidR="00FE25C9" w:rsidRPr="00A743B7" w14:paraId="0DD22F3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848D9A4" w14:textId="77777777" w:rsidR="00FE25C9" w:rsidRPr="00A743B7" w:rsidRDefault="00FE25C9">
            <w:r w:rsidRPr="00A743B7">
              <w:t xml:space="preserve">H121:  Excision of diverticulum of colon </w:t>
            </w:r>
          </w:p>
        </w:tc>
      </w:tr>
      <w:tr w:rsidR="00FE25C9" w:rsidRPr="00A743B7" w14:paraId="495ECDE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36AF5A6" w14:textId="77777777" w:rsidR="00FE25C9" w:rsidRPr="00A743B7" w:rsidRDefault="00FE25C9">
            <w:r w:rsidRPr="00A743B7">
              <w:t xml:space="preserve">H151:  Loop colostomy </w:t>
            </w:r>
          </w:p>
        </w:tc>
      </w:tr>
      <w:tr w:rsidR="00FE25C9" w:rsidRPr="00A743B7" w14:paraId="6BBE369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50CEBC8" w14:textId="77777777" w:rsidR="00FE25C9" w:rsidRPr="00A743B7" w:rsidRDefault="00FE25C9">
            <w:r w:rsidRPr="00A743B7">
              <w:t xml:space="preserve">H152:  End colostomy </w:t>
            </w:r>
          </w:p>
        </w:tc>
      </w:tr>
      <w:tr w:rsidR="00FE25C9" w:rsidRPr="00A743B7" w14:paraId="0C294D4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B411E03" w14:textId="77777777" w:rsidR="00FE25C9" w:rsidRPr="00A743B7" w:rsidRDefault="00FE25C9">
            <w:r w:rsidRPr="00A743B7">
              <w:t xml:space="preserve">H158:  Other specified other exteriorisation of colon </w:t>
            </w:r>
          </w:p>
        </w:tc>
      </w:tr>
      <w:tr w:rsidR="00FE25C9" w:rsidRPr="00A743B7" w14:paraId="132DB92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78778B0" w14:textId="77777777" w:rsidR="00FE25C9" w:rsidRPr="00A743B7" w:rsidRDefault="00FE25C9">
            <w:r w:rsidRPr="00A743B7">
              <w:t>H159:  Unspecified other exteriorisation of colon</w:t>
            </w:r>
          </w:p>
        </w:tc>
      </w:tr>
      <w:tr w:rsidR="00FE25C9" w:rsidRPr="00A743B7" w14:paraId="66A9171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C23DB83" w14:textId="77777777" w:rsidR="00FE25C9" w:rsidRPr="00A743B7" w:rsidRDefault="00FE25C9">
            <w:r w:rsidRPr="00A743B7">
              <w:t xml:space="preserve">H161:  Drainage of colon </w:t>
            </w:r>
          </w:p>
        </w:tc>
      </w:tr>
      <w:tr w:rsidR="00FE25C9" w:rsidRPr="00A743B7" w14:paraId="77CEDAC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FE7B9C6" w14:textId="77777777" w:rsidR="00FE25C9" w:rsidRPr="00A743B7" w:rsidRDefault="00FE25C9">
            <w:r w:rsidRPr="00A743B7">
              <w:t xml:space="preserve">H298:  Other specified subtotal excision of colon </w:t>
            </w:r>
          </w:p>
        </w:tc>
      </w:tr>
      <w:tr w:rsidR="00FE25C9" w:rsidRPr="00A743B7" w14:paraId="287C01A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5AB522A" w14:textId="77777777" w:rsidR="00FE25C9" w:rsidRPr="00A743B7" w:rsidRDefault="00FE25C9">
            <w:r w:rsidRPr="00A743B7">
              <w:t xml:space="preserve">H299:  Unspecified subtotal excision of colon </w:t>
            </w:r>
          </w:p>
        </w:tc>
      </w:tr>
      <w:tr w:rsidR="00FE25C9" w:rsidRPr="00A743B7" w14:paraId="5386516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85943AF" w14:textId="77777777" w:rsidR="00FE25C9" w:rsidRPr="00A743B7" w:rsidRDefault="00FE25C9">
            <w:r w:rsidRPr="00A743B7">
              <w:t xml:space="preserve">H333:  Anterior resection of rectum and anastomosis of colon to rectum using staples </w:t>
            </w:r>
          </w:p>
        </w:tc>
      </w:tr>
      <w:tr w:rsidR="00FE25C9" w:rsidRPr="00A743B7" w14:paraId="3E26349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2ED215F" w14:textId="77777777" w:rsidR="00FE25C9" w:rsidRPr="00A743B7" w:rsidRDefault="00FE25C9">
            <w:r w:rsidRPr="00A743B7">
              <w:t xml:space="preserve">H334:  Anterior resection of rectum and anastomosis NEC </w:t>
            </w:r>
          </w:p>
        </w:tc>
      </w:tr>
      <w:tr w:rsidR="00FE25C9" w:rsidRPr="00A743B7" w14:paraId="3248D7F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ABD7BF2" w14:textId="77777777" w:rsidR="00FE25C9" w:rsidRPr="00A743B7" w:rsidRDefault="00FE25C9">
            <w:r w:rsidRPr="00A743B7">
              <w:t xml:space="preserve">H335:  Rectosigmoidectomy and closure of rectal stump and exteriorisation of bowel </w:t>
            </w:r>
          </w:p>
        </w:tc>
      </w:tr>
      <w:tr w:rsidR="00FE25C9" w:rsidRPr="00A743B7" w14:paraId="3668D90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F930663" w14:textId="77777777" w:rsidR="00FE25C9" w:rsidRPr="00A743B7" w:rsidRDefault="00FE25C9">
            <w:r w:rsidRPr="00A743B7">
              <w:t xml:space="preserve">H336:  Anterior resection of rectum and exteriorisation of bowel </w:t>
            </w:r>
          </w:p>
        </w:tc>
      </w:tr>
      <w:tr w:rsidR="00FE25C9" w:rsidRPr="00A743B7" w14:paraId="6B03509C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F5A01C8" w14:textId="77777777" w:rsidR="00FE25C9" w:rsidRPr="00A743B7" w:rsidRDefault="00FE25C9">
            <w:r w:rsidRPr="00A743B7">
              <w:t xml:space="preserve">T342:  Open drainage of pelvic abscess </w:t>
            </w:r>
          </w:p>
        </w:tc>
      </w:tr>
      <w:tr w:rsidR="00FE25C9" w:rsidRPr="00A743B7" w14:paraId="05BC4E3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93873B8" w14:textId="77777777" w:rsidR="00FE25C9" w:rsidRPr="00A743B7" w:rsidRDefault="00FE25C9">
            <w:r w:rsidRPr="00A743B7">
              <w:t>T343:  Open drainage of abdominal abscess NEC</w:t>
            </w:r>
          </w:p>
        </w:tc>
      </w:tr>
      <w:tr w:rsidR="00FE25C9" w:rsidRPr="00A743B7" w14:paraId="40B3A17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411248B" w14:textId="77777777" w:rsidR="00FE25C9" w:rsidRPr="00A743B7" w:rsidRDefault="00FE25C9">
            <w:r w:rsidRPr="00A743B7">
              <w:t xml:space="preserve">T348:  Other specified open drainage of peritoneum </w:t>
            </w:r>
          </w:p>
        </w:tc>
      </w:tr>
      <w:tr w:rsidR="00FE25C9" w:rsidRPr="00A743B7" w14:paraId="6ADC0A6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64547B0" w14:textId="77777777" w:rsidR="00FE25C9" w:rsidRPr="00A743B7" w:rsidRDefault="00FE25C9">
            <w:r w:rsidRPr="00A743B7">
              <w:t xml:space="preserve">T349:  Unspecified open drainage of peritoneum </w:t>
            </w:r>
          </w:p>
        </w:tc>
      </w:tr>
      <w:tr w:rsidR="00FE25C9" w:rsidRPr="00A743B7" w14:paraId="6E353DF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687AE45" w14:textId="77777777" w:rsidR="00FE25C9" w:rsidRPr="00A743B7" w:rsidRDefault="00FE25C9">
            <w:r w:rsidRPr="00A743B7">
              <w:t>T463:  Irrigation of peritoneal cavity</w:t>
            </w:r>
          </w:p>
        </w:tc>
      </w:tr>
      <w:tr w:rsidR="00FE25C9" w:rsidRPr="00A743B7" w14:paraId="67A5C8B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B982A92" w14:textId="77777777" w:rsidR="00FE25C9" w:rsidRPr="00A743B7" w:rsidRDefault="00FE25C9">
            <w:r w:rsidRPr="00A743B7">
              <w:t>T468:  Other specified other drainage of peritoneal cavity</w:t>
            </w:r>
          </w:p>
        </w:tc>
      </w:tr>
      <w:tr w:rsidR="00FE25C9" w:rsidRPr="00A743B7" w14:paraId="044952A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E126F6B" w14:textId="77777777" w:rsidR="00FE25C9" w:rsidRPr="00A743B7" w:rsidRDefault="00FE25C9">
            <w:r w:rsidRPr="00A743B7">
              <w:t xml:space="preserve">T469:  Unspecified other drainage of peritoneal cavity </w:t>
            </w:r>
          </w:p>
        </w:tc>
      </w:tr>
      <w:tr w:rsidR="00FE25C9" w:rsidRPr="00A743B7" w14:paraId="26ECC09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BF3E6DF" w14:textId="77777777" w:rsidR="00FE25C9" w:rsidRPr="00A743B7" w:rsidRDefault="00FE25C9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Gallstone disease</w:t>
            </w:r>
          </w:p>
        </w:tc>
      </w:tr>
      <w:tr w:rsidR="00FE25C9" w:rsidRPr="00A743B7" w14:paraId="34FA1EB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3A4666C" w14:textId="77777777" w:rsidR="00FE25C9" w:rsidRPr="00A743B7" w:rsidRDefault="00FE25C9">
            <w:r w:rsidRPr="00A743B7">
              <w:t xml:space="preserve">J181: Total cholecystectomy and excision of surrounding tissue </w:t>
            </w:r>
          </w:p>
        </w:tc>
      </w:tr>
      <w:tr w:rsidR="00FE25C9" w:rsidRPr="00A743B7" w14:paraId="1774E2A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A793861" w14:textId="77777777" w:rsidR="00FE25C9" w:rsidRPr="00A743B7" w:rsidRDefault="00FE25C9">
            <w:r w:rsidRPr="00A743B7">
              <w:t xml:space="preserve">J182: Total cholecystectomy and exploration of common bile duct </w:t>
            </w:r>
          </w:p>
        </w:tc>
      </w:tr>
      <w:tr w:rsidR="00FE25C9" w:rsidRPr="00A743B7" w14:paraId="57C279B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A277BBA" w14:textId="77777777" w:rsidR="00FE25C9" w:rsidRPr="00A743B7" w:rsidRDefault="00FE25C9">
            <w:r w:rsidRPr="00A743B7">
              <w:t xml:space="preserve">J183: Total cholecystectomy NEC </w:t>
            </w:r>
          </w:p>
        </w:tc>
      </w:tr>
      <w:tr w:rsidR="00FE25C9" w:rsidRPr="00A743B7" w14:paraId="397458C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AC45817" w14:textId="77777777" w:rsidR="00FE25C9" w:rsidRPr="00A743B7" w:rsidRDefault="00FE25C9">
            <w:r w:rsidRPr="00A743B7">
              <w:t xml:space="preserve">J184: Partial cholecystectomy and exploration of common bile duct </w:t>
            </w:r>
          </w:p>
        </w:tc>
      </w:tr>
      <w:tr w:rsidR="00FE25C9" w:rsidRPr="00A743B7" w14:paraId="1968C21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F7F8046" w14:textId="77777777" w:rsidR="00FE25C9" w:rsidRPr="00A743B7" w:rsidRDefault="00FE25C9">
            <w:r w:rsidRPr="00A743B7">
              <w:t>J185: Partial cholecystectomy NEC</w:t>
            </w:r>
          </w:p>
        </w:tc>
      </w:tr>
      <w:tr w:rsidR="00FE25C9" w:rsidRPr="00A743B7" w14:paraId="3DB773F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2E9C856" w14:textId="77777777" w:rsidR="00FE25C9" w:rsidRPr="00A743B7" w:rsidRDefault="00FE25C9">
            <w:r w:rsidRPr="00A743B7">
              <w:t>J188: Other specified excision of gall bladder</w:t>
            </w:r>
          </w:p>
        </w:tc>
      </w:tr>
      <w:tr w:rsidR="00FE25C9" w:rsidRPr="00A743B7" w14:paraId="3CDABB9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1E9AE91" w14:textId="77777777" w:rsidR="00FE25C9" w:rsidRPr="00A743B7" w:rsidRDefault="00FE25C9">
            <w:r w:rsidRPr="00A743B7">
              <w:t xml:space="preserve">J189: Unspecified excision of gall bladder </w:t>
            </w:r>
          </w:p>
        </w:tc>
      </w:tr>
      <w:tr w:rsidR="00FE25C9" w:rsidRPr="00A743B7" w14:paraId="18E0B24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E5BF55D" w14:textId="77777777" w:rsidR="00FE25C9" w:rsidRPr="00A743B7" w:rsidRDefault="00FE25C9">
            <w:r w:rsidRPr="00A743B7">
              <w:t>J211: Open removal of calculus from gall bladder</w:t>
            </w:r>
          </w:p>
        </w:tc>
      </w:tr>
      <w:tr w:rsidR="00FE25C9" w:rsidRPr="00A743B7" w14:paraId="21E7560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F23F7D3" w14:textId="77777777" w:rsidR="00FE25C9" w:rsidRPr="00A743B7" w:rsidRDefault="00FE25C9">
            <w:r w:rsidRPr="00A743B7">
              <w:t xml:space="preserve">J212: Drainage of gall bladder </w:t>
            </w:r>
          </w:p>
        </w:tc>
      </w:tr>
      <w:tr w:rsidR="00FE25C9" w:rsidRPr="00A743B7" w14:paraId="1B2EB06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2DC5ED4" w14:textId="77777777" w:rsidR="00FE25C9" w:rsidRPr="00A743B7" w:rsidRDefault="00FE25C9">
            <w:r w:rsidRPr="00A743B7">
              <w:t xml:space="preserve">J213: Drainage of tissue surrounding gall bladder </w:t>
            </w:r>
          </w:p>
        </w:tc>
      </w:tr>
      <w:tr w:rsidR="00FE25C9" w:rsidRPr="00A743B7" w14:paraId="4230DFAC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9321A89" w14:textId="77777777" w:rsidR="00FE25C9" w:rsidRPr="00A743B7" w:rsidRDefault="00FE25C9">
            <w:r w:rsidRPr="00A743B7">
              <w:t xml:space="preserve">J241: Percutaneous drainage of gall bladder </w:t>
            </w:r>
          </w:p>
        </w:tc>
      </w:tr>
      <w:tr w:rsidR="00FE25C9" w:rsidRPr="00A743B7" w14:paraId="221176C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801A485" w14:textId="77777777" w:rsidR="00FE25C9" w:rsidRPr="00A743B7" w:rsidRDefault="00FE25C9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Hernia</w:t>
            </w:r>
          </w:p>
        </w:tc>
      </w:tr>
      <w:tr w:rsidR="00FE25C9" w:rsidRPr="00A743B7" w14:paraId="5BFC477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305AE4C" w14:textId="77777777" w:rsidR="00FE25C9" w:rsidRPr="00A743B7" w:rsidRDefault="00FE25C9">
            <w:r w:rsidRPr="00A743B7">
              <w:t xml:space="preserve">G762: Open relief of strangulation of ileum </w:t>
            </w:r>
          </w:p>
        </w:tc>
      </w:tr>
      <w:tr w:rsidR="00FE25C9" w:rsidRPr="00A743B7" w14:paraId="769F4B5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84E805C" w14:textId="77777777" w:rsidR="00FE25C9" w:rsidRPr="00A743B7" w:rsidRDefault="00FE25C9">
            <w:r w:rsidRPr="00A743B7">
              <w:t xml:space="preserve">G763: Open relief of obstruction of ileum NEC </w:t>
            </w:r>
          </w:p>
        </w:tc>
      </w:tr>
      <w:tr w:rsidR="00FE25C9" w:rsidRPr="00A743B7" w14:paraId="08F9BEC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81A6DF9" w14:textId="77777777" w:rsidR="00FE25C9" w:rsidRPr="00A743B7" w:rsidRDefault="00FE25C9">
            <w:r w:rsidRPr="00A743B7">
              <w:t xml:space="preserve">H176: Open relief of obstruction of colon NEC </w:t>
            </w:r>
          </w:p>
        </w:tc>
      </w:tr>
      <w:tr w:rsidR="00FE25C9" w:rsidRPr="00A743B7" w14:paraId="20512E1C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019940A" w14:textId="77777777" w:rsidR="00FE25C9" w:rsidRPr="00A743B7" w:rsidRDefault="00FE25C9">
            <w:r w:rsidRPr="00A743B7">
              <w:t xml:space="preserve">T192: Unilateral herniotomy </w:t>
            </w:r>
          </w:p>
        </w:tc>
      </w:tr>
      <w:tr w:rsidR="00FE25C9" w:rsidRPr="00A743B7" w14:paraId="13A0B97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5629FFE" w14:textId="77777777" w:rsidR="00FE25C9" w:rsidRPr="00A743B7" w:rsidRDefault="00FE25C9">
            <w:r w:rsidRPr="00A743B7">
              <w:t xml:space="preserve">T199: Unspecified simple excision of inguinal hernial sac </w:t>
            </w:r>
          </w:p>
        </w:tc>
      </w:tr>
      <w:tr w:rsidR="00FE25C9" w:rsidRPr="00A743B7" w14:paraId="2BD0219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7F84DDF" w14:textId="77777777" w:rsidR="00FE25C9" w:rsidRPr="00A743B7" w:rsidRDefault="00FE25C9">
            <w:r w:rsidRPr="00A743B7">
              <w:t xml:space="preserve">T201: Primary repair of inguinal hernia using insert of natural material </w:t>
            </w:r>
          </w:p>
        </w:tc>
      </w:tr>
      <w:tr w:rsidR="00FE25C9" w:rsidRPr="00A743B7" w14:paraId="7BF31E4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AA5F69F" w14:textId="77777777" w:rsidR="00FE25C9" w:rsidRPr="00A743B7" w:rsidRDefault="00FE25C9">
            <w:r w:rsidRPr="00A743B7">
              <w:t xml:space="preserve">T202: Primary repair of inguinal hernia using insert of prosthetic material </w:t>
            </w:r>
          </w:p>
        </w:tc>
      </w:tr>
      <w:tr w:rsidR="00FE25C9" w:rsidRPr="00A743B7" w14:paraId="039C59A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8DCA46A" w14:textId="77777777" w:rsidR="00FE25C9" w:rsidRPr="00A743B7" w:rsidRDefault="00FE25C9">
            <w:r w:rsidRPr="00A743B7">
              <w:t xml:space="preserve">T203: Primary repair of inguinal hernia using sutures </w:t>
            </w:r>
          </w:p>
        </w:tc>
      </w:tr>
      <w:tr w:rsidR="00FE25C9" w:rsidRPr="00A743B7" w14:paraId="2C63A23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027A7F8" w14:textId="77777777" w:rsidR="00FE25C9" w:rsidRPr="00A743B7" w:rsidRDefault="00FE25C9">
            <w:r w:rsidRPr="00A743B7">
              <w:t xml:space="preserve">T204: Primary repair of inguinal hernia and reduction of sliding hernia </w:t>
            </w:r>
          </w:p>
        </w:tc>
      </w:tr>
      <w:tr w:rsidR="00FE25C9" w:rsidRPr="00A743B7" w14:paraId="3CCE081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5522E7C" w14:textId="77777777" w:rsidR="00FE25C9" w:rsidRPr="00A743B7" w:rsidRDefault="00FE25C9">
            <w:r w:rsidRPr="00A743B7">
              <w:t xml:space="preserve">T208: Other specified primary repair of inguinal hernia </w:t>
            </w:r>
          </w:p>
        </w:tc>
      </w:tr>
      <w:tr w:rsidR="00FE25C9" w:rsidRPr="00A743B7" w14:paraId="4FA9441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71A1BCC" w14:textId="77777777" w:rsidR="00FE25C9" w:rsidRPr="00A743B7" w:rsidRDefault="00FE25C9">
            <w:r w:rsidRPr="00A743B7">
              <w:t xml:space="preserve">T209: Unspecified primary repair of inguinal hernia </w:t>
            </w:r>
          </w:p>
        </w:tc>
      </w:tr>
      <w:tr w:rsidR="00FE25C9" w:rsidRPr="00A743B7" w14:paraId="1A14B35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BA5FE2C" w14:textId="77777777" w:rsidR="00FE25C9" w:rsidRPr="00A743B7" w:rsidRDefault="00FE25C9">
            <w:r w:rsidRPr="00A743B7">
              <w:lastRenderedPageBreak/>
              <w:t xml:space="preserve">T211: Repair of recurrent inguinal hernia using insert of natural material </w:t>
            </w:r>
          </w:p>
        </w:tc>
      </w:tr>
      <w:tr w:rsidR="00FE25C9" w:rsidRPr="00A743B7" w14:paraId="08BBD71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7307316" w14:textId="77777777" w:rsidR="00FE25C9" w:rsidRPr="00A743B7" w:rsidRDefault="00FE25C9">
            <w:r w:rsidRPr="00A743B7">
              <w:t xml:space="preserve">T212: Repair of recurrent inguinal hernia using insert of prosthetic material </w:t>
            </w:r>
          </w:p>
        </w:tc>
      </w:tr>
      <w:tr w:rsidR="00FE25C9" w:rsidRPr="00A743B7" w14:paraId="5F61CCD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937DE8F" w14:textId="77777777" w:rsidR="00FE25C9" w:rsidRPr="00A743B7" w:rsidRDefault="00FE25C9">
            <w:r w:rsidRPr="00A743B7">
              <w:t xml:space="preserve">T213: Repair of recurrent inguinal hernia using sutures </w:t>
            </w:r>
          </w:p>
        </w:tc>
      </w:tr>
      <w:tr w:rsidR="00FE25C9" w:rsidRPr="00A743B7" w14:paraId="58F6629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5FB68F5" w14:textId="77777777" w:rsidR="00FE25C9" w:rsidRPr="00A743B7" w:rsidRDefault="00FE25C9">
            <w:r w:rsidRPr="00A743B7">
              <w:t xml:space="preserve">T218: Other specified repair of recurrent inguinal hernia </w:t>
            </w:r>
          </w:p>
        </w:tc>
      </w:tr>
      <w:tr w:rsidR="00FE25C9" w:rsidRPr="00A743B7" w14:paraId="0FC18C4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F30D753" w14:textId="77777777" w:rsidR="00FE25C9" w:rsidRPr="00A743B7" w:rsidRDefault="00FE25C9">
            <w:r w:rsidRPr="00A743B7">
              <w:t xml:space="preserve">T219: Unspecified repair of recurrent inguinal hernia </w:t>
            </w:r>
          </w:p>
        </w:tc>
      </w:tr>
      <w:tr w:rsidR="00FE25C9" w:rsidRPr="00A743B7" w14:paraId="03E1FCE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F2E7242" w14:textId="77777777" w:rsidR="00FE25C9" w:rsidRPr="00A743B7" w:rsidRDefault="00FE25C9">
            <w:r w:rsidRPr="00A743B7">
              <w:t xml:space="preserve">T221: Primary repair of femoral hernia using insert of natural material </w:t>
            </w:r>
          </w:p>
        </w:tc>
      </w:tr>
      <w:tr w:rsidR="00FE25C9" w:rsidRPr="00A743B7" w14:paraId="501F199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FAF38B4" w14:textId="77777777" w:rsidR="00FE25C9" w:rsidRPr="00A743B7" w:rsidRDefault="00FE25C9">
            <w:r w:rsidRPr="00A743B7">
              <w:t xml:space="preserve">T222: Primary repair of femoral hernia using insert of prosthetic material </w:t>
            </w:r>
          </w:p>
        </w:tc>
      </w:tr>
      <w:tr w:rsidR="00FE25C9" w:rsidRPr="00A743B7" w14:paraId="6E99D8E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426C67F" w14:textId="77777777" w:rsidR="00FE25C9" w:rsidRPr="00A743B7" w:rsidRDefault="00FE25C9">
            <w:r w:rsidRPr="00A743B7">
              <w:t xml:space="preserve">T223: Primary repair of femoral hernia using sutures </w:t>
            </w:r>
          </w:p>
        </w:tc>
      </w:tr>
      <w:tr w:rsidR="00FE25C9" w:rsidRPr="00A743B7" w14:paraId="0B65A33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F228C1B" w14:textId="77777777" w:rsidR="00FE25C9" w:rsidRPr="00A743B7" w:rsidRDefault="00FE25C9">
            <w:r w:rsidRPr="00A743B7">
              <w:t xml:space="preserve">T228: Other specified primary repair of femoral hernia </w:t>
            </w:r>
          </w:p>
        </w:tc>
      </w:tr>
      <w:tr w:rsidR="00FE25C9" w:rsidRPr="00A743B7" w14:paraId="3DDF369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533C37B" w14:textId="77777777" w:rsidR="00FE25C9" w:rsidRPr="00A743B7" w:rsidRDefault="00FE25C9">
            <w:r w:rsidRPr="00A743B7">
              <w:t xml:space="preserve">T229: Unspecified primary repair of femoral hernia </w:t>
            </w:r>
          </w:p>
        </w:tc>
      </w:tr>
      <w:tr w:rsidR="00FE25C9" w:rsidRPr="00A743B7" w14:paraId="73FBA16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73E8185" w14:textId="77777777" w:rsidR="00FE25C9" w:rsidRPr="00A743B7" w:rsidRDefault="00FE25C9">
            <w:r w:rsidRPr="00A743B7">
              <w:t xml:space="preserve">T231: Repair of recurrent femoral hernia using insert of natural material </w:t>
            </w:r>
          </w:p>
        </w:tc>
      </w:tr>
      <w:tr w:rsidR="00FE25C9" w:rsidRPr="00A743B7" w14:paraId="266F12C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76C07AC" w14:textId="77777777" w:rsidR="00FE25C9" w:rsidRPr="00A743B7" w:rsidRDefault="00FE25C9">
            <w:r w:rsidRPr="00A743B7">
              <w:t xml:space="preserve">T232: Repair of recurrent femoral hernia using insert of prosthetic material </w:t>
            </w:r>
          </w:p>
        </w:tc>
      </w:tr>
      <w:tr w:rsidR="00FE25C9" w:rsidRPr="00A743B7" w14:paraId="3DCF2BE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E2F0B3F" w14:textId="77777777" w:rsidR="00FE25C9" w:rsidRPr="00A743B7" w:rsidRDefault="00FE25C9">
            <w:r w:rsidRPr="00A743B7">
              <w:t xml:space="preserve">T233: Repair of recurrent femoral hernia using sutures </w:t>
            </w:r>
          </w:p>
        </w:tc>
      </w:tr>
      <w:tr w:rsidR="00FE25C9" w:rsidRPr="00A743B7" w14:paraId="1951216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FD429B7" w14:textId="77777777" w:rsidR="00FE25C9" w:rsidRPr="00A743B7" w:rsidRDefault="00FE25C9">
            <w:r w:rsidRPr="00A743B7">
              <w:t xml:space="preserve">T239: Unspecified repair of recurrent femoral hernia </w:t>
            </w:r>
          </w:p>
        </w:tc>
      </w:tr>
      <w:tr w:rsidR="00FE25C9" w:rsidRPr="00A743B7" w14:paraId="336A80B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87C4B88" w14:textId="77777777" w:rsidR="00FE25C9" w:rsidRPr="00A743B7" w:rsidRDefault="00FE25C9">
            <w:r w:rsidRPr="00A743B7">
              <w:t>T241: Repair of umbilical hernia using insert of natural material</w:t>
            </w:r>
          </w:p>
        </w:tc>
      </w:tr>
      <w:tr w:rsidR="00FE25C9" w:rsidRPr="00A743B7" w14:paraId="4C579DE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7D7C970" w14:textId="77777777" w:rsidR="00FE25C9" w:rsidRPr="00A743B7" w:rsidRDefault="00FE25C9">
            <w:r w:rsidRPr="00A743B7">
              <w:t xml:space="preserve">T242: Repair of umbilical hernia using insert of prosthetic material </w:t>
            </w:r>
          </w:p>
        </w:tc>
      </w:tr>
      <w:tr w:rsidR="00FE25C9" w:rsidRPr="00A743B7" w14:paraId="7AD9CED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852C844" w14:textId="77777777" w:rsidR="00FE25C9" w:rsidRPr="00A743B7" w:rsidRDefault="00FE25C9">
            <w:r w:rsidRPr="00A743B7">
              <w:t xml:space="preserve">T243: Repair of umbilical hernia using sutures </w:t>
            </w:r>
          </w:p>
        </w:tc>
      </w:tr>
      <w:tr w:rsidR="00FE25C9" w:rsidRPr="00A743B7" w14:paraId="443FB5A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0E1DF49" w14:textId="77777777" w:rsidR="00FE25C9" w:rsidRPr="00A743B7" w:rsidRDefault="00FE25C9">
            <w:r w:rsidRPr="00A743B7">
              <w:t>T248: Other specified primary repair of umbilical hernia</w:t>
            </w:r>
          </w:p>
        </w:tc>
      </w:tr>
      <w:tr w:rsidR="00FE25C9" w:rsidRPr="00A743B7" w14:paraId="6B4300A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B29BCF6" w14:textId="77777777" w:rsidR="00FE25C9" w:rsidRPr="00A743B7" w:rsidRDefault="00FE25C9">
            <w:r w:rsidRPr="00A743B7">
              <w:t xml:space="preserve">T249: Unspecified primary repair of umbilical hernia </w:t>
            </w:r>
          </w:p>
        </w:tc>
      </w:tr>
      <w:tr w:rsidR="00FE25C9" w:rsidRPr="00A743B7" w14:paraId="4F01223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47D1E54" w14:textId="77777777" w:rsidR="00FE25C9" w:rsidRPr="00A743B7" w:rsidRDefault="00FE25C9">
            <w:r w:rsidRPr="00A743B7">
              <w:t xml:space="preserve">T251: Primary repair of incisional hernia using insert of natural material </w:t>
            </w:r>
          </w:p>
        </w:tc>
      </w:tr>
      <w:tr w:rsidR="00FE25C9" w:rsidRPr="00A743B7" w14:paraId="4017A56C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98A0CBD" w14:textId="77777777" w:rsidR="00FE25C9" w:rsidRPr="00A743B7" w:rsidRDefault="00FE25C9">
            <w:r w:rsidRPr="00A743B7">
              <w:t xml:space="preserve">T252: Primary repair of incisional hernia using insert of prosthetic material </w:t>
            </w:r>
          </w:p>
        </w:tc>
      </w:tr>
      <w:tr w:rsidR="00FE25C9" w:rsidRPr="00A743B7" w14:paraId="25C3C30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631F653" w14:textId="77777777" w:rsidR="00FE25C9" w:rsidRPr="00A743B7" w:rsidRDefault="00FE25C9">
            <w:r w:rsidRPr="00A743B7">
              <w:t xml:space="preserve">T253: Primary repair of incisional hernia using sutures </w:t>
            </w:r>
          </w:p>
        </w:tc>
      </w:tr>
      <w:tr w:rsidR="00FE25C9" w:rsidRPr="00A743B7" w14:paraId="3D474BD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21E3E42" w14:textId="77777777" w:rsidR="00FE25C9" w:rsidRPr="00A743B7" w:rsidRDefault="00FE25C9">
            <w:r w:rsidRPr="00A743B7">
              <w:t xml:space="preserve">T258: Other specified primary repair of incisional hernia </w:t>
            </w:r>
          </w:p>
        </w:tc>
      </w:tr>
      <w:tr w:rsidR="00FE25C9" w:rsidRPr="00A743B7" w14:paraId="55375B4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3350CC2" w14:textId="77777777" w:rsidR="00FE25C9" w:rsidRPr="00A743B7" w:rsidRDefault="00FE25C9">
            <w:r w:rsidRPr="00A743B7">
              <w:t xml:space="preserve">T259: Unspecified primary repair of incisional hernia </w:t>
            </w:r>
          </w:p>
        </w:tc>
      </w:tr>
      <w:tr w:rsidR="00FE25C9" w:rsidRPr="00A743B7" w14:paraId="13A5C7D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7B55C61" w14:textId="77777777" w:rsidR="00FE25C9" w:rsidRPr="00A743B7" w:rsidRDefault="00FE25C9">
            <w:r w:rsidRPr="00A743B7">
              <w:t xml:space="preserve">T261: Repair of recurrent incisional hernia using insert of natural material </w:t>
            </w:r>
          </w:p>
        </w:tc>
      </w:tr>
      <w:tr w:rsidR="00FE25C9" w:rsidRPr="00A743B7" w14:paraId="4823C82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9EF307B" w14:textId="77777777" w:rsidR="00FE25C9" w:rsidRPr="00A743B7" w:rsidRDefault="00FE25C9">
            <w:r w:rsidRPr="00A743B7">
              <w:t xml:space="preserve">T262: Repair of recurrent incisional hernia using insert of prosthetic material </w:t>
            </w:r>
          </w:p>
        </w:tc>
      </w:tr>
      <w:tr w:rsidR="00FE25C9" w:rsidRPr="00A743B7" w14:paraId="2A91CF3C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FC38353" w14:textId="77777777" w:rsidR="00FE25C9" w:rsidRPr="00A743B7" w:rsidRDefault="00FE25C9">
            <w:r w:rsidRPr="00A743B7">
              <w:t xml:space="preserve">T263: Repair of recurrent incisional hernia using sutures </w:t>
            </w:r>
          </w:p>
        </w:tc>
      </w:tr>
      <w:tr w:rsidR="00FE25C9" w:rsidRPr="00A743B7" w14:paraId="31CBB23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6C80099" w14:textId="77777777" w:rsidR="00FE25C9" w:rsidRPr="00A743B7" w:rsidRDefault="00FE25C9">
            <w:r w:rsidRPr="00A743B7">
              <w:t xml:space="preserve">T268: Other specified repair of recurrent incisional hernia </w:t>
            </w:r>
          </w:p>
        </w:tc>
      </w:tr>
      <w:tr w:rsidR="00FE25C9" w:rsidRPr="00A743B7" w14:paraId="5ECBCD9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E80D081" w14:textId="77777777" w:rsidR="00FE25C9" w:rsidRPr="00A743B7" w:rsidRDefault="00FE25C9">
            <w:r w:rsidRPr="00A743B7">
              <w:t xml:space="preserve">T269: Unspecified repair of recurrent incisional hernia </w:t>
            </w:r>
          </w:p>
        </w:tc>
      </w:tr>
      <w:tr w:rsidR="00FE25C9" w:rsidRPr="00A743B7" w14:paraId="34A63C3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B9BD77A" w14:textId="77777777" w:rsidR="00FE25C9" w:rsidRPr="00A743B7" w:rsidRDefault="00FE25C9">
            <w:r w:rsidRPr="00A743B7">
              <w:t xml:space="preserve">T271: Repair of ventral hernia using insert of natural material </w:t>
            </w:r>
          </w:p>
        </w:tc>
      </w:tr>
      <w:tr w:rsidR="00FE25C9" w:rsidRPr="00A743B7" w14:paraId="3C85767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85FC13F" w14:textId="77777777" w:rsidR="00FE25C9" w:rsidRPr="00A743B7" w:rsidRDefault="00FE25C9">
            <w:r w:rsidRPr="00A743B7">
              <w:t>T272: Repair of ventral hernia using insert of prosthetic material</w:t>
            </w:r>
          </w:p>
        </w:tc>
      </w:tr>
      <w:tr w:rsidR="00FE25C9" w:rsidRPr="00A743B7" w14:paraId="3A1CCC6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71F62C3" w14:textId="77777777" w:rsidR="00FE25C9" w:rsidRPr="00A743B7" w:rsidRDefault="00FE25C9">
            <w:r w:rsidRPr="00A743B7">
              <w:t xml:space="preserve">T273: Repair of ventral hernia using sutures </w:t>
            </w:r>
          </w:p>
        </w:tc>
      </w:tr>
      <w:tr w:rsidR="00FE25C9" w:rsidRPr="00A743B7" w14:paraId="13FF8F3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DD94A2D" w14:textId="77777777" w:rsidR="00FE25C9" w:rsidRPr="00A743B7" w:rsidRDefault="00FE25C9">
            <w:r w:rsidRPr="00A743B7">
              <w:t xml:space="preserve">T274: Removal of prosthetic material from previous repair of ventral hernia </w:t>
            </w:r>
          </w:p>
        </w:tc>
      </w:tr>
      <w:tr w:rsidR="00FE25C9" w:rsidRPr="00A743B7" w14:paraId="4BBB27D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E2710C5" w14:textId="77777777" w:rsidR="00FE25C9" w:rsidRPr="00A743B7" w:rsidRDefault="00FE25C9">
            <w:r w:rsidRPr="00A743B7">
              <w:t xml:space="preserve">T278: Other specified repair of other hernia of abdominal wall </w:t>
            </w:r>
          </w:p>
        </w:tc>
      </w:tr>
      <w:tr w:rsidR="00FE25C9" w:rsidRPr="00A743B7" w14:paraId="629CC69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5F42783" w14:textId="77777777" w:rsidR="00FE25C9" w:rsidRPr="00A743B7" w:rsidRDefault="00FE25C9">
            <w:r w:rsidRPr="00A743B7">
              <w:t xml:space="preserve">T279: Unspecified repair of other hernia of abdominal wall </w:t>
            </w:r>
          </w:p>
        </w:tc>
      </w:tr>
      <w:tr w:rsidR="00FE25C9" w:rsidRPr="00A743B7" w14:paraId="07C3E25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37AC427" w14:textId="77777777" w:rsidR="00FE25C9" w:rsidRPr="00A743B7" w:rsidRDefault="00FE25C9">
            <w:r w:rsidRPr="00A743B7">
              <w:t xml:space="preserve">T283: Resuture of previous incision of anterior abdominal wall </w:t>
            </w:r>
          </w:p>
        </w:tc>
      </w:tr>
      <w:tr w:rsidR="00FE25C9" w:rsidRPr="00A743B7" w14:paraId="197759C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0CED2BD" w14:textId="77777777" w:rsidR="00FE25C9" w:rsidRPr="00A743B7" w:rsidRDefault="00FE25C9">
            <w:r w:rsidRPr="00A743B7">
              <w:t xml:space="preserve">T288: Other specified other repair of anterior abdominal wall </w:t>
            </w:r>
          </w:p>
        </w:tc>
      </w:tr>
      <w:tr w:rsidR="00FE25C9" w:rsidRPr="00A743B7" w14:paraId="7544B6C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2BCEFB5" w14:textId="77777777" w:rsidR="00FE25C9" w:rsidRPr="00A743B7" w:rsidRDefault="00FE25C9">
            <w:r w:rsidRPr="00A743B7">
              <w:t xml:space="preserve">T318: Other specified other operations on anterior abdominal wall </w:t>
            </w:r>
          </w:p>
        </w:tc>
      </w:tr>
      <w:tr w:rsidR="00FE25C9" w:rsidRPr="00A743B7" w14:paraId="401FD53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823CA96" w14:textId="77777777" w:rsidR="00FE25C9" w:rsidRPr="00A743B7" w:rsidRDefault="00FE25C9">
            <w:r w:rsidRPr="00A743B7">
              <w:t>T971: Repair of recurrent umbilical hernia using insert of natural material</w:t>
            </w:r>
          </w:p>
        </w:tc>
      </w:tr>
      <w:tr w:rsidR="00FE25C9" w:rsidRPr="00A743B7" w14:paraId="4414E19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042F745" w14:textId="77777777" w:rsidR="00FE25C9" w:rsidRPr="00A743B7" w:rsidRDefault="00FE25C9">
            <w:r w:rsidRPr="00A743B7">
              <w:t xml:space="preserve">T972: Repair of recurrent umbilical hernia using insert of prosthetic material </w:t>
            </w:r>
          </w:p>
        </w:tc>
      </w:tr>
      <w:tr w:rsidR="00FE25C9" w:rsidRPr="00A743B7" w14:paraId="548EF91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01E46CC" w14:textId="77777777" w:rsidR="00FE25C9" w:rsidRPr="00A743B7" w:rsidRDefault="00FE25C9">
            <w:r w:rsidRPr="00A743B7">
              <w:t>T973: Repair of recurrent umbilical hernia using sutures</w:t>
            </w:r>
          </w:p>
        </w:tc>
      </w:tr>
      <w:tr w:rsidR="00FE25C9" w:rsidRPr="00A743B7" w14:paraId="3EA2060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BF7DB3A" w14:textId="77777777" w:rsidR="00FE25C9" w:rsidRPr="00A743B7" w:rsidRDefault="00FE25C9">
            <w:r w:rsidRPr="00A743B7">
              <w:t>T978: Other specified repair of recurrent umbilical hernia</w:t>
            </w:r>
          </w:p>
        </w:tc>
      </w:tr>
      <w:tr w:rsidR="00FE25C9" w:rsidRPr="00A743B7" w14:paraId="6B2F4CC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8CF1396" w14:textId="77777777" w:rsidR="00FE25C9" w:rsidRPr="00A743B7" w:rsidRDefault="00FE25C9">
            <w:r w:rsidRPr="00A743B7">
              <w:t>T979: Unspecified repair of recurrent umbilical hernia)</w:t>
            </w:r>
          </w:p>
        </w:tc>
      </w:tr>
      <w:tr w:rsidR="00FE25C9" w:rsidRPr="00A743B7" w14:paraId="2839443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0A1BF6C" w14:textId="77777777" w:rsidR="00FE25C9" w:rsidRPr="00A743B7" w:rsidRDefault="00FE25C9">
            <w:r w:rsidRPr="00A743B7">
              <w:t xml:space="preserve">T981: Repair of recurrent ventral hernia using insert of natural material </w:t>
            </w:r>
          </w:p>
        </w:tc>
      </w:tr>
      <w:tr w:rsidR="00FE25C9" w:rsidRPr="00A743B7" w14:paraId="268D60F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7FAAB60" w14:textId="77777777" w:rsidR="00FE25C9" w:rsidRPr="00A743B7" w:rsidRDefault="00FE25C9">
            <w:r w:rsidRPr="00A743B7">
              <w:t xml:space="preserve">T982: Repair of recurrent ventral hernia using insert of prosthetic material </w:t>
            </w:r>
          </w:p>
        </w:tc>
      </w:tr>
      <w:tr w:rsidR="00FE25C9" w:rsidRPr="00A743B7" w14:paraId="1F519EE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8CD841A" w14:textId="77777777" w:rsidR="00FE25C9" w:rsidRPr="00A743B7" w:rsidRDefault="00FE25C9">
            <w:r w:rsidRPr="00A743B7">
              <w:t xml:space="preserve">T983: Repair of recurrent ventral hernia using sutures </w:t>
            </w:r>
          </w:p>
        </w:tc>
      </w:tr>
      <w:tr w:rsidR="00FE25C9" w:rsidRPr="00A743B7" w14:paraId="43FDB3E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949EC5F" w14:textId="77777777" w:rsidR="00FE25C9" w:rsidRPr="00A743B7" w:rsidRDefault="00FE25C9">
            <w:r w:rsidRPr="00A743B7">
              <w:t xml:space="preserve">T989: Unspecified repair of recurrent other hernia of abdominal wall </w:t>
            </w:r>
          </w:p>
        </w:tc>
      </w:tr>
      <w:tr w:rsidR="00FE25C9" w:rsidRPr="00A743B7" w14:paraId="6BE537E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6EC8CDF" w14:textId="77777777" w:rsidR="00FE25C9" w:rsidRPr="00A743B7" w:rsidRDefault="00FE25C9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lastRenderedPageBreak/>
              <w:t xml:space="preserve">Intestinal obstruction </w:t>
            </w:r>
          </w:p>
        </w:tc>
      </w:tr>
      <w:tr w:rsidR="00FE25C9" w:rsidRPr="00A743B7" w14:paraId="275C904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39F751C" w14:textId="77777777" w:rsidR="00FE25C9" w:rsidRPr="00A743B7" w:rsidRDefault="00FE25C9">
            <w:r w:rsidRPr="00A743B7">
              <w:t xml:space="preserve">G584: Partial jejunectomy and anastomosis of jejunum to ileum </w:t>
            </w:r>
          </w:p>
        </w:tc>
      </w:tr>
      <w:tr w:rsidR="00FE25C9" w:rsidRPr="00A743B7" w14:paraId="49F1AE6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518F813" w14:textId="77777777" w:rsidR="00FE25C9" w:rsidRPr="00A743B7" w:rsidRDefault="00FE25C9">
            <w:r w:rsidRPr="00A743B7">
              <w:t xml:space="preserve">G588: Other specified excision of jejunum </w:t>
            </w:r>
          </w:p>
        </w:tc>
      </w:tr>
      <w:tr w:rsidR="00FE25C9" w:rsidRPr="00A743B7" w14:paraId="0D24A76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7BD1D94" w14:textId="77777777" w:rsidR="00FE25C9" w:rsidRPr="00A743B7" w:rsidRDefault="00FE25C9">
            <w:r w:rsidRPr="00A743B7">
              <w:t xml:space="preserve">G589: Unspecified excision of jejunum </w:t>
            </w:r>
          </w:p>
        </w:tc>
      </w:tr>
      <w:tr w:rsidR="00FE25C9" w:rsidRPr="00A743B7" w14:paraId="048F445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23634AA" w14:textId="77777777" w:rsidR="00FE25C9" w:rsidRPr="00A743B7" w:rsidRDefault="00FE25C9">
            <w:r w:rsidRPr="00A743B7">
              <w:t>G591: Excision of lesion of jejunum</w:t>
            </w:r>
          </w:p>
        </w:tc>
      </w:tr>
      <w:tr w:rsidR="00FE25C9" w:rsidRPr="00A743B7" w14:paraId="593C7A6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73D6446" w14:textId="77777777" w:rsidR="00FE25C9" w:rsidRPr="00A743B7" w:rsidRDefault="00FE25C9">
            <w:r w:rsidRPr="00A743B7">
              <w:t>G601: Creation of jejunostomy</w:t>
            </w:r>
          </w:p>
        </w:tc>
      </w:tr>
      <w:tr w:rsidR="00FE25C9" w:rsidRPr="00A743B7" w14:paraId="770E465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0311C10" w14:textId="77777777" w:rsidR="00FE25C9" w:rsidRPr="00A743B7" w:rsidRDefault="00FE25C9">
            <w:r w:rsidRPr="00A743B7">
              <w:t xml:space="preserve">G611: Bypass of jejunum by anastomosis of jejunum to jejunum </w:t>
            </w:r>
          </w:p>
        </w:tc>
      </w:tr>
      <w:tr w:rsidR="00FE25C9" w:rsidRPr="00A743B7" w14:paraId="05406ED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9AD37BE" w14:textId="77777777" w:rsidR="00FE25C9" w:rsidRPr="00A743B7" w:rsidRDefault="00FE25C9">
            <w:r w:rsidRPr="00A743B7">
              <w:t xml:space="preserve">G612: Bypass of jejunum by anastomosis of jejunum to ileum </w:t>
            </w:r>
          </w:p>
        </w:tc>
      </w:tr>
      <w:tr w:rsidR="00FE25C9" w:rsidRPr="00A743B7" w14:paraId="60B9B82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3E8B022" w14:textId="77777777" w:rsidR="00FE25C9" w:rsidRPr="00A743B7" w:rsidRDefault="00FE25C9">
            <w:r w:rsidRPr="00A743B7">
              <w:t xml:space="preserve">G613: Bypass of jejunum by anastomosis of jejunum to colon </w:t>
            </w:r>
          </w:p>
        </w:tc>
      </w:tr>
      <w:tr w:rsidR="00FE25C9" w:rsidRPr="00A743B7" w14:paraId="130645B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FDAAC06" w14:textId="77777777" w:rsidR="00FE25C9" w:rsidRPr="00A743B7" w:rsidRDefault="00FE25C9">
            <w:r w:rsidRPr="00A743B7">
              <w:t>G691: Ileectomy and anastomosis of stomach to ileum</w:t>
            </w:r>
          </w:p>
        </w:tc>
      </w:tr>
      <w:tr w:rsidR="00FE25C9" w:rsidRPr="00A743B7" w14:paraId="523FB9B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2AC2CCD" w14:textId="77777777" w:rsidR="00FE25C9" w:rsidRPr="00A743B7" w:rsidRDefault="00FE25C9">
            <w:r w:rsidRPr="00A743B7">
              <w:t xml:space="preserve">G692: Ileectomy and anastomosis of duodenum to ileum </w:t>
            </w:r>
          </w:p>
        </w:tc>
      </w:tr>
      <w:tr w:rsidR="00FE25C9" w:rsidRPr="00A743B7" w14:paraId="7CC3981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1C3BA00" w14:textId="77777777" w:rsidR="00FE25C9" w:rsidRPr="00A743B7" w:rsidRDefault="00FE25C9">
            <w:r w:rsidRPr="00A743B7">
              <w:t xml:space="preserve">G693: Ileectomy and anastomosis of ileum to ileum </w:t>
            </w:r>
          </w:p>
        </w:tc>
      </w:tr>
      <w:tr w:rsidR="00FE25C9" w:rsidRPr="00A743B7" w14:paraId="4EDF28E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6AFBC7E" w14:textId="77777777" w:rsidR="00FE25C9" w:rsidRPr="00A743B7" w:rsidRDefault="00FE25C9">
            <w:r w:rsidRPr="00A743B7">
              <w:t xml:space="preserve">G694: Ileectomy and anastomosis of ileum to colon </w:t>
            </w:r>
          </w:p>
        </w:tc>
      </w:tr>
      <w:tr w:rsidR="00FE25C9" w:rsidRPr="00A743B7" w14:paraId="6CD5F77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2302A5C" w14:textId="77777777" w:rsidR="00FE25C9" w:rsidRPr="00A743B7" w:rsidRDefault="00FE25C9">
            <w:r w:rsidRPr="00A743B7">
              <w:t xml:space="preserve">G698: Other specified excision of ileum </w:t>
            </w:r>
          </w:p>
        </w:tc>
      </w:tr>
      <w:tr w:rsidR="00FE25C9" w:rsidRPr="00A743B7" w14:paraId="3CDB88FC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7838D95" w14:textId="77777777" w:rsidR="00FE25C9" w:rsidRPr="00A743B7" w:rsidRDefault="00FE25C9">
            <w:r w:rsidRPr="00A743B7">
              <w:t xml:space="preserve">G699: Unspecified excision of ileum </w:t>
            </w:r>
          </w:p>
        </w:tc>
      </w:tr>
      <w:tr w:rsidR="00FE25C9" w:rsidRPr="00A743B7" w14:paraId="550547F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D230F0D" w14:textId="77777777" w:rsidR="00FE25C9" w:rsidRPr="00A743B7" w:rsidRDefault="00FE25C9">
            <w:r w:rsidRPr="00A743B7">
              <w:t xml:space="preserve">G702: Excision of lesion of ileum NEC </w:t>
            </w:r>
          </w:p>
        </w:tc>
      </w:tr>
      <w:tr w:rsidR="00FE25C9" w:rsidRPr="00A743B7" w14:paraId="721F18B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6A63A80" w14:textId="77777777" w:rsidR="00FE25C9" w:rsidRPr="00A743B7" w:rsidRDefault="00FE25C9">
            <w:r w:rsidRPr="00A743B7">
              <w:t xml:space="preserve">G711: Bypass of ileum by anastomosis of jejunum to ileum </w:t>
            </w:r>
          </w:p>
        </w:tc>
      </w:tr>
      <w:tr w:rsidR="00FE25C9" w:rsidRPr="00A743B7" w14:paraId="468E5C9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E031020" w14:textId="77777777" w:rsidR="00FE25C9" w:rsidRPr="00A743B7" w:rsidRDefault="00FE25C9">
            <w:r w:rsidRPr="00A743B7">
              <w:t>G712: Bypass of ileum by anastomosis of ileum to ileum</w:t>
            </w:r>
          </w:p>
        </w:tc>
      </w:tr>
      <w:tr w:rsidR="00FE25C9" w:rsidRPr="00A743B7" w14:paraId="5BDF4E9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E82D2D6" w14:textId="77777777" w:rsidR="00FE25C9" w:rsidRPr="00A743B7" w:rsidRDefault="00FE25C9">
            <w:r w:rsidRPr="00A743B7">
              <w:t>G713: Bypass of ileum by anastomosis of ileum to caecum</w:t>
            </w:r>
          </w:p>
        </w:tc>
      </w:tr>
      <w:tr w:rsidR="00FE25C9" w:rsidRPr="00A743B7" w14:paraId="05ADC75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0D77B9C" w14:textId="77777777" w:rsidR="00FE25C9" w:rsidRPr="00A743B7" w:rsidRDefault="00FE25C9">
            <w:r w:rsidRPr="00A743B7">
              <w:t>G714: Bypass of ileum by anastomosis of ileum to transverse colon</w:t>
            </w:r>
          </w:p>
        </w:tc>
      </w:tr>
      <w:tr w:rsidR="00FE25C9" w:rsidRPr="00A743B7" w14:paraId="0B16FD9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6C5533B" w14:textId="77777777" w:rsidR="00FE25C9" w:rsidRPr="00A743B7" w:rsidRDefault="00FE25C9">
            <w:r w:rsidRPr="00A743B7">
              <w:t xml:space="preserve">G715: Bypass of ileum by anastomosis of ileum to colon NEC </w:t>
            </w:r>
          </w:p>
        </w:tc>
      </w:tr>
      <w:tr w:rsidR="00FE25C9" w:rsidRPr="00A743B7" w14:paraId="27A6E74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C0B46C7" w14:textId="77777777" w:rsidR="00FE25C9" w:rsidRPr="00A743B7" w:rsidRDefault="00FE25C9">
            <w:r w:rsidRPr="00A743B7">
              <w:t xml:space="preserve">G718: Other specified bypass of ileum </w:t>
            </w:r>
          </w:p>
        </w:tc>
      </w:tr>
      <w:tr w:rsidR="00FE25C9" w:rsidRPr="00A743B7" w14:paraId="02EE4FD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90293D6" w14:textId="77777777" w:rsidR="00FE25C9" w:rsidRPr="00A743B7" w:rsidRDefault="00FE25C9">
            <w:r w:rsidRPr="00A743B7">
              <w:t xml:space="preserve">G719: Unspecified bypass of ileum </w:t>
            </w:r>
          </w:p>
        </w:tc>
      </w:tr>
      <w:tr w:rsidR="00FE25C9" w:rsidRPr="00A743B7" w14:paraId="2BE916E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B789497" w14:textId="77777777" w:rsidR="00FE25C9" w:rsidRPr="00A743B7" w:rsidRDefault="00FE25C9">
            <w:r w:rsidRPr="00A743B7">
              <w:t xml:space="preserve">G722: Anastomosis of ileum to transverse colon </w:t>
            </w:r>
          </w:p>
        </w:tc>
      </w:tr>
      <w:tr w:rsidR="00FE25C9" w:rsidRPr="00A743B7" w14:paraId="0B72A90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820C001" w14:textId="77777777" w:rsidR="00FE25C9" w:rsidRPr="00A743B7" w:rsidRDefault="00FE25C9">
            <w:r w:rsidRPr="00A743B7">
              <w:t xml:space="preserve">G723: Anastomosis of ileum to colon NEC </w:t>
            </w:r>
          </w:p>
        </w:tc>
      </w:tr>
      <w:tr w:rsidR="00FE25C9" w:rsidRPr="00A743B7" w14:paraId="237ED48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8CAB497" w14:textId="77777777" w:rsidR="00FE25C9" w:rsidRPr="00A743B7" w:rsidRDefault="00FE25C9">
            <w:r w:rsidRPr="00A743B7">
              <w:t>G728: Other specified other connection of ileum</w:t>
            </w:r>
          </w:p>
        </w:tc>
      </w:tr>
      <w:tr w:rsidR="00FE25C9" w:rsidRPr="00A743B7" w14:paraId="2162548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3ACA5D2" w14:textId="77777777" w:rsidR="00FE25C9" w:rsidRPr="00A743B7" w:rsidRDefault="00FE25C9">
            <w:r w:rsidRPr="00A743B7">
              <w:t xml:space="preserve">G734: Resection of ileocolic anastomosis </w:t>
            </w:r>
          </w:p>
        </w:tc>
      </w:tr>
      <w:tr w:rsidR="00FE25C9" w:rsidRPr="00A743B7" w14:paraId="41F9956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450FCA8" w14:textId="77777777" w:rsidR="00FE25C9" w:rsidRPr="00A743B7" w:rsidRDefault="00FE25C9">
            <w:r w:rsidRPr="00A743B7">
              <w:t>G742: Creation of temporary ileostomy</w:t>
            </w:r>
          </w:p>
        </w:tc>
      </w:tr>
      <w:tr w:rsidR="00FE25C9" w:rsidRPr="00A743B7" w14:paraId="78F2913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EE6024A" w14:textId="77777777" w:rsidR="00FE25C9" w:rsidRPr="00A743B7" w:rsidRDefault="00FE25C9">
            <w:r w:rsidRPr="00A743B7">
              <w:t xml:space="preserve">G743: Creation of defunctioning ileostomy </w:t>
            </w:r>
          </w:p>
        </w:tc>
      </w:tr>
      <w:tr w:rsidR="00FE25C9" w:rsidRPr="00A743B7" w14:paraId="7BE98A7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CBAF8DA" w14:textId="77777777" w:rsidR="00FE25C9" w:rsidRPr="00A743B7" w:rsidRDefault="00FE25C9">
            <w:r w:rsidRPr="00A743B7">
              <w:t>G761: Open reduction of intussusception of ileum</w:t>
            </w:r>
          </w:p>
        </w:tc>
      </w:tr>
      <w:tr w:rsidR="00FE25C9" w:rsidRPr="00A743B7" w14:paraId="1BB0E93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9715404" w14:textId="77777777" w:rsidR="00FE25C9" w:rsidRPr="00A743B7" w:rsidRDefault="00FE25C9">
            <w:r w:rsidRPr="00A743B7">
              <w:t xml:space="preserve">G762: Open relief of strangulation of ileum </w:t>
            </w:r>
          </w:p>
        </w:tc>
      </w:tr>
      <w:tr w:rsidR="00FE25C9" w:rsidRPr="00A743B7" w14:paraId="3698525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CEF623B" w14:textId="77777777" w:rsidR="00FE25C9" w:rsidRPr="00A743B7" w:rsidRDefault="00FE25C9">
            <w:r w:rsidRPr="00A743B7">
              <w:t xml:space="preserve">G763: Open relief of obstruction of ileum NEC </w:t>
            </w:r>
          </w:p>
        </w:tc>
      </w:tr>
      <w:tr w:rsidR="00FE25C9" w:rsidRPr="00A743B7" w14:paraId="2812166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C9AC206" w14:textId="77777777" w:rsidR="00FE25C9" w:rsidRPr="00A743B7" w:rsidRDefault="00FE25C9">
            <w:r w:rsidRPr="00A743B7">
              <w:t xml:space="preserve">G782: Strictureplasty of ileum </w:t>
            </w:r>
          </w:p>
        </w:tc>
      </w:tr>
      <w:tr w:rsidR="00FE25C9" w:rsidRPr="00A743B7" w14:paraId="070E51B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8F340EB" w14:textId="77777777" w:rsidR="00FE25C9" w:rsidRPr="00A743B7" w:rsidRDefault="00FE25C9">
            <w:r w:rsidRPr="00A743B7">
              <w:t xml:space="preserve">G783: Removal of foreign body from ileum </w:t>
            </w:r>
          </w:p>
        </w:tc>
      </w:tr>
      <w:tr w:rsidR="00FE25C9" w:rsidRPr="00A743B7" w14:paraId="1B3E138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B627562" w14:textId="77777777" w:rsidR="00FE25C9" w:rsidRPr="00A743B7" w:rsidRDefault="00FE25C9">
            <w:r w:rsidRPr="00A743B7">
              <w:t xml:space="preserve">H051: Total colectomy and anastomosis of ileum to rectum </w:t>
            </w:r>
          </w:p>
        </w:tc>
      </w:tr>
      <w:tr w:rsidR="00FE25C9" w:rsidRPr="00A743B7" w14:paraId="25D7395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77F3313" w14:textId="77777777" w:rsidR="00FE25C9" w:rsidRPr="00A743B7" w:rsidRDefault="00FE25C9">
            <w:r w:rsidRPr="00A743B7">
              <w:t>H053: Total colectomy and ileostomy NEC</w:t>
            </w:r>
          </w:p>
        </w:tc>
      </w:tr>
      <w:tr w:rsidR="00FE25C9" w:rsidRPr="00A743B7" w14:paraId="14D4179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CC0A057" w14:textId="77777777" w:rsidR="00FE25C9" w:rsidRPr="00A743B7" w:rsidRDefault="00FE25C9">
            <w:r w:rsidRPr="00A743B7">
              <w:t xml:space="preserve">H061: Extended right hemicolectomy and end to end anastomosis </w:t>
            </w:r>
          </w:p>
        </w:tc>
      </w:tr>
      <w:tr w:rsidR="00FE25C9" w:rsidRPr="00A743B7" w14:paraId="62E1AFF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79A3B4D" w14:textId="77777777" w:rsidR="00FE25C9" w:rsidRPr="00A743B7" w:rsidRDefault="00FE25C9">
            <w:r w:rsidRPr="00A743B7">
              <w:t xml:space="preserve">H062: Extended right hemicolectomy and anastomosis of ileum to colon </w:t>
            </w:r>
          </w:p>
        </w:tc>
      </w:tr>
      <w:tr w:rsidR="00FE25C9" w:rsidRPr="00A743B7" w14:paraId="3D104B0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728A360" w14:textId="77777777" w:rsidR="00FE25C9" w:rsidRPr="00A743B7" w:rsidRDefault="00FE25C9">
            <w:r w:rsidRPr="00A743B7">
              <w:t xml:space="preserve">H063: Extended right hemicolectomy and anastomosis NEC </w:t>
            </w:r>
          </w:p>
        </w:tc>
      </w:tr>
      <w:tr w:rsidR="00FE25C9" w:rsidRPr="00A743B7" w14:paraId="6E5BE7E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51B2B61" w14:textId="77777777" w:rsidR="00FE25C9" w:rsidRPr="00A743B7" w:rsidRDefault="00FE25C9">
            <w:r w:rsidRPr="00A743B7">
              <w:t xml:space="preserve">H064: Extended right hemicolectomy and ileostomy HFQ </w:t>
            </w:r>
          </w:p>
        </w:tc>
      </w:tr>
      <w:tr w:rsidR="00FE25C9" w:rsidRPr="00A743B7" w14:paraId="048896D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6DD5812" w14:textId="77777777" w:rsidR="00FE25C9" w:rsidRPr="00A743B7" w:rsidRDefault="00FE25C9">
            <w:r w:rsidRPr="00A743B7">
              <w:t xml:space="preserve">H068: Other specified extended excision of right hemicolon </w:t>
            </w:r>
          </w:p>
        </w:tc>
      </w:tr>
      <w:tr w:rsidR="00FE25C9" w:rsidRPr="00A743B7" w14:paraId="4FC8DB2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70E6F1A" w14:textId="77777777" w:rsidR="00FE25C9" w:rsidRPr="00A743B7" w:rsidRDefault="00FE25C9">
            <w:r w:rsidRPr="00A743B7">
              <w:t xml:space="preserve">H069: Unspecified extended excision of right hemicolon </w:t>
            </w:r>
          </w:p>
        </w:tc>
      </w:tr>
      <w:tr w:rsidR="00FE25C9" w:rsidRPr="00A743B7" w14:paraId="743A5DA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78BAB60" w14:textId="77777777" w:rsidR="00FE25C9" w:rsidRPr="00A743B7" w:rsidRDefault="00FE25C9">
            <w:r w:rsidRPr="00A743B7">
              <w:t xml:space="preserve">H071: Right hemicolectomy and end to end anastomosis of ileum to colon </w:t>
            </w:r>
          </w:p>
        </w:tc>
      </w:tr>
      <w:tr w:rsidR="00FE25C9" w:rsidRPr="00A743B7" w14:paraId="610C6BB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E2809C9" w14:textId="77777777" w:rsidR="00FE25C9" w:rsidRPr="00A743B7" w:rsidRDefault="00FE25C9">
            <w:r w:rsidRPr="00A743B7">
              <w:t>H072: Right hemicolectomy and side to side anastomosis of ileum to transverse colon</w:t>
            </w:r>
          </w:p>
        </w:tc>
      </w:tr>
      <w:tr w:rsidR="00FE25C9" w:rsidRPr="00A743B7" w14:paraId="25988F9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48D2386" w14:textId="77777777" w:rsidR="00FE25C9" w:rsidRPr="00A743B7" w:rsidRDefault="00FE25C9">
            <w:r w:rsidRPr="00A743B7">
              <w:t>H073: Right hemicolectomy and anastomosis NEC</w:t>
            </w:r>
          </w:p>
        </w:tc>
      </w:tr>
      <w:tr w:rsidR="00FE25C9" w:rsidRPr="00A743B7" w14:paraId="6D85815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8C876E1" w14:textId="77777777" w:rsidR="00FE25C9" w:rsidRPr="00A743B7" w:rsidRDefault="00FE25C9">
            <w:r w:rsidRPr="00A743B7">
              <w:t xml:space="preserve">H074: Right hemicolectomy and ileostomy HFQ </w:t>
            </w:r>
          </w:p>
        </w:tc>
      </w:tr>
      <w:tr w:rsidR="00FE25C9" w:rsidRPr="00A743B7" w14:paraId="1195743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5BF93CA" w14:textId="77777777" w:rsidR="00FE25C9" w:rsidRPr="00A743B7" w:rsidRDefault="00FE25C9">
            <w:r w:rsidRPr="00A743B7">
              <w:t xml:space="preserve">H075: Right hemicolectomy and end to side anastomosis </w:t>
            </w:r>
          </w:p>
        </w:tc>
      </w:tr>
      <w:tr w:rsidR="00FE25C9" w:rsidRPr="00A743B7" w14:paraId="67D6BED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D99296B" w14:textId="77777777" w:rsidR="00FE25C9" w:rsidRPr="00A743B7" w:rsidRDefault="00FE25C9">
            <w:r w:rsidRPr="00A743B7">
              <w:lastRenderedPageBreak/>
              <w:t xml:space="preserve">H078: Other specified other excision of right hemicolon </w:t>
            </w:r>
          </w:p>
        </w:tc>
      </w:tr>
      <w:tr w:rsidR="00FE25C9" w:rsidRPr="00A743B7" w14:paraId="293DE9A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465320D" w14:textId="77777777" w:rsidR="00FE25C9" w:rsidRPr="00A743B7" w:rsidRDefault="00FE25C9">
            <w:r w:rsidRPr="00A743B7">
              <w:t>H079: Unspecified other excision of right hemicolon</w:t>
            </w:r>
          </w:p>
        </w:tc>
      </w:tr>
      <w:tr w:rsidR="00FE25C9" w:rsidRPr="00A743B7" w14:paraId="24A44EB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73A5A3A" w14:textId="77777777" w:rsidR="00FE25C9" w:rsidRPr="00A743B7" w:rsidRDefault="00FE25C9">
            <w:r w:rsidRPr="00A743B7">
              <w:t xml:space="preserve">H081: Transverse colectomy and end to end anastomosis </w:t>
            </w:r>
          </w:p>
        </w:tc>
      </w:tr>
      <w:tr w:rsidR="00FE25C9" w:rsidRPr="00A743B7" w14:paraId="600DD6C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E6DA989" w14:textId="77777777" w:rsidR="00FE25C9" w:rsidRPr="00A743B7" w:rsidRDefault="00FE25C9">
            <w:r w:rsidRPr="00A743B7">
              <w:t xml:space="preserve">H082: Transverse colectomy and anastomosis of ileum to colon </w:t>
            </w:r>
          </w:p>
        </w:tc>
      </w:tr>
      <w:tr w:rsidR="00FE25C9" w:rsidRPr="00A743B7" w14:paraId="321401B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DF6046A" w14:textId="77777777" w:rsidR="00FE25C9" w:rsidRPr="00A743B7" w:rsidRDefault="00FE25C9">
            <w:r w:rsidRPr="00A743B7">
              <w:t>H083: Transverse colectomy and anastomosis NEC</w:t>
            </w:r>
          </w:p>
        </w:tc>
      </w:tr>
      <w:tr w:rsidR="00FE25C9" w:rsidRPr="00A743B7" w14:paraId="6FB1EFC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493A872" w14:textId="77777777" w:rsidR="00FE25C9" w:rsidRPr="00A743B7" w:rsidRDefault="00FE25C9">
            <w:r w:rsidRPr="00A743B7">
              <w:t xml:space="preserve">H085: Transverse colectomy and exteriorisation of bowel NEC </w:t>
            </w:r>
          </w:p>
        </w:tc>
      </w:tr>
      <w:tr w:rsidR="00FE25C9" w:rsidRPr="00A743B7" w14:paraId="17184EF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847D738" w14:textId="77777777" w:rsidR="00FE25C9" w:rsidRPr="00A743B7" w:rsidRDefault="00FE25C9">
            <w:r w:rsidRPr="00A743B7">
              <w:t xml:space="preserve">H091: Left hemicolectomy and end to end anastomosis of colon to rectum </w:t>
            </w:r>
          </w:p>
        </w:tc>
      </w:tr>
      <w:tr w:rsidR="00FE25C9" w:rsidRPr="00A743B7" w14:paraId="517304A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A9B4356" w14:textId="77777777" w:rsidR="00FE25C9" w:rsidRPr="00A743B7" w:rsidRDefault="00FE25C9">
            <w:r w:rsidRPr="00A743B7">
              <w:t xml:space="preserve">H092: Left hemicolectomy and end to end anastomosis of colon to colon </w:t>
            </w:r>
          </w:p>
        </w:tc>
      </w:tr>
      <w:tr w:rsidR="00FE25C9" w:rsidRPr="00A743B7" w14:paraId="67049CE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48615F1" w14:textId="77777777" w:rsidR="00FE25C9" w:rsidRPr="00A743B7" w:rsidRDefault="00FE25C9">
            <w:r w:rsidRPr="00A743B7">
              <w:t>H093: Left hemicolectomy and anastomosis NEC</w:t>
            </w:r>
          </w:p>
        </w:tc>
      </w:tr>
      <w:tr w:rsidR="00FE25C9" w:rsidRPr="00A743B7" w14:paraId="1C0ED8D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7037E3E" w14:textId="77777777" w:rsidR="00FE25C9" w:rsidRPr="00A743B7" w:rsidRDefault="00FE25C9">
            <w:r w:rsidRPr="00A743B7">
              <w:t xml:space="preserve">H094: Left hemicolectomy and ileostomy HFQ </w:t>
            </w:r>
          </w:p>
        </w:tc>
      </w:tr>
      <w:tr w:rsidR="00FE25C9" w:rsidRPr="00A743B7" w14:paraId="40976E7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0A121B9" w14:textId="77777777" w:rsidR="00FE25C9" w:rsidRPr="00A743B7" w:rsidRDefault="00FE25C9">
            <w:r w:rsidRPr="00A743B7">
              <w:t xml:space="preserve">H095: Left hemicolectomy and exteriorisation of bowel NEC </w:t>
            </w:r>
          </w:p>
        </w:tc>
      </w:tr>
      <w:tr w:rsidR="00FE25C9" w:rsidRPr="00A743B7" w14:paraId="2BE83EB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C7627F9" w14:textId="77777777" w:rsidR="00FE25C9" w:rsidRPr="00A743B7" w:rsidRDefault="00FE25C9">
            <w:r w:rsidRPr="00A743B7">
              <w:t xml:space="preserve">H101: Sigmoid colectomy and end to end anastomosis of ileum to rectum </w:t>
            </w:r>
          </w:p>
        </w:tc>
      </w:tr>
      <w:tr w:rsidR="00FE25C9" w:rsidRPr="00A743B7" w14:paraId="4D22207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7BBDD36" w14:textId="77777777" w:rsidR="00FE25C9" w:rsidRPr="00A743B7" w:rsidRDefault="00FE25C9">
            <w:r w:rsidRPr="00A743B7">
              <w:t xml:space="preserve">H102: Sigmoid colectomy and anastomosis of colon to rectum </w:t>
            </w:r>
          </w:p>
        </w:tc>
      </w:tr>
      <w:tr w:rsidR="00FE25C9" w:rsidRPr="00A743B7" w14:paraId="17B64BA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143F90E" w14:textId="77777777" w:rsidR="00FE25C9" w:rsidRPr="00A743B7" w:rsidRDefault="00FE25C9">
            <w:r w:rsidRPr="00A743B7">
              <w:t xml:space="preserve">H103: Sigmoid colectomy and anastomosis NEC </w:t>
            </w:r>
          </w:p>
        </w:tc>
      </w:tr>
      <w:tr w:rsidR="00FE25C9" w:rsidRPr="00A743B7" w14:paraId="63E72E2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7821186" w14:textId="77777777" w:rsidR="00FE25C9" w:rsidRPr="00A743B7" w:rsidRDefault="00FE25C9">
            <w:r w:rsidRPr="00A743B7">
              <w:t xml:space="preserve">H104: Sigmoid colectomy and ileostomy HFQ </w:t>
            </w:r>
          </w:p>
        </w:tc>
      </w:tr>
      <w:tr w:rsidR="00FE25C9" w:rsidRPr="00A743B7" w14:paraId="4952581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6E34EC9" w14:textId="77777777" w:rsidR="00FE25C9" w:rsidRPr="00A743B7" w:rsidRDefault="00FE25C9">
            <w:r w:rsidRPr="00A743B7">
              <w:t xml:space="preserve">H105: Sigmoid colectomy and exteriorisation of bowel NEC </w:t>
            </w:r>
          </w:p>
        </w:tc>
      </w:tr>
      <w:tr w:rsidR="00FE25C9" w:rsidRPr="00A743B7" w14:paraId="49A5C42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709AFAF" w14:textId="77777777" w:rsidR="00FE25C9" w:rsidRPr="00A743B7" w:rsidRDefault="00FE25C9">
            <w:r w:rsidRPr="00A743B7">
              <w:t xml:space="preserve">H109: Unspecified excision of sigmoid colon </w:t>
            </w:r>
          </w:p>
        </w:tc>
      </w:tr>
      <w:tr w:rsidR="00FE25C9" w:rsidRPr="00A743B7" w14:paraId="3308AEB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7632ED6" w14:textId="77777777" w:rsidR="00FE25C9" w:rsidRPr="00A743B7" w:rsidRDefault="00FE25C9">
            <w:r w:rsidRPr="00A743B7">
              <w:t xml:space="preserve">H111: Colectomy and end to end anastomosis of colon to colon NEC </w:t>
            </w:r>
          </w:p>
        </w:tc>
      </w:tr>
      <w:tr w:rsidR="00FE25C9" w:rsidRPr="00A743B7" w14:paraId="20398E7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F22AC51" w14:textId="77777777" w:rsidR="00FE25C9" w:rsidRPr="00A743B7" w:rsidRDefault="00FE25C9">
            <w:r w:rsidRPr="00A743B7">
              <w:t xml:space="preserve">H112: Colectomy and side to side anastomosis of ileum to colon NEC </w:t>
            </w:r>
          </w:p>
        </w:tc>
      </w:tr>
      <w:tr w:rsidR="00FE25C9" w:rsidRPr="00A743B7" w14:paraId="4714C61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B1B72ED" w14:textId="77777777" w:rsidR="00FE25C9" w:rsidRPr="00A743B7" w:rsidRDefault="00FE25C9">
            <w:r w:rsidRPr="00A743B7">
              <w:t xml:space="preserve">H113: Colectomy and anastomosis NEC </w:t>
            </w:r>
          </w:p>
        </w:tc>
      </w:tr>
      <w:tr w:rsidR="00FE25C9" w:rsidRPr="00A743B7" w14:paraId="13F1610C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2FF3719" w14:textId="77777777" w:rsidR="00FE25C9" w:rsidRPr="00A743B7" w:rsidRDefault="00FE25C9">
            <w:r w:rsidRPr="00A743B7">
              <w:t xml:space="preserve">H114: Colectomy and ileostomy NEC </w:t>
            </w:r>
          </w:p>
        </w:tc>
      </w:tr>
      <w:tr w:rsidR="00FE25C9" w:rsidRPr="00A743B7" w14:paraId="5508286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E24CE39" w14:textId="77777777" w:rsidR="00FE25C9" w:rsidRPr="00A743B7" w:rsidRDefault="00FE25C9">
            <w:r w:rsidRPr="00A743B7">
              <w:t xml:space="preserve">H115: Colectomy and exteriorisation of bowel NEC </w:t>
            </w:r>
          </w:p>
        </w:tc>
      </w:tr>
      <w:tr w:rsidR="00FE25C9" w:rsidRPr="00A743B7" w14:paraId="5867C74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5033DD4" w14:textId="77777777" w:rsidR="00FE25C9" w:rsidRPr="00A743B7" w:rsidRDefault="00FE25C9">
            <w:r w:rsidRPr="00A743B7">
              <w:t xml:space="preserve">H119: Unspecified other excision of colon </w:t>
            </w:r>
          </w:p>
        </w:tc>
      </w:tr>
      <w:tr w:rsidR="00FE25C9" w:rsidRPr="00A743B7" w14:paraId="4F0ED7B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053EF44" w14:textId="77777777" w:rsidR="00FE25C9" w:rsidRPr="00A743B7" w:rsidRDefault="00FE25C9">
            <w:r w:rsidRPr="00A743B7">
              <w:t xml:space="preserve">H122: Excision of lesion of colon NEC </w:t>
            </w:r>
          </w:p>
        </w:tc>
      </w:tr>
      <w:tr w:rsidR="00FE25C9" w:rsidRPr="00A743B7" w14:paraId="4A50DA8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775B942" w14:textId="77777777" w:rsidR="00FE25C9" w:rsidRPr="00A743B7" w:rsidRDefault="00FE25C9">
            <w:r w:rsidRPr="00A743B7">
              <w:t xml:space="preserve">H131: Bypass of colon by anastomosis of ileum to colon </w:t>
            </w:r>
          </w:p>
        </w:tc>
      </w:tr>
      <w:tr w:rsidR="00FE25C9" w:rsidRPr="00A743B7" w14:paraId="20787B6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ADCB780" w14:textId="77777777" w:rsidR="00FE25C9" w:rsidRPr="00A743B7" w:rsidRDefault="00FE25C9">
            <w:r w:rsidRPr="00A743B7">
              <w:t xml:space="preserve">H138: Other specified bypass of colon </w:t>
            </w:r>
          </w:p>
        </w:tc>
      </w:tr>
      <w:tr w:rsidR="00FE25C9" w:rsidRPr="00A743B7" w14:paraId="552C0EC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922BFFC" w14:textId="77777777" w:rsidR="00FE25C9" w:rsidRPr="00A743B7" w:rsidRDefault="00FE25C9">
            <w:r w:rsidRPr="00A743B7">
              <w:t xml:space="preserve">H141: Tube caecostomy </w:t>
            </w:r>
          </w:p>
        </w:tc>
      </w:tr>
      <w:tr w:rsidR="00FE25C9" w:rsidRPr="00A743B7" w14:paraId="1F565C9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63F8ECF" w14:textId="77777777" w:rsidR="00FE25C9" w:rsidRPr="00A743B7" w:rsidRDefault="00FE25C9">
            <w:r w:rsidRPr="00A743B7">
              <w:t xml:space="preserve">H149: Unspecified exteriorisation of caecum </w:t>
            </w:r>
          </w:p>
        </w:tc>
      </w:tr>
      <w:tr w:rsidR="00FE25C9" w:rsidRPr="00A743B7" w14:paraId="5BE9FB5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F2BBC77" w14:textId="77777777" w:rsidR="00FE25C9" w:rsidRPr="00A743B7" w:rsidRDefault="00FE25C9">
            <w:r w:rsidRPr="00A743B7">
              <w:t xml:space="preserve">H151: Loop colostomy </w:t>
            </w:r>
          </w:p>
        </w:tc>
      </w:tr>
      <w:tr w:rsidR="00FE25C9" w:rsidRPr="00A743B7" w14:paraId="246E9F92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A5D32B2" w14:textId="77777777" w:rsidR="00FE25C9" w:rsidRPr="00A743B7" w:rsidRDefault="00FE25C9">
            <w:r w:rsidRPr="00A743B7">
              <w:t xml:space="preserve">H152: End colostomy </w:t>
            </w:r>
          </w:p>
        </w:tc>
      </w:tr>
      <w:tr w:rsidR="00FE25C9" w:rsidRPr="00A743B7" w14:paraId="0421E3E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2EC73C3" w14:textId="77777777" w:rsidR="00FE25C9" w:rsidRPr="00A743B7" w:rsidRDefault="00FE25C9">
            <w:r w:rsidRPr="00A743B7">
              <w:t>H158: Other specified other exteriorisation of colon</w:t>
            </w:r>
          </w:p>
        </w:tc>
      </w:tr>
      <w:tr w:rsidR="00FE25C9" w:rsidRPr="00A743B7" w14:paraId="76582D9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32FA84C" w14:textId="77777777" w:rsidR="00FE25C9" w:rsidRPr="00A743B7" w:rsidRDefault="00FE25C9">
            <w:r w:rsidRPr="00A743B7">
              <w:t xml:space="preserve">H159: Unspecified other exteriorisation of colon </w:t>
            </w:r>
          </w:p>
        </w:tc>
      </w:tr>
      <w:tr w:rsidR="00FE25C9" w:rsidRPr="00A743B7" w14:paraId="00BE71F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FDB0793" w14:textId="77777777" w:rsidR="00FE25C9" w:rsidRPr="00A743B7" w:rsidRDefault="00FE25C9">
            <w:r w:rsidRPr="00A743B7">
              <w:t>H171: Open reduction of intussusception of colon</w:t>
            </w:r>
          </w:p>
        </w:tc>
      </w:tr>
      <w:tr w:rsidR="00FE25C9" w:rsidRPr="00A743B7" w14:paraId="366ABF3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525CE5E" w14:textId="77777777" w:rsidR="00FE25C9" w:rsidRPr="00A743B7" w:rsidRDefault="00FE25C9">
            <w:r w:rsidRPr="00A743B7">
              <w:t>H172: Open reduction of volvulus of caecum</w:t>
            </w:r>
          </w:p>
        </w:tc>
      </w:tr>
      <w:tr w:rsidR="00FE25C9" w:rsidRPr="00A743B7" w14:paraId="4990CB7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837A3B9" w14:textId="77777777" w:rsidR="00FE25C9" w:rsidRPr="00A743B7" w:rsidRDefault="00FE25C9">
            <w:r w:rsidRPr="00A743B7">
              <w:t xml:space="preserve">H173: Open reduction of volvulus of sigmoid colon </w:t>
            </w:r>
          </w:p>
        </w:tc>
      </w:tr>
      <w:tr w:rsidR="00FE25C9" w:rsidRPr="00A743B7" w14:paraId="27DBE83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2DA9D93" w14:textId="77777777" w:rsidR="00FE25C9" w:rsidRPr="00A743B7" w:rsidRDefault="00FE25C9">
            <w:r w:rsidRPr="00A743B7">
              <w:t xml:space="preserve">H174: Open reduction of volvulus of colon NEC </w:t>
            </w:r>
          </w:p>
        </w:tc>
      </w:tr>
      <w:tr w:rsidR="00FE25C9" w:rsidRPr="00A743B7" w14:paraId="5644128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A6881B0" w14:textId="77777777" w:rsidR="00FE25C9" w:rsidRPr="00A743B7" w:rsidRDefault="00FE25C9">
            <w:r w:rsidRPr="00A743B7">
              <w:t xml:space="preserve">H176: Open relief of obstruction of colon NEC </w:t>
            </w:r>
          </w:p>
        </w:tc>
      </w:tr>
      <w:tr w:rsidR="00FE25C9" w:rsidRPr="00A743B7" w14:paraId="29E6C65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C86C957" w14:textId="77777777" w:rsidR="00FE25C9" w:rsidRPr="00A743B7" w:rsidRDefault="00FE25C9">
            <w:r w:rsidRPr="00A743B7">
              <w:t>H194: Open removal of foreign body from colon</w:t>
            </w:r>
          </w:p>
        </w:tc>
      </w:tr>
      <w:tr w:rsidR="00FE25C9" w:rsidRPr="00A743B7" w14:paraId="5DA5042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55449EF" w14:textId="77777777" w:rsidR="00FE25C9" w:rsidRPr="00A743B7" w:rsidRDefault="00FE25C9">
            <w:r w:rsidRPr="00A743B7">
              <w:t>H298: Other specified subtotal excision of colon</w:t>
            </w:r>
          </w:p>
        </w:tc>
      </w:tr>
      <w:tr w:rsidR="00FE25C9" w:rsidRPr="00A743B7" w14:paraId="6CBF28D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E9C4992" w14:textId="77777777" w:rsidR="00FE25C9" w:rsidRPr="00A743B7" w:rsidRDefault="00FE25C9">
            <w:r w:rsidRPr="00A743B7">
              <w:t xml:space="preserve">H299: Unspecified subtotal excision of colon </w:t>
            </w:r>
          </w:p>
        </w:tc>
      </w:tr>
      <w:tr w:rsidR="00FE25C9" w:rsidRPr="00A743B7" w14:paraId="3994D52D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C8FF41C" w14:textId="77777777" w:rsidR="00FE25C9" w:rsidRPr="00A743B7" w:rsidRDefault="00FE25C9">
            <w:r w:rsidRPr="00A743B7">
              <w:t xml:space="preserve">H333: Anterior resection of rectum and anastomosis of colon to rectum using staples </w:t>
            </w:r>
          </w:p>
        </w:tc>
      </w:tr>
      <w:tr w:rsidR="00FE25C9" w:rsidRPr="00A743B7" w14:paraId="5B31FFD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DC2F4B2" w14:textId="77777777" w:rsidR="00FE25C9" w:rsidRPr="00A743B7" w:rsidRDefault="00FE25C9">
            <w:r w:rsidRPr="00A743B7">
              <w:t>H334: Anterior resection of rectum and anastomosis NEC</w:t>
            </w:r>
          </w:p>
        </w:tc>
      </w:tr>
      <w:tr w:rsidR="00FE25C9" w:rsidRPr="00A743B7" w14:paraId="1A56CD6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831D220" w14:textId="77777777" w:rsidR="00FE25C9" w:rsidRPr="00A743B7" w:rsidRDefault="00FE25C9">
            <w:r w:rsidRPr="00A743B7">
              <w:t xml:space="preserve">H335: Rectosigmoidectomy and closure of rectal stump and exteriorisation of bowel </w:t>
            </w:r>
          </w:p>
        </w:tc>
      </w:tr>
      <w:tr w:rsidR="00FE25C9" w:rsidRPr="00A743B7" w14:paraId="3084380F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0F1194C0" w14:textId="77777777" w:rsidR="00FE25C9" w:rsidRPr="00A743B7" w:rsidRDefault="00FE25C9">
            <w:r w:rsidRPr="00A743B7">
              <w:t xml:space="preserve">H336: Anterior resection of rectum and exteriorisation of bowel </w:t>
            </w:r>
          </w:p>
        </w:tc>
      </w:tr>
      <w:tr w:rsidR="00FE25C9" w:rsidRPr="00A743B7" w14:paraId="2627E6F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B6754AA" w14:textId="77777777" w:rsidR="00FE25C9" w:rsidRPr="00A743B7" w:rsidRDefault="00FE25C9">
            <w:r w:rsidRPr="00A743B7">
              <w:t xml:space="preserve">Intestinal obstruction </w:t>
            </w:r>
          </w:p>
        </w:tc>
      </w:tr>
      <w:tr w:rsidR="00FE25C9" w:rsidRPr="00A743B7" w14:paraId="5BD2949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3D41FBD" w14:textId="77777777" w:rsidR="00FE25C9" w:rsidRPr="00A743B7" w:rsidRDefault="00FE25C9">
            <w:r w:rsidRPr="00A743B7">
              <w:t xml:space="preserve">T202: Primary repair of inguinal hernia using insert of prosthetic material </w:t>
            </w:r>
          </w:p>
        </w:tc>
      </w:tr>
      <w:tr w:rsidR="00FE25C9" w:rsidRPr="00A743B7" w14:paraId="3506584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89B3328" w14:textId="77777777" w:rsidR="00FE25C9" w:rsidRPr="00A743B7" w:rsidRDefault="00FE25C9">
            <w:r w:rsidRPr="00A743B7">
              <w:t>T203: Primary repair of inguinal hernia using sutures</w:t>
            </w:r>
          </w:p>
        </w:tc>
      </w:tr>
      <w:tr w:rsidR="00FE25C9" w:rsidRPr="00A743B7" w14:paraId="42FE45D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F747D78" w14:textId="77777777" w:rsidR="00FE25C9" w:rsidRPr="00A743B7" w:rsidRDefault="00FE25C9">
            <w:r w:rsidRPr="00A743B7">
              <w:lastRenderedPageBreak/>
              <w:t xml:space="preserve">T209: Unspecified primary repair of inguinal hernia </w:t>
            </w:r>
          </w:p>
        </w:tc>
      </w:tr>
      <w:tr w:rsidR="00FE25C9" w:rsidRPr="00A743B7" w14:paraId="0897783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FCA8D32" w14:textId="77777777" w:rsidR="00FE25C9" w:rsidRPr="00A743B7" w:rsidRDefault="00FE25C9">
            <w:r w:rsidRPr="00A743B7">
              <w:t xml:space="preserve">T212: Repair of recurrent inguinal hernia using insert of prosthetic material </w:t>
            </w:r>
          </w:p>
        </w:tc>
      </w:tr>
      <w:tr w:rsidR="00FE25C9" w:rsidRPr="00A743B7" w14:paraId="1A9739DA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5EB2FD8" w14:textId="77777777" w:rsidR="00FE25C9" w:rsidRPr="00A743B7" w:rsidRDefault="00FE25C9">
            <w:r w:rsidRPr="00A743B7">
              <w:t xml:space="preserve">T222: Primary repair of femoral hernia using insert of prosthetic material </w:t>
            </w:r>
          </w:p>
        </w:tc>
      </w:tr>
      <w:tr w:rsidR="00FE25C9" w:rsidRPr="00A743B7" w14:paraId="4612A060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6932581" w14:textId="77777777" w:rsidR="00FE25C9" w:rsidRPr="00A743B7" w:rsidRDefault="00FE25C9">
            <w:r w:rsidRPr="00A743B7">
              <w:t>T223: Primary repair of femoral hernia using sutures</w:t>
            </w:r>
          </w:p>
        </w:tc>
      </w:tr>
      <w:tr w:rsidR="00FE25C9" w:rsidRPr="00A743B7" w14:paraId="26218E38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39F6CE6" w14:textId="77777777" w:rsidR="00FE25C9" w:rsidRPr="00A743B7" w:rsidRDefault="00FE25C9">
            <w:r w:rsidRPr="00A743B7">
              <w:t xml:space="preserve">T229: Unspecified primary repair of femoral hernia </w:t>
            </w:r>
          </w:p>
        </w:tc>
      </w:tr>
      <w:tr w:rsidR="00FE25C9" w:rsidRPr="00A743B7" w14:paraId="3FF1AEF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7059CBF0" w14:textId="77777777" w:rsidR="00FE25C9" w:rsidRPr="00A743B7" w:rsidRDefault="00FE25C9">
            <w:r w:rsidRPr="00A743B7">
              <w:t>T242: Repair of umbilical hernia using insert of prosthetic material</w:t>
            </w:r>
          </w:p>
        </w:tc>
      </w:tr>
      <w:tr w:rsidR="00FE25C9" w:rsidRPr="00A743B7" w14:paraId="61A5A236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5D258CE" w14:textId="77777777" w:rsidR="00FE25C9" w:rsidRPr="00A743B7" w:rsidRDefault="00FE25C9">
            <w:r w:rsidRPr="00A743B7">
              <w:t>T243: Repair of umbilical hernia using sutures</w:t>
            </w:r>
          </w:p>
        </w:tc>
      </w:tr>
      <w:tr w:rsidR="00FE25C9" w:rsidRPr="00A743B7" w14:paraId="635928CE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A4CE77B" w14:textId="77777777" w:rsidR="00FE25C9" w:rsidRPr="00A743B7" w:rsidRDefault="00FE25C9">
            <w:r w:rsidRPr="00A743B7">
              <w:t xml:space="preserve">T252: Primary repair of incisional hernia using insert of prosthetic material </w:t>
            </w:r>
          </w:p>
        </w:tc>
      </w:tr>
      <w:tr w:rsidR="00FE25C9" w:rsidRPr="00A743B7" w14:paraId="278CC8B9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E7F5FD8" w14:textId="77777777" w:rsidR="00FE25C9" w:rsidRPr="00A743B7" w:rsidRDefault="00FE25C9">
            <w:r w:rsidRPr="00A743B7">
              <w:t xml:space="preserve">T253: Primary repair of incisional hernia using sutures </w:t>
            </w:r>
          </w:p>
        </w:tc>
      </w:tr>
      <w:tr w:rsidR="00FE25C9" w:rsidRPr="00A743B7" w14:paraId="2FCFBB1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EFD205F" w14:textId="77777777" w:rsidR="00FE25C9" w:rsidRPr="00A743B7" w:rsidRDefault="00FE25C9">
            <w:r w:rsidRPr="00A743B7">
              <w:t>T259: Unspecified primary repair of incisional hernia</w:t>
            </w:r>
          </w:p>
        </w:tc>
      </w:tr>
      <w:tr w:rsidR="00FE25C9" w:rsidRPr="00A743B7" w14:paraId="2C053AA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F488438" w14:textId="77777777" w:rsidR="00FE25C9" w:rsidRPr="00A743B7" w:rsidRDefault="00FE25C9">
            <w:r w:rsidRPr="00A743B7">
              <w:t xml:space="preserve">T262: Repair of recurrent incisional hernia using insert of prosthetic material </w:t>
            </w:r>
          </w:p>
        </w:tc>
      </w:tr>
      <w:tr w:rsidR="00FE25C9" w:rsidRPr="00A743B7" w14:paraId="451B646C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FA7D821" w14:textId="77777777" w:rsidR="00FE25C9" w:rsidRPr="00A743B7" w:rsidRDefault="00FE25C9">
            <w:r w:rsidRPr="00A743B7">
              <w:t xml:space="preserve">T272: Repair of ventral hernia using insert of prosthetic material </w:t>
            </w:r>
          </w:p>
        </w:tc>
      </w:tr>
      <w:tr w:rsidR="00FE25C9" w:rsidRPr="00A743B7" w14:paraId="5A2240C4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46E8556E" w14:textId="77777777" w:rsidR="00FE25C9" w:rsidRPr="00A743B7" w:rsidRDefault="00FE25C9">
            <w:r w:rsidRPr="00A743B7">
              <w:t xml:space="preserve">T273: Repair of ventral hernia using sutures </w:t>
            </w:r>
          </w:p>
        </w:tc>
      </w:tr>
      <w:tr w:rsidR="00FE25C9" w:rsidRPr="00A743B7" w14:paraId="0BAEF04B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6F1B76F1" w14:textId="77777777" w:rsidR="00FE25C9" w:rsidRPr="00A743B7" w:rsidRDefault="00FE25C9">
            <w:r w:rsidRPr="00A743B7">
              <w:t xml:space="preserve">T278: Other specified repair of other hernia of abdominal wall </w:t>
            </w:r>
          </w:p>
        </w:tc>
      </w:tr>
      <w:tr w:rsidR="00FE25C9" w:rsidRPr="00A743B7" w14:paraId="64052AE1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514520B9" w14:textId="77777777" w:rsidR="00FE25C9" w:rsidRPr="00A743B7" w:rsidRDefault="00FE25C9">
            <w:r w:rsidRPr="00A743B7">
              <w:t>T279: Unspecified repair of other hernia of abdominal wall</w:t>
            </w:r>
          </w:p>
        </w:tc>
      </w:tr>
      <w:tr w:rsidR="00FE25C9" w:rsidRPr="00A743B7" w14:paraId="1292673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54AD321" w14:textId="77777777" w:rsidR="00FE25C9" w:rsidRPr="00A743B7" w:rsidRDefault="00FE25C9">
            <w:r w:rsidRPr="00A743B7">
              <w:t>T412: Division of band of peritoneum</w:t>
            </w:r>
          </w:p>
        </w:tc>
      </w:tr>
      <w:tr w:rsidR="00FE25C9" w:rsidRPr="00A743B7" w14:paraId="15211C47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158E74BC" w14:textId="77777777" w:rsidR="00FE25C9" w:rsidRPr="00A743B7" w:rsidRDefault="00FE25C9">
            <w:r w:rsidRPr="00A743B7">
              <w:t xml:space="preserve">T413: Freeing of adhesions of peritoneum </w:t>
            </w:r>
          </w:p>
        </w:tc>
      </w:tr>
      <w:tr w:rsidR="00FE25C9" w:rsidRPr="00A743B7" w14:paraId="5734F395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32468A50" w14:textId="77777777" w:rsidR="00FE25C9" w:rsidRPr="00A743B7" w:rsidRDefault="00FE25C9">
            <w:r w:rsidRPr="00A743B7">
              <w:t>T415: Freeing of extensive adhesions of peritoneum</w:t>
            </w:r>
          </w:p>
        </w:tc>
      </w:tr>
      <w:tr w:rsidR="00FE25C9" w:rsidRPr="00A743B7" w14:paraId="0C002703" w14:textId="77777777" w:rsidTr="00FE25C9">
        <w:trPr>
          <w:trHeight w:val="300"/>
        </w:trPr>
        <w:tc>
          <w:tcPr>
            <w:tcW w:w="10060" w:type="dxa"/>
            <w:noWrap/>
            <w:hideMark/>
          </w:tcPr>
          <w:p w14:paraId="257170C6" w14:textId="77777777" w:rsidR="00FE25C9" w:rsidRPr="00A743B7" w:rsidRDefault="00FE25C9">
            <w:r w:rsidRPr="00A743B7">
              <w:t>T423: Endoscopic division of adhesions of peritoneum</w:t>
            </w:r>
          </w:p>
        </w:tc>
      </w:tr>
    </w:tbl>
    <w:p w14:paraId="237680C1" w14:textId="77777777" w:rsidR="0090262C" w:rsidRPr="00A743B7" w:rsidRDefault="0090262C" w:rsidP="0090262C"/>
    <w:p w14:paraId="1ACBF29D" w14:textId="38E30049" w:rsidR="004F69F1" w:rsidRPr="00A743B7" w:rsidRDefault="004F69F1">
      <w:pPr>
        <w:spacing w:after="160" w:line="259" w:lineRule="auto"/>
        <w:rPr>
          <w:bCs/>
        </w:rPr>
      </w:pPr>
      <w:r w:rsidRPr="00A743B7">
        <w:rPr>
          <w:bCs/>
        </w:rPr>
        <w:br w:type="page"/>
      </w:r>
    </w:p>
    <w:p w14:paraId="347E4D61" w14:textId="77777777" w:rsidR="00E8412E" w:rsidRPr="00A743B7" w:rsidRDefault="00E8412E" w:rsidP="0048663B">
      <w:pPr>
        <w:spacing w:line="360" w:lineRule="auto"/>
        <w:rPr>
          <w:b/>
          <w:bCs/>
        </w:rPr>
        <w:sectPr w:rsidR="00E8412E" w:rsidRPr="00A743B7" w:rsidSect="0031352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F3A2522" w14:textId="32500E41" w:rsidR="00E8412E" w:rsidRPr="00A743B7" w:rsidRDefault="00E8412E" w:rsidP="00E8412E">
      <w:pPr>
        <w:pStyle w:val="Caption"/>
        <w:keepNext/>
        <w:rPr>
          <w:b/>
          <w:bCs/>
          <w:color w:val="auto"/>
          <w:sz w:val="22"/>
          <w:szCs w:val="22"/>
        </w:rPr>
      </w:pPr>
      <w:bookmarkStart w:id="2" w:name="_Hlk90387888"/>
      <w:bookmarkStart w:id="3" w:name="_Hlk95464243"/>
      <w:r w:rsidRPr="00A743B7">
        <w:rPr>
          <w:b/>
          <w:bCs/>
          <w:color w:val="auto"/>
          <w:sz w:val="22"/>
          <w:szCs w:val="22"/>
        </w:rPr>
        <w:lastRenderedPageBreak/>
        <w:t xml:space="preserve">Table </w:t>
      </w:r>
      <w:r w:rsidR="009658BD" w:rsidRPr="00A743B7">
        <w:rPr>
          <w:b/>
          <w:bCs/>
          <w:color w:val="auto"/>
          <w:sz w:val="22"/>
          <w:szCs w:val="22"/>
        </w:rPr>
        <w:t>S</w:t>
      </w:r>
      <w:r w:rsidR="000376A9" w:rsidRPr="00A743B7">
        <w:rPr>
          <w:b/>
          <w:bCs/>
          <w:color w:val="auto"/>
          <w:sz w:val="22"/>
          <w:szCs w:val="22"/>
        </w:rPr>
        <w:t>3</w:t>
      </w:r>
      <w:r w:rsidRPr="00A743B7">
        <w:rPr>
          <w:b/>
          <w:bCs/>
          <w:color w:val="auto"/>
          <w:sz w:val="22"/>
          <w:szCs w:val="22"/>
        </w:rPr>
        <w:t>: Exclusions of emergency admissions in weeks 11-19 in 2019 and 2020 for five acute conditions</w:t>
      </w:r>
    </w:p>
    <w:bookmarkEnd w:id="2"/>
    <w:bookmarkEnd w:id="3"/>
    <w:tbl>
      <w:tblPr>
        <w:tblW w:w="15683" w:type="dxa"/>
        <w:tblLook w:val="04A0" w:firstRow="1" w:lastRow="0" w:firstColumn="1" w:lastColumn="0" w:noHBand="0" w:noVBand="1"/>
      </w:tblPr>
      <w:tblGrid>
        <w:gridCol w:w="608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8412E" w:rsidRPr="00A743B7" w14:paraId="27886A54" w14:textId="77777777" w:rsidTr="004159D6">
        <w:trPr>
          <w:trHeight w:val="300"/>
        </w:trPr>
        <w:tc>
          <w:tcPr>
            <w:tcW w:w="6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9444" w14:textId="77777777" w:rsidR="00E8412E" w:rsidRPr="00A743B7" w:rsidRDefault="00E8412E" w:rsidP="004159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EBEB" w14:textId="77777777" w:rsidR="00E8412E" w:rsidRPr="00A743B7" w:rsidRDefault="00E8412E" w:rsidP="004159D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743B7">
              <w:rPr>
                <w:rFonts w:eastAsia="Times New Roman"/>
                <w:b/>
                <w:bCs/>
                <w:color w:val="000000"/>
              </w:rPr>
              <w:t>Appendiciti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498D" w14:textId="77777777" w:rsidR="00E8412E" w:rsidRPr="00A743B7" w:rsidRDefault="00E8412E" w:rsidP="004159D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743B7">
              <w:rPr>
                <w:rFonts w:eastAsia="Times New Roman"/>
                <w:b/>
                <w:bCs/>
                <w:color w:val="000000"/>
              </w:rPr>
              <w:t>Gallstone disea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5C05" w14:textId="77777777" w:rsidR="00E8412E" w:rsidRPr="00A743B7" w:rsidRDefault="00E8412E" w:rsidP="004159D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743B7">
              <w:rPr>
                <w:rFonts w:eastAsia="Times New Roman"/>
                <w:b/>
                <w:bCs/>
                <w:color w:val="000000"/>
              </w:rPr>
              <w:t>Diverticular diseas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5B0" w14:textId="77777777" w:rsidR="00E8412E" w:rsidRPr="00A743B7" w:rsidRDefault="00E8412E" w:rsidP="004159D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743B7">
              <w:rPr>
                <w:rFonts w:eastAsia="Times New Roman"/>
                <w:b/>
                <w:bCs/>
                <w:color w:val="000000"/>
              </w:rPr>
              <w:t>Herni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F41A" w14:textId="77777777" w:rsidR="00E8412E" w:rsidRPr="00A743B7" w:rsidRDefault="00E8412E" w:rsidP="004159D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743B7">
              <w:rPr>
                <w:rFonts w:eastAsia="Times New Roman"/>
                <w:b/>
                <w:bCs/>
                <w:color w:val="000000"/>
              </w:rPr>
              <w:t>Intestinal obstruction</w:t>
            </w:r>
          </w:p>
        </w:tc>
      </w:tr>
      <w:tr w:rsidR="00E8412E" w:rsidRPr="00A743B7" w14:paraId="30969DFA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3ED09" w14:textId="77777777" w:rsidR="00E8412E" w:rsidRPr="00A743B7" w:rsidRDefault="00E8412E" w:rsidP="004159D6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47EA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8A71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D0F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40CC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98E5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582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2E55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3C03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4FD5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63BA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020</w:t>
            </w:r>
          </w:p>
        </w:tc>
      </w:tr>
      <w:tr w:rsidR="00E8412E" w:rsidRPr="00A743B7" w14:paraId="6CC35CA4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DA2" w14:textId="29F67C6F" w:rsidR="00E8412E" w:rsidRPr="00A743B7" w:rsidRDefault="00357F35" w:rsidP="004159D6">
            <w:pPr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Episode in an emergency admission with a relevant primary diagnosis</w:t>
            </w:r>
            <w:r w:rsidR="00666CB2" w:rsidRPr="00A743B7">
              <w:rPr>
                <w:rFonts w:eastAsia="Times New Roman"/>
                <w:i/>
                <w:color w:val="000000"/>
              </w:rPr>
              <w:t>*</w:t>
            </w:r>
            <w:r w:rsidR="00E8412E" w:rsidRPr="00A743B7">
              <w:rPr>
                <w:rFonts w:eastAsia="Times New Roman"/>
                <w:i/>
                <w:color w:val="000000"/>
              </w:rPr>
              <w:t>: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336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5,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A3C6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4,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ECD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7,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D6F9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4,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C049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4,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258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2,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3665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3,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A505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2,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2F9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5,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325A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  <w:r w:rsidRPr="00A743B7">
              <w:rPr>
                <w:rFonts w:eastAsia="Times New Roman"/>
                <w:i/>
                <w:color w:val="000000"/>
              </w:rPr>
              <w:t>4,221</w:t>
            </w:r>
          </w:p>
        </w:tc>
      </w:tr>
      <w:tr w:rsidR="00E8412E" w:rsidRPr="00A743B7" w14:paraId="2E6EC89A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5F764" w14:textId="77777777" w:rsidR="00E8412E" w:rsidRPr="00A743B7" w:rsidRDefault="00E8412E" w:rsidP="004159D6">
            <w:pPr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7BE3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9505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CDB0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AFDA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3302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B463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F993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84C5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69E3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E7BB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color w:val="000000"/>
              </w:rPr>
            </w:pPr>
          </w:p>
        </w:tc>
      </w:tr>
      <w:tr w:rsidR="00E8412E" w:rsidRPr="00A743B7" w14:paraId="36629080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835A" w14:textId="77777777" w:rsidR="00E8412E" w:rsidRPr="00A743B7" w:rsidRDefault="00E8412E" w:rsidP="004159D6">
            <w:pPr>
              <w:rPr>
                <w:rFonts w:eastAsia="Times New Roman"/>
                <w:b/>
                <w:color w:val="000000"/>
              </w:rPr>
            </w:pPr>
            <w:r w:rsidRPr="00A743B7">
              <w:rPr>
                <w:rFonts w:eastAsia="Times New Roman"/>
                <w:b/>
                <w:color w:val="000000"/>
              </w:rPr>
              <w:t>Exclusion crit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F181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B96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1EA6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8206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F11A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2E0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52CF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BDB7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129D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D1B3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12E" w:rsidRPr="00A743B7" w14:paraId="79C33467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5B7C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No episode with a consultant surgeon: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8DD9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8398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15D0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,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439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9BB1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BF1A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0E34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BEDA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827E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F8AF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590</w:t>
            </w:r>
          </w:p>
        </w:tc>
      </w:tr>
      <w:tr w:rsidR="00E8412E" w:rsidRPr="00A743B7" w14:paraId="41F58941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43A9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8822" w14:textId="4F699BE6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2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3CBE" w14:textId="7A7D93E6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3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E4D" w14:textId="1656E878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5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FB64" w14:textId="521A3806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6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6BD" w14:textId="16010C65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2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7193" w14:textId="1597195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4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0A58" w14:textId="5670AB95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6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81D8" w14:textId="5256AC8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7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3E4B" w14:textId="42E6BE16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3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E2A" w14:textId="76F11375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4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</w:tr>
      <w:tr w:rsidR="00E8412E" w:rsidRPr="00A743B7" w14:paraId="6164343D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02B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No eligible diagnosis in the first two episodes: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3506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F1E1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489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7CE3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DFD1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161E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316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E2BD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32B8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051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77</w:t>
            </w:r>
          </w:p>
        </w:tc>
      </w:tr>
      <w:tr w:rsidR="00E8412E" w:rsidRPr="00A743B7" w14:paraId="54289903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E692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3C8" w14:textId="0579CA10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3A35" w14:textId="1B78A722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C21F" w14:textId="54C83DCC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E1F4" w14:textId="54F78180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F415" w14:textId="681639E9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9B12" w14:textId="3F522B18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E4BF" w14:textId="54FA474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39BF" w14:textId="50D5C19F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1D5E" w14:textId="329563AA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3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75D8" w14:textId="077B98FB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8)</w:t>
            </w:r>
          </w:p>
        </w:tc>
      </w:tr>
      <w:tr w:rsidR="00E8412E" w:rsidRPr="00A743B7" w14:paraId="6EB96D7C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F51D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Not admitted through A&amp;E or GP: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80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8AC1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928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27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CE63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A00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1452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5739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D97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13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83</w:t>
            </w:r>
          </w:p>
        </w:tc>
      </w:tr>
      <w:tr w:rsidR="00E8412E" w:rsidRPr="00A743B7" w14:paraId="1CEA9689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3212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B87A" w14:textId="7C364590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7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54A" w14:textId="29D11AB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9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F0F9" w14:textId="2E0E27E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7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592C" w14:textId="5E9D8F2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8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C938" w14:textId="2A745ACC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6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5A2F" w14:textId="49CEB12E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6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AC32" w14:textId="78E583FF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8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BF3" w14:textId="31DEC10B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9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458D" w14:textId="2FC20588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5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F7C1" w14:textId="593FE91B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6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7)</w:t>
            </w:r>
          </w:p>
        </w:tc>
      </w:tr>
      <w:tr w:rsidR="00E8412E" w:rsidRPr="00A743B7" w14:paraId="33E25264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D10" w14:textId="344448C2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Clinical panel exclusion criteria</w:t>
            </w:r>
            <w:r w:rsidR="00666CB2" w:rsidRPr="00A743B7">
              <w:rPr>
                <w:rFonts w:eastAsia="Times New Roman"/>
                <w:color w:val="000000"/>
              </w:rPr>
              <w:t>†</w:t>
            </w:r>
            <w:r w:rsidRPr="00A743B7">
              <w:rPr>
                <w:rFonts w:eastAsia="Times New Roman"/>
                <w:color w:val="000000"/>
              </w:rPr>
              <w:t>: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10F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9AD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EC0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35D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5CC3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85A6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ED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F153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7D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FA11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61</w:t>
            </w:r>
          </w:p>
        </w:tc>
      </w:tr>
      <w:tr w:rsidR="00E8412E" w:rsidRPr="00A743B7" w14:paraId="3E6C4BCA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59B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1588" w14:textId="0D5F9E20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BB0D" w14:textId="020A931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C7DB" w14:textId="0E8A63E1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BFDA" w14:textId="51C6675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D6E1" w14:textId="3C5AC25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EF2" w14:textId="5697FA3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8F25" w14:textId="6CFF68FF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5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785A" w14:textId="4F539B82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5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DC7B" w14:textId="6CAD6D3F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5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0E9C" w14:textId="75426150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6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</w:tr>
      <w:tr w:rsidR="00E8412E" w:rsidRPr="00A743B7" w14:paraId="2B936E52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6B68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Missing discharge data: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6B9E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6962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BE6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B2D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0B4F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A700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618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1AB1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C242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C2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</w:t>
            </w:r>
          </w:p>
        </w:tc>
      </w:tr>
      <w:tr w:rsidR="00E8412E" w:rsidRPr="00A743B7" w14:paraId="7BDCDEE4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0B51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FDC" w14:textId="18774B6B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882B" w14:textId="7794DED1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AD05" w14:textId="7B8D4241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52AA" w14:textId="590EE20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FFED" w14:textId="2D3C46FB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FB77" w14:textId="35C942FA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F24C" w14:textId="01401BC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474A" w14:textId="27A29876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17C" w14:textId="0C219A95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38C6" w14:textId="672D77B2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</w:tr>
      <w:tr w:rsidR="00E8412E" w:rsidRPr="00A743B7" w14:paraId="4CCCCD79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E4C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Other admission meeting inclusion criteria in previous year: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1F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0B5D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A7F6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2C2F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A2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552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4BE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3A5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8AC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C65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581</w:t>
            </w:r>
          </w:p>
        </w:tc>
      </w:tr>
      <w:tr w:rsidR="00E8412E" w:rsidRPr="00A743B7" w14:paraId="20A6043F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AF0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D2E" w14:textId="35BA819E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815" w14:textId="02E62BC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3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9436" w14:textId="108425C1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D082" w14:textId="4C6F1A2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CC7D" w14:textId="4BE745D0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9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B945" w14:textId="5452BF9B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9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4816" w14:textId="2187F9CE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6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A6D" w14:textId="7394472A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6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378C" w14:textId="7F083F6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4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C86E" w14:textId="69DF6494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3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8)</w:t>
            </w:r>
          </w:p>
        </w:tc>
      </w:tr>
      <w:tr w:rsidR="00E8412E" w:rsidRPr="00A743B7" w14:paraId="4E04CE43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A81A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Emergency surgery (ES) prior to index episode: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9E4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B3EE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A813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90E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7B38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3D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6176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B63D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ED22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E92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9</w:t>
            </w:r>
          </w:p>
        </w:tc>
      </w:tr>
      <w:tr w:rsidR="00E8412E" w:rsidRPr="00A743B7" w14:paraId="337997A9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D0C5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F16D" w14:textId="54408E0C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D6F7" w14:textId="5EFA71E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7894" w14:textId="50BCBA25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9E1B" w14:textId="2BA6126F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191" w14:textId="200DF6E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06C3" w14:textId="07D7A57C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2D93" w14:textId="1169A5B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25DD" w14:textId="1F81BAB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160" w14:textId="5D6B55F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8B4C" w14:textId="4E9FBB5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</w:tr>
      <w:tr w:rsidR="00E8412E" w:rsidRPr="00A743B7" w14:paraId="0A45D140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F8F2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ES in prior admission within 90 days: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1D9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EE49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5B7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6C47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BD88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C6CC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962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B64F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C924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5F1D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64</w:t>
            </w:r>
          </w:p>
        </w:tc>
      </w:tr>
      <w:tr w:rsidR="00E8412E" w:rsidRPr="00A743B7" w14:paraId="61C43333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4570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B493" w14:textId="1A3D2EAA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1E7" w14:textId="39B285B2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F758" w14:textId="26F56CFE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813" w14:textId="6172F4F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814" w14:textId="75AF62DD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F5C0" w14:textId="521AB3E6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A276" w14:textId="3DD430D1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F4B" w14:textId="0C3F98C4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75B4" w14:textId="31B7A195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2B9F" w14:textId="6750592E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</w:tr>
      <w:tr w:rsidR="00E8412E" w:rsidRPr="00A743B7" w14:paraId="36B6C282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D76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All exclusions: 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2AD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D5DF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9C55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,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5E4A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,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2F00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,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EFB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FDB3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,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B6EA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DE49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2,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7F6" w14:textId="7777777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1,879</w:t>
            </w:r>
          </w:p>
        </w:tc>
      </w:tr>
      <w:tr w:rsidR="00E8412E" w:rsidRPr="00A743B7" w14:paraId="5DFAE514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BC69" w14:textId="77777777" w:rsidR="00E8412E" w:rsidRPr="00A743B7" w:rsidRDefault="00E8412E" w:rsidP="004159D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D10C" w14:textId="3AB3A73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4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AF72" w14:textId="4DE794D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18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8C71" w14:textId="38280DDE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36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7B2" w14:textId="2B7D14D5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37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100B" w14:textId="03B5B2E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3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2A73" w14:textId="48B091D7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32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6F2" w14:textId="4838166A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29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275" w14:textId="3CF38E70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30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111" w14:textId="77C7E74C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43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957F" w14:textId="0D028A43" w:rsidR="00E8412E" w:rsidRPr="00A743B7" w:rsidRDefault="00E8412E" w:rsidP="004159D6">
            <w:pPr>
              <w:jc w:val="center"/>
              <w:rPr>
                <w:rFonts w:eastAsia="Times New Roman"/>
                <w:color w:val="000000"/>
              </w:rPr>
            </w:pPr>
            <w:r w:rsidRPr="00A743B7">
              <w:rPr>
                <w:rFonts w:eastAsia="Times New Roman"/>
                <w:color w:val="000000"/>
              </w:rPr>
              <w:t>(44</w:t>
            </w:r>
            <w:r w:rsidR="004B1082" w:rsidRPr="00A743B7">
              <w:rPr>
                <w:rFonts w:eastAsia="Times New Roman"/>
                <w:color w:val="000000"/>
              </w:rPr>
              <w:t>·</w:t>
            </w:r>
            <w:r w:rsidRPr="00A743B7">
              <w:rPr>
                <w:rFonts w:eastAsia="Times New Roman"/>
                <w:color w:val="000000"/>
              </w:rPr>
              <w:t>5)</w:t>
            </w:r>
          </w:p>
        </w:tc>
      </w:tr>
      <w:tr w:rsidR="00E8412E" w:rsidRPr="00A743B7" w14:paraId="4BF205F7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617" w14:textId="77777777" w:rsidR="00E8412E" w:rsidRPr="00A743B7" w:rsidRDefault="00E8412E" w:rsidP="004159D6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ACA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99BA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6650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DA90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9570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C56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F021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075E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71C6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7D7E" w14:textId="77777777" w:rsidR="00E8412E" w:rsidRPr="00A743B7" w:rsidRDefault="00E8412E" w:rsidP="004159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8412E" w:rsidRPr="00A743B7" w14:paraId="51FDD8D6" w14:textId="77777777" w:rsidTr="004159D6">
        <w:trPr>
          <w:trHeight w:val="300"/>
        </w:trPr>
        <w:tc>
          <w:tcPr>
            <w:tcW w:w="6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C19B" w14:textId="77777777" w:rsidR="00E8412E" w:rsidRPr="00A743B7" w:rsidRDefault="00E8412E" w:rsidP="004159D6">
            <w:pPr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Final cohort: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F07DC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4,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7BC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3,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4808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4,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217E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3,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964C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3,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ABF0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1,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F738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2,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301CE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1,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E2E0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2,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7734" w14:textId="77777777" w:rsidR="00E8412E" w:rsidRPr="00A743B7" w:rsidRDefault="00E8412E" w:rsidP="004159D6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A743B7">
              <w:rPr>
                <w:rFonts w:eastAsia="Times New Roman"/>
                <w:i/>
                <w:iCs/>
                <w:color w:val="000000"/>
              </w:rPr>
              <w:t>2,332</w:t>
            </w:r>
          </w:p>
        </w:tc>
      </w:tr>
    </w:tbl>
    <w:p w14:paraId="03D9B882" w14:textId="083C8312" w:rsidR="00CF36A7" w:rsidRPr="00A743B7" w:rsidRDefault="00666CB2" w:rsidP="00666CB2">
      <w:pPr>
        <w:spacing w:after="160" w:line="259" w:lineRule="auto"/>
        <w:rPr>
          <w:bCs/>
        </w:rPr>
      </w:pPr>
      <w:r w:rsidRPr="00A743B7">
        <w:rPr>
          <w:bCs/>
        </w:rPr>
        <w:t>*For intestinal obstruction a relevant diagnosis could appear in the second diagnosis field if the primary diagnosis was colorectal cancer (ICD10 codes C18-C20); †Exclusion criteria were pregnancy or appendiceal cancer for appendicitis, pregnancy, ischaemia or cancer for hernia</w:t>
      </w:r>
      <w:r w:rsidR="00B6655D" w:rsidRPr="00A743B7">
        <w:rPr>
          <w:bCs/>
        </w:rPr>
        <w:t>, colorectal cancer with metastases, gynaecological cancer or ischaemia for intestinal obstruction</w:t>
      </w:r>
      <w:r w:rsidR="0090262C" w:rsidRPr="00A743B7">
        <w:rPr>
          <w:bCs/>
        </w:rPr>
        <w:t>.</w:t>
      </w:r>
      <w:r w:rsidRPr="00A743B7">
        <w:rPr>
          <w:bCs/>
        </w:rPr>
        <w:t xml:space="preserve">   </w:t>
      </w:r>
    </w:p>
    <w:p w14:paraId="1902B273" w14:textId="77777777" w:rsidR="00792713" w:rsidRPr="00A743B7" w:rsidRDefault="00CF36A7" w:rsidP="00792713">
      <w:pPr>
        <w:spacing w:line="276" w:lineRule="auto"/>
        <w:rPr>
          <w:bCs/>
        </w:rPr>
        <w:sectPr w:rsidR="00792713" w:rsidRPr="00A743B7" w:rsidSect="00E8412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A743B7">
        <w:rPr>
          <w:bCs/>
        </w:rPr>
        <w:br w:type="page"/>
      </w:r>
    </w:p>
    <w:p w14:paraId="468F64FE" w14:textId="70107DF8" w:rsidR="00792713" w:rsidRPr="00A743B7" w:rsidRDefault="00792713" w:rsidP="0059643A">
      <w:pPr>
        <w:spacing w:after="240" w:line="276" w:lineRule="auto"/>
        <w:rPr>
          <w:b/>
          <w:i/>
        </w:rPr>
      </w:pPr>
      <w:r w:rsidRPr="00A743B7">
        <w:rPr>
          <w:b/>
          <w:i/>
        </w:rPr>
        <w:lastRenderedPageBreak/>
        <w:t>Table S</w:t>
      </w:r>
      <w:r w:rsidR="000376A9" w:rsidRPr="00A743B7">
        <w:rPr>
          <w:b/>
          <w:i/>
        </w:rPr>
        <w:t>4</w:t>
      </w:r>
      <w:r w:rsidRPr="00A743B7">
        <w:rPr>
          <w:b/>
          <w:i/>
        </w:rPr>
        <w:t>: Comparison of admissions, receipt of emergency surgery and deaths in weeks 11-19 in 2019 and 20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916"/>
        <w:gridCol w:w="917"/>
        <w:gridCol w:w="916"/>
        <w:gridCol w:w="917"/>
        <w:gridCol w:w="916"/>
        <w:gridCol w:w="917"/>
      </w:tblGrid>
      <w:tr w:rsidR="00792713" w:rsidRPr="00A743B7" w14:paraId="170E937C" w14:textId="77777777" w:rsidTr="00792713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0622416A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342A84" w14:textId="77777777" w:rsidR="00792713" w:rsidRPr="00A743B7" w:rsidRDefault="00792713" w:rsidP="00792713">
            <w:pPr>
              <w:spacing w:line="276" w:lineRule="auto"/>
              <w:jc w:val="center"/>
              <w:rPr>
                <w:b/>
              </w:rPr>
            </w:pPr>
            <w:r w:rsidRPr="00A743B7">
              <w:rPr>
                <w:b/>
              </w:rPr>
              <w:t>Admissions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4FEDD5" w14:textId="77777777" w:rsidR="00792713" w:rsidRPr="00A743B7" w:rsidRDefault="00792713" w:rsidP="00792713">
            <w:pPr>
              <w:spacing w:line="276" w:lineRule="auto"/>
              <w:jc w:val="center"/>
              <w:rPr>
                <w:b/>
              </w:rPr>
            </w:pPr>
            <w:r w:rsidRPr="00A743B7">
              <w:rPr>
                <w:b/>
              </w:rPr>
              <w:t>Emergency surgery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3E32A" w14:textId="77777777" w:rsidR="00792713" w:rsidRPr="00A743B7" w:rsidRDefault="00792713" w:rsidP="00792713">
            <w:pPr>
              <w:spacing w:line="276" w:lineRule="auto"/>
              <w:jc w:val="center"/>
              <w:rPr>
                <w:b/>
              </w:rPr>
            </w:pPr>
            <w:r w:rsidRPr="00A743B7">
              <w:rPr>
                <w:b/>
              </w:rPr>
              <w:t>Deaths within 90 days</w:t>
            </w:r>
          </w:p>
        </w:tc>
      </w:tr>
      <w:tr w:rsidR="00792713" w:rsidRPr="00A743B7" w14:paraId="1BE5CD66" w14:textId="77777777" w:rsidTr="00792713">
        <w:tc>
          <w:tcPr>
            <w:tcW w:w="4957" w:type="dxa"/>
            <w:tcBorders>
              <w:top w:val="single" w:sz="4" w:space="0" w:color="auto"/>
            </w:tcBorders>
          </w:tcPr>
          <w:p w14:paraId="253CABA1" w14:textId="77777777" w:rsidR="00792713" w:rsidRPr="00A743B7" w:rsidRDefault="00792713" w:rsidP="00792713">
            <w:pPr>
              <w:spacing w:line="276" w:lineRule="auto"/>
              <w:rPr>
                <w:b/>
              </w:rPr>
            </w:pPr>
            <w:r w:rsidRPr="00A743B7">
              <w:rPr>
                <w:b/>
              </w:rPr>
              <w:t>Appendicitis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391001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019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0CBCC8C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020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16F0EA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019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C92C5E8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020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5BF44E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019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15C4044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020</w:t>
            </w:r>
          </w:p>
        </w:tc>
      </w:tr>
      <w:tr w:rsidR="00792713" w:rsidRPr="00A743B7" w14:paraId="648E3856" w14:textId="77777777" w:rsidTr="00792713">
        <w:tc>
          <w:tcPr>
            <w:tcW w:w="4957" w:type="dxa"/>
          </w:tcPr>
          <w:p w14:paraId="5A058A36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t xml:space="preserve">Acute appendicitis with generalized peritonitis </w:t>
            </w:r>
          </w:p>
        </w:tc>
        <w:tc>
          <w:tcPr>
            <w:tcW w:w="916" w:type="dxa"/>
          </w:tcPr>
          <w:p w14:paraId="2194106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24</w:t>
            </w:r>
          </w:p>
        </w:tc>
        <w:tc>
          <w:tcPr>
            <w:tcW w:w="917" w:type="dxa"/>
          </w:tcPr>
          <w:p w14:paraId="4845667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82</w:t>
            </w:r>
          </w:p>
        </w:tc>
        <w:tc>
          <w:tcPr>
            <w:tcW w:w="916" w:type="dxa"/>
          </w:tcPr>
          <w:p w14:paraId="29793F3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18</w:t>
            </w:r>
          </w:p>
        </w:tc>
        <w:tc>
          <w:tcPr>
            <w:tcW w:w="917" w:type="dxa"/>
          </w:tcPr>
          <w:p w14:paraId="2B7B2C9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76</w:t>
            </w:r>
          </w:p>
        </w:tc>
        <w:tc>
          <w:tcPr>
            <w:tcW w:w="916" w:type="dxa"/>
          </w:tcPr>
          <w:p w14:paraId="2F69C61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07E12D2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</w:tr>
      <w:tr w:rsidR="00792713" w:rsidRPr="00A743B7" w14:paraId="29E6745F" w14:textId="77777777" w:rsidTr="00792713">
        <w:tc>
          <w:tcPr>
            <w:tcW w:w="4957" w:type="dxa"/>
          </w:tcPr>
          <w:p w14:paraId="3F142F28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t>Acute appendicitis with localized peritonitis</w:t>
            </w:r>
          </w:p>
        </w:tc>
        <w:tc>
          <w:tcPr>
            <w:tcW w:w="916" w:type="dxa"/>
          </w:tcPr>
          <w:p w14:paraId="0461EB4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662</w:t>
            </w:r>
          </w:p>
        </w:tc>
        <w:tc>
          <w:tcPr>
            <w:tcW w:w="917" w:type="dxa"/>
          </w:tcPr>
          <w:p w14:paraId="3B8C8D5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152</w:t>
            </w:r>
          </w:p>
        </w:tc>
        <w:tc>
          <w:tcPr>
            <w:tcW w:w="916" w:type="dxa"/>
          </w:tcPr>
          <w:p w14:paraId="1A16139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523</w:t>
            </w:r>
          </w:p>
        </w:tc>
        <w:tc>
          <w:tcPr>
            <w:tcW w:w="917" w:type="dxa"/>
          </w:tcPr>
          <w:p w14:paraId="5BF9BC4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021</w:t>
            </w:r>
          </w:p>
        </w:tc>
        <w:tc>
          <w:tcPr>
            <w:tcW w:w="916" w:type="dxa"/>
          </w:tcPr>
          <w:p w14:paraId="16B7D8E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26085D0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</w:tr>
      <w:tr w:rsidR="00792713" w:rsidRPr="00A743B7" w14:paraId="1C946B4B" w14:textId="77777777" w:rsidTr="00792713">
        <w:tc>
          <w:tcPr>
            <w:tcW w:w="4957" w:type="dxa"/>
          </w:tcPr>
          <w:p w14:paraId="090B2048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t>Acute appendicitis, other and unspecified</w:t>
            </w:r>
          </w:p>
        </w:tc>
        <w:tc>
          <w:tcPr>
            <w:tcW w:w="916" w:type="dxa"/>
          </w:tcPr>
          <w:p w14:paraId="0AE20D6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,603</w:t>
            </w:r>
          </w:p>
        </w:tc>
        <w:tc>
          <w:tcPr>
            <w:tcW w:w="917" w:type="dxa"/>
          </w:tcPr>
          <w:p w14:paraId="1D27DD9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963</w:t>
            </w:r>
          </w:p>
        </w:tc>
        <w:tc>
          <w:tcPr>
            <w:tcW w:w="916" w:type="dxa"/>
          </w:tcPr>
          <w:p w14:paraId="1D6CA8C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,410</w:t>
            </w:r>
          </w:p>
        </w:tc>
        <w:tc>
          <w:tcPr>
            <w:tcW w:w="917" w:type="dxa"/>
          </w:tcPr>
          <w:p w14:paraId="6C9463C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294</w:t>
            </w:r>
          </w:p>
        </w:tc>
        <w:tc>
          <w:tcPr>
            <w:tcW w:w="916" w:type="dxa"/>
          </w:tcPr>
          <w:p w14:paraId="13C41EE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65E1A56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</w:tr>
      <w:tr w:rsidR="00792713" w:rsidRPr="00A743B7" w14:paraId="529F0B4C" w14:textId="77777777" w:rsidTr="00792713">
        <w:tc>
          <w:tcPr>
            <w:tcW w:w="4957" w:type="dxa"/>
          </w:tcPr>
          <w:p w14:paraId="04E4D92B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t>Unspecified appendicitis</w:t>
            </w:r>
          </w:p>
        </w:tc>
        <w:tc>
          <w:tcPr>
            <w:tcW w:w="916" w:type="dxa"/>
          </w:tcPr>
          <w:p w14:paraId="5A6BED9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586</w:t>
            </w:r>
          </w:p>
        </w:tc>
        <w:tc>
          <w:tcPr>
            <w:tcW w:w="917" w:type="dxa"/>
          </w:tcPr>
          <w:p w14:paraId="7986585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23</w:t>
            </w:r>
          </w:p>
        </w:tc>
        <w:tc>
          <w:tcPr>
            <w:tcW w:w="916" w:type="dxa"/>
          </w:tcPr>
          <w:p w14:paraId="31F84BC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28</w:t>
            </w:r>
          </w:p>
        </w:tc>
        <w:tc>
          <w:tcPr>
            <w:tcW w:w="917" w:type="dxa"/>
          </w:tcPr>
          <w:p w14:paraId="1D7F5461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34</w:t>
            </w:r>
          </w:p>
        </w:tc>
        <w:tc>
          <w:tcPr>
            <w:tcW w:w="916" w:type="dxa"/>
          </w:tcPr>
          <w:p w14:paraId="38D4CD3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56D2088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</w:tr>
      <w:tr w:rsidR="00792713" w:rsidRPr="00A743B7" w14:paraId="6EFB1AEB" w14:textId="77777777" w:rsidTr="00792713">
        <w:tc>
          <w:tcPr>
            <w:tcW w:w="4957" w:type="dxa"/>
          </w:tcPr>
          <w:p w14:paraId="3A814909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</w:p>
        </w:tc>
        <w:tc>
          <w:tcPr>
            <w:tcW w:w="916" w:type="dxa"/>
          </w:tcPr>
          <w:p w14:paraId="0CDBC3B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65F067C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52CAE3E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4C96439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3BAB47C1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34EC796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40A9EEB1" w14:textId="77777777" w:rsidTr="00792713">
        <w:tc>
          <w:tcPr>
            <w:tcW w:w="4957" w:type="dxa"/>
          </w:tcPr>
          <w:p w14:paraId="32449EC9" w14:textId="77777777" w:rsidR="00792713" w:rsidRPr="00A743B7" w:rsidRDefault="00792713" w:rsidP="00792713">
            <w:pPr>
              <w:spacing w:line="276" w:lineRule="auto"/>
              <w:rPr>
                <w:b/>
              </w:rPr>
            </w:pPr>
            <w:r w:rsidRPr="00A743B7">
              <w:rPr>
                <w:b/>
              </w:rPr>
              <w:t>Gallstone disease</w:t>
            </w:r>
          </w:p>
        </w:tc>
        <w:tc>
          <w:tcPr>
            <w:tcW w:w="916" w:type="dxa"/>
          </w:tcPr>
          <w:p w14:paraId="0D8C50C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5B0387E8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3181B02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57500FC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357A1AF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2868344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1AF343C4" w14:textId="77777777" w:rsidTr="00792713">
        <w:tc>
          <w:tcPr>
            <w:tcW w:w="4957" w:type="dxa"/>
          </w:tcPr>
          <w:p w14:paraId="5236DBE9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color w:val="000000"/>
              </w:rPr>
              <w:t xml:space="preserve">Calculus of gallbladder with acute cholecystitis </w:t>
            </w:r>
          </w:p>
        </w:tc>
        <w:tc>
          <w:tcPr>
            <w:tcW w:w="916" w:type="dxa"/>
          </w:tcPr>
          <w:p w14:paraId="1D9F4AC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,018</w:t>
            </w:r>
          </w:p>
        </w:tc>
        <w:tc>
          <w:tcPr>
            <w:tcW w:w="917" w:type="dxa"/>
          </w:tcPr>
          <w:p w14:paraId="03051CB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367</w:t>
            </w:r>
          </w:p>
        </w:tc>
        <w:tc>
          <w:tcPr>
            <w:tcW w:w="916" w:type="dxa"/>
          </w:tcPr>
          <w:p w14:paraId="762BA9E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652</w:t>
            </w:r>
          </w:p>
        </w:tc>
        <w:tc>
          <w:tcPr>
            <w:tcW w:w="917" w:type="dxa"/>
          </w:tcPr>
          <w:p w14:paraId="04226582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04</w:t>
            </w:r>
          </w:p>
        </w:tc>
        <w:tc>
          <w:tcPr>
            <w:tcW w:w="916" w:type="dxa"/>
          </w:tcPr>
          <w:p w14:paraId="369CDB3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6</w:t>
            </w:r>
          </w:p>
        </w:tc>
        <w:tc>
          <w:tcPr>
            <w:tcW w:w="917" w:type="dxa"/>
          </w:tcPr>
          <w:p w14:paraId="3A9255D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2</w:t>
            </w:r>
          </w:p>
        </w:tc>
      </w:tr>
      <w:tr w:rsidR="00792713" w:rsidRPr="00A743B7" w14:paraId="76EB9A1E" w14:textId="77777777" w:rsidTr="00792713">
        <w:tc>
          <w:tcPr>
            <w:tcW w:w="4957" w:type="dxa"/>
          </w:tcPr>
          <w:p w14:paraId="017B6DF4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color w:val="000000"/>
              </w:rPr>
              <w:t xml:space="preserve">Calculus of gallbladder with other cholecystitis </w:t>
            </w:r>
          </w:p>
        </w:tc>
        <w:tc>
          <w:tcPr>
            <w:tcW w:w="916" w:type="dxa"/>
          </w:tcPr>
          <w:p w14:paraId="7735E282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359</w:t>
            </w:r>
          </w:p>
        </w:tc>
        <w:tc>
          <w:tcPr>
            <w:tcW w:w="917" w:type="dxa"/>
          </w:tcPr>
          <w:p w14:paraId="693F9042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763</w:t>
            </w:r>
          </w:p>
        </w:tc>
        <w:tc>
          <w:tcPr>
            <w:tcW w:w="916" w:type="dxa"/>
          </w:tcPr>
          <w:p w14:paraId="468E2318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82</w:t>
            </w:r>
          </w:p>
        </w:tc>
        <w:tc>
          <w:tcPr>
            <w:tcW w:w="917" w:type="dxa"/>
          </w:tcPr>
          <w:p w14:paraId="55E537D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13</w:t>
            </w:r>
          </w:p>
        </w:tc>
        <w:tc>
          <w:tcPr>
            <w:tcW w:w="916" w:type="dxa"/>
          </w:tcPr>
          <w:p w14:paraId="559D2BE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1</w:t>
            </w:r>
          </w:p>
        </w:tc>
        <w:tc>
          <w:tcPr>
            <w:tcW w:w="917" w:type="dxa"/>
          </w:tcPr>
          <w:p w14:paraId="09AAC24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7</w:t>
            </w:r>
          </w:p>
        </w:tc>
      </w:tr>
      <w:tr w:rsidR="00792713" w:rsidRPr="00A743B7" w14:paraId="37FD6DED" w14:textId="77777777" w:rsidTr="00792713">
        <w:tc>
          <w:tcPr>
            <w:tcW w:w="4957" w:type="dxa"/>
          </w:tcPr>
          <w:p w14:paraId="478474EC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color w:val="000000"/>
              </w:rPr>
              <w:t xml:space="preserve">Calculus of gallbladder without cholecystitis </w:t>
            </w:r>
          </w:p>
        </w:tc>
        <w:tc>
          <w:tcPr>
            <w:tcW w:w="916" w:type="dxa"/>
          </w:tcPr>
          <w:p w14:paraId="3F865DA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487</w:t>
            </w:r>
          </w:p>
        </w:tc>
        <w:tc>
          <w:tcPr>
            <w:tcW w:w="917" w:type="dxa"/>
          </w:tcPr>
          <w:p w14:paraId="20C4647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886</w:t>
            </w:r>
          </w:p>
        </w:tc>
        <w:tc>
          <w:tcPr>
            <w:tcW w:w="916" w:type="dxa"/>
          </w:tcPr>
          <w:p w14:paraId="294E8F3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33</w:t>
            </w:r>
          </w:p>
        </w:tc>
        <w:tc>
          <w:tcPr>
            <w:tcW w:w="917" w:type="dxa"/>
          </w:tcPr>
          <w:p w14:paraId="45D9A32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1</w:t>
            </w:r>
          </w:p>
        </w:tc>
        <w:tc>
          <w:tcPr>
            <w:tcW w:w="916" w:type="dxa"/>
          </w:tcPr>
          <w:p w14:paraId="4954C50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4</w:t>
            </w:r>
          </w:p>
        </w:tc>
        <w:tc>
          <w:tcPr>
            <w:tcW w:w="917" w:type="dxa"/>
          </w:tcPr>
          <w:p w14:paraId="5418017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2</w:t>
            </w:r>
          </w:p>
        </w:tc>
      </w:tr>
      <w:tr w:rsidR="00792713" w:rsidRPr="00A743B7" w14:paraId="508CDFB5" w14:textId="77777777" w:rsidTr="00792713">
        <w:tc>
          <w:tcPr>
            <w:tcW w:w="4957" w:type="dxa"/>
          </w:tcPr>
          <w:p w14:paraId="106EF751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</w:p>
        </w:tc>
        <w:tc>
          <w:tcPr>
            <w:tcW w:w="916" w:type="dxa"/>
          </w:tcPr>
          <w:p w14:paraId="0C12863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3DB3B0C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31911F4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276AAD7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428E1FB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6163E67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1780E4A7" w14:textId="77777777" w:rsidTr="00792713">
        <w:tc>
          <w:tcPr>
            <w:tcW w:w="4957" w:type="dxa"/>
          </w:tcPr>
          <w:p w14:paraId="476F0E5A" w14:textId="77777777" w:rsidR="00792713" w:rsidRPr="00A743B7" w:rsidRDefault="00792713" w:rsidP="00792713">
            <w:pPr>
              <w:spacing w:line="276" w:lineRule="auto"/>
              <w:rPr>
                <w:b/>
              </w:rPr>
            </w:pPr>
            <w:r w:rsidRPr="00A743B7">
              <w:rPr>
                <w:b/>
              </w:rPr>
              <w:t>Diverticular disease</w:t>
            </w:r>
          </w:p>
        </w:tc>
        <w:tc>
          <w:tcPr>
            <w:tcW w:w="916" w:type="dxa"/>
          </w:tcPr>
          <w:p w14:paraId="0A86663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610D204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4F9D2AA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5B79113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4E975E8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201317B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7BC07243" w14:textId="77777777" w:rsidTr="00792713">
        <w:tc>
          <w:tcPr>
            <w:tcW w:w="4957" w:type="dxa"/>
          </w:tcPr>
          <w:p w14:paraId="46D09E1A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t xml:space="preserve">Diverticular disease of large intestine with perforation and abscess </w:t>
            </w:r>
          </w:p>
        </w:tc>
        <w:tc>
          <w:tcPr>
            <w:tcW w:w="916" w:type="dxa"/>
          </w:tcPr>
          <w:p w14:paraId="4C4E3791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731</w:t>
            </w:r>
          </w:p>
        </w:tc>
        <w:tc>
          <w:tcPr>
            <w:tcW w:w="917" w:type="dxa"/>
          </w:tcPr>
          <w:p w14:paraId="6FB693A2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549</w:t>
            </w:r>
          </w:p>
        </w:tc>
        <w:tc>
          <w:tcPr>
            <w:tcW w:w="916" w:type="dxa"/>
          </w:tcPr>
          <w:p w14:paraId="4A4AA58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53</w:t>
            </w:r>
          </w:p>
        </w:tc>
        <w:tc>
          <w:tcPr>
            <w:tcW w:w="917" w:type="dxa"/>
          </w:tcPr>
          <w:p w14:paraId="2CBC6F9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83</w:t>
            </w:r>
          </w:p>
        </w:tc>
        <w:tc>
          <w:tcPr>
            <w:tcW w:w="916" w:type="dxa"/>
          </w:tcPr>
          <w:p w14:paraId="5411443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0</w:t>
            </w:r>
          </w:p>
        </w:tc>
        <w:tc>
          <w:tcPr>
            <w:tcW w:w="917" w:type="dxa"/>
          </w:tcPr>
          <w:p w14:paraId="357244A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72</w:t>
            </w:r>
          </w:p>
        </w:tc>
      </w:tr>
      <w:tr w:rsidR="00792713" w:rsidRPr="00A743B7" w14:paraId="1BE660BB" w14:textId="77777777" w:rsidTr="00792713">
        <w:tc>
          <w:tcPr>
            <w:tcW w:w="4957" w:type="dxa"/>
          </w:tcPr>
          <w:p w14:paraId="20EC6C01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color w:val="000000"/>
              </w:rPr>
              <w:t xml:space="preserve">Diverticular disease of large intestine without perforation or abscess </w:t>
            </w:r>
          </w:p>
        </w:tc>
        <w:tc>
          <w:tcPr>
            <w:tcW w:w="916" w:type="dxa"/>
          </w:tcPr>
          <w:p w14:paraId="28F818F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,623</w:t>
            </w:r>
          </w:p>
        </w:tc>
        <w:tc>
          <w:tcPr>
            <w:tcW w:w="917" w:type="dxa"/>
          </w:tcPr>
          <w:p w14:paraId="50E36558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244</w:t>
            </w:r>
          </w:p>
        </w:tc>
        <w:tc>
          <w:tcPr>
            <w:tcW w:w="916" w:type="dxa"/>
          </w:tcPr>
          <w:p w14:paraId="3EB3CD1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2</w:t>
            </w:r>
          </w:p>
        </w:tc>
        <w:tc>
          <w:tcPr>
            <w:tcW w:w="917" w:type="dxa"/>
          </w:tcPr>
          <w:p w14:paraId="12CFC952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3</w:t>
            </w:r>
          </w:p>
        </w:tc>
        <w:tc>
          <w:tcPr>
            <w:tcW w:w="916" w:type="dxa"/>
          </w:tcPr>
          <w:p w14:paraId="486AF9B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9</w:t>
            </w:r>
          </w:p>
        </w:tc>
        <w:tc>
          <w:tcPr>
            <w:tcW w:w="917" w:type="dxa"/>
          </w:tcPr>
          <w:p w14:paraId="4AFB0B1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9</w:t>
            </w:r>
          </w:p>
        </w:tc>
      </w:tr>
      <w:tr w:rsidR="00792713" w:rsidRPr="00A743B7" w14:paraId="6B966502" w14:textId="77777777" w:rsidTr="00792713">
        <w:tc>
          <w:tcPr>
            <w:tcW w:w="4957" w:type="dxa"/>
          </w:tcPr>
          <w:p w14:paraId="7019AFCF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</w:p>
        </w:tc>
        <w:tc>
          <w:tcPr>
            <w:tcW w:w="916" w:type="dxa"/>
          </w:tcPr>
          <w:p w14:paraId="247A9C2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0EC532B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3E36CF2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57B5C1A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72D28C7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1262990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35B0EAB0" w14:textId="77777777" w:rsidTr="00792713">
        <w:tc>
          <w:tcPr>
            <w:tcW w:w="4957" w:type="dxa"/>
          </w:tcPr>
          <w:p w14:paraId="03ADDD0A" w14:textId="77777777" w:rsidR="00792713" w:rsidRPr="00A743B7" w:rsidRDefault="00792713" w:rsidP="00792713">
            <w:pPr>
              <w:spacing w:line="276" w:lineRule="auto"/>
              <w:rPr>
                <w:b/>
              </w:rPr>
            </w:pPr>
            <w:r w:rsidRPr="00A743B7">
              <w:rPr>
                <w:b/>
              </w:rPr>
              <w:t>Hernia - site</w:t>
            </w:r>
          </w:p>
        </w:tc>
        <w:tc>
          <w:tcPr>
            <w:tcW w:w="916" w:type="dxa"/>
          </w:tcPr>
          <w:p w14:paraId="40057DE8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2DBC0CB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2241983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497A0D0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6A52166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6A32B0A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2B5C00AD" w14:textId="77777777" w:rsidTr="00792713">
        <w:tc>
          <w:tcPr>
            <w:tcW w:w="4957" w:type="dxa"/>
          </w:tcPr>
          <w:p w14:paraId="5F2835DB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bCs/>
              </w:rPr>
              <w:t>Inguinal</w:t>
            </w:r>
          </w:p>
        </w:tc>
        <w:tc>
          <w:tcPr>
            <w:tcW w:w="916" w:type="dxa"/>
          </w:tcPr>
          <w:p w14:paraId="24A6FD2F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144</w:t>
            </w:r>
          </w:p>
        </w:tc>
        <w:tc>
          <w:tcPr>
            <w:tcW w:w="917" w:type="dxa"/>
          </w:tcPr>
          <w:p w14:paraId="354BB9C2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705</w:t>
            </w:r>
          </w:p>
        </w:tc>
        <w:tc>
          <w:tcPr>
            <w:tcW w:w="916" w:type="dxa"/>
          </w:tcPr>
          <w:p w14:paraId="35221E78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82</w:t>
            </w:r>
          </w:p>
        </w:tc>
        <w:tc>
          <w:tcPr>
            <w:tcW w:w="917" w:type="dxa"/>
          </w:tcPr>
          <w:p w14:paraId="78F7B702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49</w:t>
            </w:r>
          </w:p>
        </w:tc>
        <w:tc>
          <w:tcPr>
            <w:tcW w:w="916" w:type="dxa"/>
          </w:tcPr>
          <w:p w14:paraId="5234CAA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4</w:t>
            </w:r>
          </w:p>
        </w:tc>
        <w:tc>
          <w:tcPr>
            <w:tcW w:w="917" w:type="dxa"/>
          </w:tcPr>
          <w:p w14:paraId="4E4E428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8</w:t>
            </w:r>
          </w:p>
        </w:tc>
      </w:tr>
      <w:tr w:rsidR="00792713" w:rsidRPr="00A743B7" w14:paraId="2C74948A" w14:textId="77777777" w:rsidTr="00792713">
        <w:tc>
          <w:tcPr>
            <w:tcW w:w="4957" w:type="dxa"/>
          </w:tcPr>
          <w:p w14:paraId="0392C471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bCs/>
              </w:rPr>
              <w:t>Femoral</w:t>
            </w:r>
          </w:p>
        </w:tc>
        <w:tc>
          <w:tcPr>
            <w:tcW w:w="916" w:type="dxa"/>
          </w:tcPr>
          <w:p w14:paraId="3086E37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88</w:t>
            </w:r>
          </w:p>
        </w:tc>
        <w:tc>
          <w:tcPr>
            <w:tcW w:w="917" w:type="dxa"/>
          </w:tcPr>
          <w:p w14:paraId="41D2145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68</w:t>
            </w:r>
          </w:p>
        </w:tc>
        <w:tc>
          <w:tcPr>
            <w:tcW w:w="916" w:type="dxa"/>
          </w:tcPr>
          <w:p w14:paraId="336336F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53</w:t>
            </w:r>
          </w:p>
        </w:tc>
        <w:tc>
          <w:tcPr>
            <w:tcW w:w="917" w:type="dxa"/>
          </w:tcPr>
          <w:p w14:paraId="00401752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47</w:t>
            </w:r>
          </w:p>
        </w:tc>
        <w:tc>
          <w:tcPr>
            <w:tcW w:w="916" w:type="dxa"/>
          </w:tcPr>
          <w:p w14:paraId="35CB4EC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3</w:t>
            </w:r>
          </w:p>
        </w:tc>
        <w:tc>
          <w:tcPr>
            <w:tcW w:w="917" w:type="dxa"/>
          </w:tcPr>
          <w:p w14:paraId="5398EAC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6</w:t>
            </w:r>
          </w:p>
        </w:tc>
      </w:tr>
      <w:tr w:rsidR="00792713" w:rsidRPr="00A743B7" w14:paraId="49663C34" w14:textId="77777777" w:rsidTr="00792713">
        <w:tc>
          <w:tcPr>
            <w:tcW w:w="4957" w:type="dxa"/>
          </w:tcPr>
          <w:p w14:paraId="0F73325A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bCs/>
              </w:rPr>
              <w:t>Umbilical</w:t>
            </w:r>
          </w:p>
        </w:tc>
        <w:tc>
          <w:tcPr>
            <w:tcW w:w="916" w:type="dxa"/>
          </w:tcPr>
          <w:p w14:paraId="515F4D5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864</w:t>
            </w:r>
          </w:p>
        </w:tc>
        <w:tc>
          <w:tcPr>
            <w:tcW w:w="917" w:type="dxa"/>
          </w:tcPr>
          <w:p w14:paraId="502791C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511</w:t>
            </w:r>
          </w:p>
        </w:tc>
        <w:tc>
          <w:tcPr>
            <w:tcW w:w="916" w:type="dxa"/>
          </w:tcPr>
          <w:p w14:paraId="19101A1F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43</w:t>
            </w:r>
          </w:p>
        </w:tc>
        <w:tc>
          <w:tcPr>
            <w:tcW w:w="917" w:type="dxa"/>
          </w:tcPr>
          <w:p w14:paraId="19C6CBC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47</w:t>
            </w:r>
          </w:p>
        </w:tc>
        <w:tc>
          <w:tcPr>
            <w:tcW w:w="916" w:type="dxa"/>
          </w:tcPr>
          <w:p w14:paraId="7A84C48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1</w:t>
            </w:r>
          </w:p>
        </w:tc>
        <w:tc>
          <w:tcPr>
            <w:tcW w:w="917" w:type="dxa"/>
          </w:tcPr>
          <w:p w14:paraId="52740EB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5</w:t>
            </w:r>
          </w:p>
        </w:tc>
      </w:tr>
      <w:tr w:rsidR="00792713" w:rsidRPr="00A743B7" w14:paraId="47E172D0" w14:textId="77777777" w:rsidTr="00792713">
        <w:tc>
          <w:tcPr>
            <w:tcW w:w="4957" w:type="dxa"/>
          </w:tcPr>
          <w:p w14:paraId="72208508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bCs/>
              </w:rPr>
              <w:t>Ventral</w:t>
            </w:r>
          </w:p>
        </w:tc>
        <w:tc>
          <w:tcPr>
            <w:tcW w:w="916" w:type="dxa"/>
          </w:tcPr>
          <w:p w14:paraId="649C848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22</w:t>
            </w:r>
          </w:p>
        </w:tc>
        <w:tc>
          <w:tcPr>
            <w:tcW w:w="917" w:type="dxa"/>
          </w:tcPr>
          <w:p w14:paraId="6396372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86</w:t>
            </w:r>
          </w:p>
        </w:tc>
        <w:tc>
          <w:tcPr>
            <w:tcW w:w="916" w:type="dxa"/>
          </w:tcPr>
          <w:p w14:paraId="14CE4E1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82</w:t>
            </w:r>
          </w:p>
        </w:tc>
        <w:tc>
          <w:tcPr>
            <w:tcW w:w="917" w:type="dxa"/>
          </w:tcPr>
          <w:p w14:paraId="4995FB41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58</w:t>
            </w:r>
          </w:p>
        </w:tc>
        <w:tc>
          <w:tcPr>
            <w:tcW w:w="916" w:type="dxa"/>
          </w:tcPr>
          <w:p w14:paraId="19D4C9F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13553BB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</w:tr>
      <w:tr w:rsidR="00792713" w:rsidRPr="00A743B7" w14:paraId="6736FB12" w14:textId="77777777" w:rsidTr="00792713">
        <w:tc>
          <w:tcPr>
            <w:tcW w:w="4957" w:type="dxa"/>
          </w:tcPr>
          <w:p w14:paraId="2EFE7566" w14:textId="77777777" w:rsidR="00792713" w:rsidRPr="00A743B7" w:rsidRDefault="00792713" w:rsidP="00792713">
            <w:pPr>
              <w:spacing w:line="276" w:lineRule="auto"/>
              <w:rPr>
                <w:b/>
              </w:rPr>
            </w:pPr>
            <w:r w:rsidRPr="00A743B7">
              <w:rPr>
                <w:b/>
              </w:rPr>
              <w:t>Hernia - bilateral</w:t>
            </w:r>
          </w:p>
        </w:tc>
        <w:tc>
          <w:tcPr>
            <w:tcW w:w="916" w:type="dxa"/>
          </w:tcPr>
          <w:p w14:paraId="72EA89B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2AB3270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35EBF0E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3785E02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25F60DC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6B7AF5D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7A6F7536" w14:textId="77777777" w:rsidTr="00792713">
        <w:tc>
          <w:tcPr>
            <w:tcW w:w="4957" w:type="dxa"/>
          </w:tcPr>
          <w:p w14:paraId="434ACF02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bCs/>
              </w:rPr>
              <w:t>No</w:t>
            </w:r>
          </w:p>
        </w:tc>
        <w:tc>
          <w:tcPr>
            <w:tcW w:w="916" w:type="dxa"/>
          </w:tcPr>
          <w:p w14:paraId="27F4680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,344</w:t>
            </w:r>
          </w:p>
        </w:tc>
        <w:tc>
          <w:tcPr>
            <w:tcW w:w="917" w:type="dxa"/>
          </w:tcPr>
          <w:p w14:paraId="6647A86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435</w:t>
            </w:r>
          </w:p>
        </w:tc>
        <w:tc>
          <w:tcPr>
            <w:tcW w:w="916" w:type="dxa"/>
          </w:tcPr>
          <w:p w14:paraId="6613C19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232</w:t>
            </w:r>
          </w:p>
        </w:tc>
        <w:tc>
          <w:tcPr>
            <w:tcW w:w="917" w:type="dxa"/>
          </w:tcPr>
          <w:p w14:paraId="1EF7BA92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692</w:t>
            </w:r>
          </w:p>
        </w:tc>
        <w:tc>
          <w:tcPr>
            <w:tcW w:w="916" w:type="dxa"/>
          </w:tcPr>
          <w:p w14:paraId="20BD234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60</w:t>
            </w:r>
          </w:p>
        </w:tc>
        <w:tc>
          <w:tcPr>
            <w:tcW w:w="917" w:type="dxa"/>
          </w:tcPr>
          <w:p w14:paraId="12FFCD3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61</w:t>
            </w:r>
          </w:p>
        </w:tc>
      </w:tr>
      <w:tr w:rsidR="00792713" w:rsidRPr="00A743B7" w14:paraId="790EA83C" w14:textId="77777777" w:rsidTr="00792713">
        <w:tc>
          <w:tcPr>
            <w:tcW w:w="4957" w:type="dxa"/>
          </w:tcPr>
          <w:p w14:paraId="20F0A376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bCs/>
              </w:rPr>
              <w:t>Yes</w:t>
            </w:r>
          </w:p>
        </w:tc>
        <w:tc>
          <w:tcPr>
            <w:tcW w:w="916" w:type="dxa"/>
          </w:tcPr>
          <w:p w14:paraId="4ABBAFA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74</w:t>
            </w:r>
          </w:p>
        </w:tc>
        <w:tc>
          <w:tcPr>
            <w:tcW w:w="917" w:type="dxa"/>
          </w:tcPr>
          <w:p w14:paraId="1D4F301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5</w:t>
            </w:r>
          </w:p>
        </w:tc>
        <w:tc>
          <w:tcPr>
            <w:tcW w:w="916" w:type="dxa"/>
          </w:tcPr>
          <w:p w14:paraId="01F52E6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8</w:t>
            </w:r>
          </w:p>
        </w:tc>
        <w:tc>
          <w:tcPr>
            <w:tcW w:w="917" w:type="dxa"/>
          </w:tcPr>
          <w:p w14:paraId="360156BF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9</w:t>
            </w:r>
          </w:p>
        </w:tc>
        <w:tc>
          <w:tcPr>
            <w:tcW w:w="916" w:type="dxa"/>
          </w:tcPr>
          <w:p w14:paraId="6C699B81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2A7F849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</w:tr>
      <w:tr w:rsidR="00792713" w:rsidRPr="00A743B7" w14:paraId="64CF765A" w14:textId="77777777" w:rsidTr="00792713">
        <w:tc>
          <w:tcPr>
            <w:tcW w:w="4957" w:type="dxa"/>
          </w:tcPr>
          <w:p w14:paraId="42591104" w14:textId="77777777" w:rsidR="00792713" w:rsidRPr="00A743B7" w:rsidRDefault="00792713" w:rsidP="00792713">
            <w:pPr>
              <w:spacing w:line="276" w:lineRule="auto"/>
              <w:rPr>
                <w:b/>
              </w:rPr>
            </w:pPr>
            <w:r w:rsidRPr="00A743B7">
              <w:rPr>
                <w:b/>
              </w:rPr>
              <w:t>Hernia - obstruction/gangrene</w:t>
            </w:r>
          </w:p>
        </w:tc>
        <w:tc>
          <w:tcPr>
            <w:tcW w:w="916" w:type="dxa"/>
          </w:tcPr>
          <w:p w14:paraId="6DEE8CCF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739CD08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61F93B5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3166402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3AB850A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4BFA850F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0097FC4F" w14:textId="77777777" w:rsidTr="00792713">
        <w:tc>
          <w:tcPr>
            <w:tcW w:w="4957" w:type="dxa"/>
          </w:tcPr>
          <w:p w14:paraId="05FC35BD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bCs/>
              </w:rPr>
              <w:t>None</w:t>
            </w:r>
          </w:p>
        </w:tc>
        <w:tc>
          <w:tcPr>
            <w:tcW w:w="916" w:type="dxa"/>
          </w:tcPr>
          <w:p w14:paraId="37A63B5F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259</w:t>
            </w:r>
          </w:p>
        </w:tc>
        <w:tc>
          <w:tcPr>
            <w:tcW w:w="917" w:type="dxa"/>
          </w:tcPr>
          <w:p w14:paraId="7F408FB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726</w:t>
            </w:r>
          </w:p>
        </w:tc>
        <w:tc>
          <w:tcPr>
            <w:tcW w:w="916" w:type="dxa"/>
          </w:tcPr>
          <w:p w14:paraId="6AD54D8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41</w:t>
            </w:r>
          </w:p>
        </w:tc>
        <w:tc>
          <w:tcPr>
            <w:tcW w:w="917" w:type="dxa"/>
          </w:tcPr>
          <w:p w14:paraId="140BC77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57</w:t>
            </w:r>
          </w:p>
        </w:tc>
        <w:tc>
          <w:tcPr>
            <w:tcW w:w="916" w:type="dxa"/>
          </w:tcPr>
          <w:p w14:paraId="22EF626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549F5BF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9</w:t>
            </w:r>
          </w:p>
        </w:tc>
      </w:tr>
      <w:tr w:rsidR="00792713" w:rsidRPr="00A743B7" w14:paraId="2B463A7A" w14:textId="77777777" w:rsidTr="00792713">
        <w:tc>
          <w:tcPr>
            <w:tcW w:w="4957" w:type="dxa"/>
          </w:tcPr>
          <w:p w14:paraId="61B7138D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bCs/>
              </w:rPr>
              <w:t>Obstruction</w:t>
            </w:r>
          </w:p>
        </w:tc>
        <w:tc>
          <w:tcPr>
            <w:tcW w:w="916" w:type="dxa"/>
          </w:tcPr>
          <w:p w14:paraId="4775F28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110</w:t>
            </w:r>
          </w:p>
        </w:tc>
        <w:tc>
          <w:tcPr>
            <w:tcW w:w="917" w:type="dxa"/>
          </w:tcPr>
          <w:p w14:paraId="12E6C08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706</w:t>
            </w:r>
          </w:p>
        </w:tc>
        <w:tc>
          <w:tcPr>
            <w:tcW w:w="916" w:type="dxa"/>
          </w:tcPr>
          <w:p w14:paraId="3973A79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874</w:t>
            </w:r>
          </w:p>
        </w:tc>
        <w:tc>
          <w:tcPr>
            <w:tcW w:w="917" w:type="dxa"/>
          </w:tcPr>
          <w:p w14:paraId="24F15BC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511</w:t>
            </w:r>
          </w:p>
        </w:tc>
        <w:tc>
          <w:tcPr>
            <w:tcW w:w="916" w:type="dxa"/>
          </w:tcPr>
          <w:p w14:paraId="5A5B51F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54</w:t>
            </w:r>
          </w:p>
        </w:tc>
        <w:tc>
          <w:tcPr>
            <w:tcW w:w="917" w:type="dxa"/>
          </w:tcPr>
          <w:p w14:paraId="7C6434B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8</w:t>
            </w:r>
          </w:p>
        </w:tc>
      </w:tr>
      <w:tr w:rsidR="00792713" w:rsidRPr="00A743B7" w14:paraId="4A8D8CFE" w14:textId="77777777" w:rsidTr="00792713">
        <w:tc>
          <w:tcPr>
            <w:tcW w:w="4957" w:type="dxa"/>
          </w:tcPr>
          <w:p w14:paraId="403E1B95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bCs/>
              </w:rPr>
              <w:t>Gangrene</w:t>
            </w:r>
          </w:p>
        </w:tc>
        <w:tc>
          <w:tcPr>
            <w:tcW w:w="916" w:type="dxa"/>
          </w:tcPr>
          <w:p w14:paraId="29B504FD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9</w:t>
            </w:r>
          </w:p>
        </w:tc>
        <w:tc>
          <w:tcPr>
            <w:tcW w:w="917" w:type="dxa"/>
          </w:tcPr>
          <w:p w14:paraId="208D19E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8</w:t>
            </w:r>
          </w:p>
        </w:tc>
        <w:tc>
          <w:tcPr>
            <w:tcW w:w="916" w:type="dxa"/>
          </w:tcPr>
          <w:p w14:paraId="602885E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5</w:t>
            </w:r>
          </w:p>
        </w:tc>
        <w:tc>
          <w:tcPr>
            <w:tcW w:w="917" w:type="dxa"/>
          </w:tcPr>
          <w:p w14:paraId="0DA5722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3</w:t>
            </w:r>
          </w:p>
        </w:tc>
        <w:tc>
          <w:tcPr>
            <w:tcW w:w="916" w:type="dxa"/>
          </w:tcPr>
          <w:p w14:paraId="1F18A1A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0EFE3D9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</w:tr>
      <w:tr w:rsidR="00792713" w:rsidRPr="00A743B7" w14:paraId="742AEAA0" w14:textId="77777777" w:rsidTr="00792713">
        <w:tc>
          <w:tcPr>
            <w:tcW w:w="4957" w:type="dxa"/>
          </w:tcPr>
          <w:p w14:paraId="3366BC86" w14:textId="77777777" w:rsidR="00792713" w:rsidRPr="00A743B7" w:rsidRDefault="00792713" w:rsidP="00792713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916" w:type="dxa"/>
          </w:tcPr>
          <w:p w14:paraId="075B28C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4F3790A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21B4A83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2AA6082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3E9335D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3084DD4F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2B44C51F" w14:textId="77777777" w:rsidTr="00792713">
        <w:tc>
          <w:tcPr>
            <w:tcW w:w="4957" w:type="dxa"/>
          </w:tcPr>
          <w:p w14:paraId="2D77EE8B" w14:textId="77777777" w:rsidR="00792713" w:rsidRPr="00A743B7" w:rsidRDefault="00792713" w:rsidP="00792713">
            <w:pPr>
              <w:spacing w:line="276" w:lineRule="auto"/>
              <w:rPr>
                <w:b/>
                <w:bCs/>
                <w:color w:val="000000"/>
              </w:rPr>
            </w:pPr>
            <w:r w:rsidRPr="00A743B7">
              <w:rPr>
                <w:b/>
                <w:bCs/>
                <w:color w:val="000000"/>
              </w:rPr>
              <w:t>Intestinal obstruction</w:t>
            </w:r>
          </w:p>
        </w:tc>
        <w:tc>
          <w:tcPr>
            <w:tcW w:w="916" w:type="dxa"/>
          </w:tcPr>
          <w:p w14:paraId="6D070C0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426672D1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6F4F8DF8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5A065F5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6" w:type="dxa"/>
          </w:tcPr>
          <w:p w14:paraId="4183D34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  <w:tc>
          <w:tcPr>
            <w:tcW w:w="917" w:type="dxa"/>
          </w:tcPr>
          <w:p w14:paraId="794D731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</w:p>
        </w:tc>
      </w:tr>
      <w:tr w:rsidR="00792713" w:rsidRPr="00A743B7" w14:paraId="3646C459" w14:textId="77777777" w:rsidTr="00792713">
        <w:tc>
          <w:tcPr>
            <w:tcW w:w="4957" w:type="dxa"/>
          </w:tcPr>
          <w:p w14:paraId="084AFDAC" w14:textId="77777777" w:rsidR="00792713" w:rsidRPr="00A743B7" w:rsidRDefault="00792713" w:rsidP="00792713">
            <w:pPr>
              <w:spacing w:line="276" w:lineRule="auto"/>
              <w:rPr>
                <w:b/>
                <w:bCs/>
                <w:color w:val="000000"/>
              </w:rPr>
            </w:pPr>
            <w:r w:rsidRPr="00A743B7">
              <w:rPr>
                <w:color w:val="000000"/>
              </w:rPr>
              <w:t>Intussusception</w:t>
            </w:r>
          </w:p>
        </w:tc>
        <w:tc>
          <w:tcPr>
            <w:tcW w:w="916" w:type="dxa"/>
          </w:tcPr>
          <w:p w14:paraId="3FF266EF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1</w:t>
            </w:r>
          </w:p>
        </w:tc>
        <w:tc>
          <w:tcPr>
            <w:tcW w:w="917" w:type="dxa"/>
          </w:tcPr>
          <w:p w14:paraId="5163A22F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1</w:t>
            </w:r>
          </w:p>
        </w:tc>
        <w:tc>
          <w:tcPr>
            <w:tcW w:w="916" w:type="dxa"/>
          </w:tcPr>
          <w:p w14:paraId="7651CA3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3</w:t>
            </w:r>
          </w:p>
        </w:tc>
        <w:tc>
          <w:tcPr>
            <w:tcW w:w="917" w:type="dxa"/>
          </w:tcPr>
          <w:p w14:paraId="3AC7F52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1</w:t>
            </w:r>
          </w:p>
        </w:tc>
        <w:tc>
          <w:tcPr>
            <w:tcW w:w="916" w:type="dxa"/>
          </w:tcPr>
          <w:p w14:paraId="2414AA2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47D0F4A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</w:tr>
      <w:tr w:rsidR="00792713" w:rsidRPr="00A743B7" w14:paraId="749375CD" w14:textId="77777777" w:rsidTr="00792713">
        <w:tc>
          <w:tcPr>
            <w:tcW w:w="4957" w:type="dxa"/>
          </w:tcPr>
          <w:p w14:paraId="53E752B6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color w:val="000000"/>
              </w:rPr>
              <w:t xml:space="preserve">Volvulus </w:t>
            </w:r>
          </w:p>
        </w:tc>
        <w:tc>
          <w:tcPr>
            <w:tcW w:w="916" w:type="dxa"/>
          </w:tcPr>
          <w:p w14:paraId="6C5CFBC9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10</w:t>
            </w:r>
          </w:p>
        </w:tc>
        <w:tc>
          <w:tcPr>
            <w:tcW w:w="917" w:type="dxa"/>
          </w:tcPr>
          <w:p w14:paraId="46344EE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45</w:t>
            </w:r>
          </w:p>
        </w:tc>
        <w:tc>
          <w:tcPr>
            <w:tcW w:w="916" w:type="dxa"/>
          </w:tcPr>
          <w:p w14:paraId="5FC39137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80</w:t>
            </w:r>
          </w:p>
        </w:tc>
        <w:tc>
          <w:tcPr>
            <w:tcW w:w="917" w:type="dxa"/>
          </w:tcPr>
          <w:p w14:paraId="6CA6C5A4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67</w:t>
            </w:r>
          </w:p>
        </w:tc>
        <w:tc>
          <w:tcPr>
            <w:tcW w:w="916" w:type="dxa"/>
          </w:tcPr>
          <w:p w14:paraId="54F91C8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7</w:t>
            </w:r>
          </w:p>
        </w:tc>
        <w:tc>
          <w:tcPr>
            <w:tcW w:w="917" w:type="dxa"/>
          </w:tcPr>
          <w:p w14:paraId="73C8ACA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52</w:t>
            </w:r>
          </w:p>
        </w:tc>
      </w:tr>
      <w:tr w:rsidR="00792713" w:rsidRPr="00A743B7" w14:paraId="4A5D86F9" w14:textId="77777777" w:rsidTr="00792713">
        <w:tc>
          <w:tcPr>
            <w:tcW w:w="4957" w:type="dxa"/>
          </w:tcPr>
          <w:p w14:paraId="581B2717" w14:textId="77777777" w:rsidR="00792713" w:rsidRPr="00A743B7" w:rsidRDefault="00792713" w:rsidP="00792713">
            <w:pPr>
              <w:spacing w:line="276" w:lineRule="auto"/>
              <w:rPr>
                <w:bCs/>
              </w:rPr>
            </w:pPr>
            <w:r w:rsidRPr="00A743B7">
              <w:rPr>
                <w:color w:val="000000"/>
              </w:rPr>
              <w:t xml:space="preserve">Gallstone ileus </w:t>
            </w:r>
          </w:p>
        </w:tc>
        <w:tc>
          <w:tcPr>
            <w:tcW w:w="916" w:type="dxa"/>
          </w:tcPr>
          <w:p w14:paraId="24B793A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2</w:t>
            </w:r>
          </w:p>
        </w:tc>
        <w:tc>
          <w:tcPr>
            <w:tcW w:w="917" w:type="dxa"/>
          </w:tcPr>
          <w:p w14:paraId="31A8D9B1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3</w:t>
            </w:r>
          </w:p>
        </w:tc>
        <w:tc>
          <w:tcPr>
            <w:tcW w:w="916" w:type="dxa"/>
          </w:tcPr>
          <w:p w14:paraId="35B43B9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5</w:t>
            </w:r>
          </w:p>
        </w:tc>
        <w:tc>
          <w:tcPr>
            <w:tcW w:w="917" w:type="dxa"/>
          </w:tcPr>
          <w:p w14:paraId="5E5EACA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5</w:t>
            </w:r>
          </w:p>
        </w:tc>
        <w:tc>
          <w:tcPr>
            <w:tcW w:w="916" w:type="dxa"/>
          </w:tcPr>
          <w:p w14:paraId="71116CBC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  <w:tc>
          <w:tcPr>
            <w:tcW w:w="917" w:type="dxa"/>
          </w:tcPr>
          <w:p w14:paraId="448556B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*</w:t>
            </w:r>
          </w:p>
        </w:tc>
      </w:tr>
      <w:tr w:rsidR="00792713" w:rsidRPr="00A743B7" w14:paraId="2B2C918F" w14:textId="77777777" w:rsidTr="00792713">
        <w:tc>
          <w:tcPr>
            <w:tcW w:w="4957" w:type="dxa"/>
          </w:tcPr>
          <w:p w14:paraId="010FD108" w14:textId="77777777" w:rsidR="00792713" w:rsidRPr="00A743B7" w:rsidRDefault="00792713" w:rsidP="00792713">
            <w:pPr>
              <w:spacing w:line="276" w:lineRule="auto"/>
              <w:rPr>
                <w:color w:val="000000"/>
              </w:rPr>
            </w:pPr>
            <w:r w:rsidRPr="00A743B7">
              <w:rPr>
                <w:color w:val="000000"/>
              </w:rPr>
              <w:t xml:space="preserve">Intestinal adhesions [bands] with obstruction </w:t>
            </w:r>
          </w:p>
        </w:tc>
        <w:tc>
          <w:tcPr>
            <w:tcW w:w="916" w:type="dxa"/>
          </w:tcPr>
          <w:p w14:paraId="56D2D9D3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993</w:t>
            </w:r>
          </w:p>
        </w:tc>
        <w:tc>
          <w:tcPr>
            <w:tcW w:w="917" w:type="dxa"/>
          </w:tcPr>
          <w:p w14:paraId="71FB5D2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844</w:t>
            </w:r>
          </w:p>
        </w:tc>
        <w:tc>
          <w:tcPr>
            <w:tcW w:w="916" w:type="dxa"/>
          </w:tcPr>
          <w:p w14:paraId="53317CE1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451</w:t>
            </w:r>
          </w:p>
        </w:tc>
        <w:tc>
          <w:tcPr>
            <w:tcW w:w="917" w:type="dxa"/>
          </w:tcPr>
          <w:p w14:paraId="2C90AA2B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373</w:t>
            </w:r>
          </w:p>
        </w:tc>
        <w:tc>
          <w:tcPr>
            <w:tcW w:w="916" w:type="dxa"/>
          </w:tcPr>
          <w:p w14:paraId="44DCF2B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64</w:t>
            </w:r>
          </w:p>
        </w:tc>
        <w:tc>
          <w:tcPr>
            <w:tcW w:w="917" w:type="dxa"/>
          </w:tcPr>
          <w:p w14:paraId="6B5807B5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54</w:t>
            </w:r>
          </w:p>
        </w:tc>
      </w:tr>
      <w:tr w:rsidR="00792713" w:rsidRPr="00A743B7" w14:paraId="1C89B30B" w14:textId="77777777" w:rsidTr="00792713">
        <w:tc>
          <w:tcPr>
            <w:tcW w:w="4957" w:type="dxa"/>
            <w:tcBorders>
              <w:bottom w:val="single" w:sz="4" w:space="0" w:color="auto"/>
            </w:tcBorders>
          </w:tcPr>
          <w:p w14:paraId="67D8D684" w14:textId="77777777" w:rsidR="00792713" w:rsidRPr="00A743B7" w:rsidRDefault="00792713" w:rsidP="00792713">
            <w:pPr>
              <w:spacing w:line="276" w:lineRule="auto"/>
              <w:rPr>
                <w:color w:val="000000"/>
              </w:rPr>
            </w:pPr>
            <w:r w:rsidRPr="00A743B7">
              <w:rPr>
                <w:color w:val="000000"/>
              </w:rPr>
              <w:t>Other and unspecified intestinal obstruction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04AA6F4E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461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197CC5A6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1,189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2B741A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62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2B5D8C8A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18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3EE555D0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27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7F19D191" w14:textId="77777777" w:rsidR="00792713" w:rsidRPr="00A743B7" w:rsidRDefault="00792713" w:rsidP="00792713">
            <w:pPr>
              <w:spacing w:line="276" w:lineRule="auto"/>
              <w:jc w:val="center"/>
              <w:rPr>
                <w:bCs/>
              </w:rPr>
            </w:pPr>
            <w:r w:rsidRPr="00A743B7">
              <w:rPr>
                <w:bCs/>
              </w:rPr>
              <w:t>204</w:t>
            </w:r>
          </w:p>
        </w:tc>
      </w:tr>
    </w:tbl>
    <w:p w14:paraId="69A68123" w14:textId="77777777" w:rsidR="00792713" w:rsidRPr="00A743B7" w:rsidRDefault="00792713" w:rsidP="00792713">
      <w:pPr>
        <w:spacing w:line="276" w:lineRule="auto"/>
        <w:rPr>
          <w:bCs/>
        </w:rPr>
      </w:pPr>
      <w:r w:rsidRPr="00A743B7">
        <w:rPr>
          <w:bCs/>
        </w:rPr>
        <w:t>*small numbers suppressed</w:t>
      </w:r>
    </w:p>
    <w:p w14:paraId="55A49C86" w14:textId="77777777" w:rsidR="00792713" w:rsidRPr="00A743B7" w:rsidRDefault="00792713">
      <w:pPr>
        <w:spacing w:after="160" w:line="259" w:lineRule="auto"/>
        <w:rPr>
          <w:bCs/>
        </w:rPr>
        <w:sectPr w:rsidR="00792713" w:rsidRPr="00A743B7" w:rsidSect="0079271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DF06C1B" w14:textId="17849DC0" w:rsidR="00CF36A7" w:rsidRPr="00A743B7" w:rsidRDefault="00CF36A7">
      <w:pPr>
        <w:spacing w:after="160" w:line="259" w:lineRule="auto"/>
        <w:rPr>
          <w:bCs/>
        </w:rPr>
      </w:pPr>
    </w:p>
    <w:p w14:paraId="32F098F1" w14:textId="43BD9685" w:rsidR="00CF36A7" w:rsidRPr="00A743B7" w:rsidRDefault="00CF36A7" w:rsidP="00CF36A7">
      <w:pPr>
        <w:pStyle w:val="Caption"/>
        <w:keepNext/>
        <w:rPr>
          <w:b/>
          <w:bCs/>
          <w:color w:val="auto"/>
          <w:sz w:val="22"/>
          <w:szCs w:val="22"/>
        </w:rPr>
      </w:pPr>
      <w:r w:rsidRPr="00A743B7">
        <w:rPr>
          <w:b/>
          <w:bCs/>
          <w:color w:val="auto"/>
          <w:sz w:val="22"/>
          <w:szCs w:val="22"/>
        </w:rPr>
        <w:t xml:space="preserve">Table </w:t>
      </w:r>
      <w:r w:rsidR="009658BD" w:rsidRPr="00A743B7">
        <w:rPr>
          <w:b/>
          <w:bCs/>
          <w:color w:val="auto"/>
          <w:sz w:val="22"/>
          <w:szCs w:val="22"/>
        </w:rPr>
        <w:t>S</w:t>
      </w:r>
      <w:r w:rsidR="000376A9" w:rsidRPr="00A743B7">
        <w:rPr>
          <w:b/>
          <w:bCs/>
          <w:color w:val="auto"/>
          <w:sz w:val="22"/>
          <w:szCs w:val="22"/>
        </w:rPr>
        <w:t>5</w:t>
      </w:r>
      <w:r w:rsidRPr="00A743B7">
        <w:rPr>
          <w:b/>
          <w:bCs/>
          <w:color w:val="auto"/>
          <w:sz w:val="22"/>
          <w:szCs w:val="22"/>
        </w:rPr>
        <w:t>: Characteristics of patients in receipt of emergency surgery in weeks 11-19 in 2019 and 2020 for five acute conditions</w:t>
      </w:r>
    </w:p>
    <w:tbl>
      <w:tblPr>
        <w:tblStyle w:val="TableGrid3"/>
        <w:tblW w:w="14310" w:type="dxa"/>
        <w:tblLayout w:type="fixed"/>
        <w:tblLook w:val="04A0" w:firstRow="1" w:lastRow="0" w:firstColumn="1" w:lastColumn="0" w:noHBand="0" w:noVBand="1"/>
      </w:tblPr>
      <w:tblGrid>
        <w:gridCol w:w="2552"/>
        <w:gridCol w:w="1176"/>
        <w:gridCol w:w="1177"/>
        <w:gridCol w:w="1176"/>
        <w:gridCol w:w="1176"/>
        <w:gridCol w:w="1175"/>
        <w:gridCol w:w="1176"/>
        <w:gridCol w:w="1175"/>
        <w:gridCol w:w="1176"/>
        <w:gridCol w:w="1175"/>
        <w:gridCol w:w="1176"/>
      </w:tblGrid>
      <w:tr w:rsidR="00CF36A7" w:rsidRPr="00A743B7" w14:paraId="70BDD249" w14:textId="77777777" w:rsidTr="004159D6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835C3" w14:textId="77777777" w:rsidR="00CF36A7" w:rsidRPr="00A743B7" w:rsidRDefault="00CF36A7" w:rsidP="00CF36A7">
            <w:pPr>
              <w:jc w:val="center"/>
              <w:rPr>
                <w:b/>
              </w:rPr>
            </w:pP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94EBEE" w14:textId="77777777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Appendicitis</w:t>
            </w:r>
          </w:p>
          <w:p w14:paraId="48A34D03" w14:textId="572AB5FF" w:rsidR="00CF36A7" w:rsidRPr="00A743B7" w:rsidRDefault="00CF36A7" w:rsidP="00CF36A7">
            <w:pPr>
              <w:jc w:val="center"/>
              <w:rPr>
                <w:b/>
              </w:rPr>
            </w:pP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CE3765" w14:textId="60721B11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Gallstone disease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2FE638" w14:textId="5624628E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Diverticular disease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FEBF4" w14:textId="248D93AF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Hernia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2BC1FC" w14:textId="29E450C9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Intestinal obstruction</w:t>
            </w:r>
          </w:p>
        </w:tc>
      </w:tr>
      <w:tr w:rsidR="00FC0769" w:rsidRPr="00A743B7" w14:paraId="76398936" w14:textId="77777777" w:rsidTr="004159D6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93088" w14:textId="77777777" w:rsidR="00FC0769" w:rsidRPr="00A743B7" w:rsidRDefault="00FC0769" w:rsidP="00FC0769">
            <w:pPr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C0111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7E62B786" w14:textId="7CC1BF0A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4,47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CAE8FB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67E68BF9" w14:textId="1658B2E3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2,5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D36FCD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2A40386D" w14:textId="4174F44C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1,1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CCE5DF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792E4706" w14:textId="559B62D1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45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ADEB7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4FC517AF" w14:textId="18AEF6D0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29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3F455C" w14:textId="4E80872B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1C923226" w14:textId="7F5AE2C6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2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9BE174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37FE599A" w14:textId="0B24DAB6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1,2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D33D20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6E39F3F2" w14:textId="36DC9E96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7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7332D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0E6314D5" w14:textId="6E630A5B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8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077BF6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078AE32A" w14:textId="4E2B3F2B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684</w:t>
            </w:r>
          </w:p>
        </w:tc>
      </w:tr>
      <w:tr w:rsidR="00CF36A7" w:rsidRPr="00A743B7" w14:paraId="610E1D16" w14:textId="77777777" w:rsidTr="004159D6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51DD59" w14:textId="77777777" w:rsidR="00CF36A7" w:rsidRPr="00A743B7" w:rsidRDefault="00CF36A7" w:rsidP="004159D6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Age: mean years</w:t>
            </w:r>
          </w:p>
          <w:p w14:paraId="17A55535" w14:textId="77777777" w:rsidR="00CF36A7" w:rsidRPr="00A743B7" w:rsidRDefault="00CF36A7" w:rsidP="004159D6">
            <w:pPr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C29CBC" w14:textId="5D5A9DB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  <w:p w14:paraId="1103A0E8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409821" w14:textId="7769CE6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191E80" w14:textId="21BEBD3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5F5C61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B3FFA7" w14:textId="3B86D969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5F5C61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63538E" w14:textId="6207D6E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3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8936AB" w14:textId="73FA70D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FC0769"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30DEC" w14:textId="35DD086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3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9DB5F" w14:textId="6E040DB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4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18DAD" w14:textId="6D290FEE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7D2620"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C4E83D" w14:textId="671E657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7D2620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6</w:t>
            </w:r>
          </w:p>
        </w:tc>
      </w:tr>
      <w:tr w:rsidR="00CF36A7" w:rsidRPr="00A743B7" w14:paraId="13B30FFF" w14:textId="77777777" w:rsidTr="004159D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7EC648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/>
              </w:rPr>
              <w:t>Sex: f</w:t>
            </w:r>
            <w:r w:rsidRPr="00A743B7">
              <w:rPr>
                <w:b/>
                <w:bCs/>
              </w:rPr>
              <w:t>emale 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B89AA93" w14:textId="2726E313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7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B618AF8" w14:textId="111835D9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5F5C61"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81CFD19" w14:textId="0ADE108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5F5C61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B2679FA" w14:textId="19B1088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5F5C61"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E225A1E" w14:textId="124EF7AE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6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6E7F2C3" w14:textId="2FB6E634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FC0769"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B58EFB8" w14:textId="1A748117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3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DF12742" w14:textId="60749210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2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77BD867" w14:textId="6DE162C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7D2620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529E7EB" w14:textId="76C09BD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7D2620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6</w:t>
            </w:r>
          </w:p>
        </w:tc>
      </w:tr>
      <w:tr w:rsidR="00CF36A7" w:rsidRPr="00A743B7" w14:paraId="11AE4E99" w14:textId="77777777" w:rsidTr="004159D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795325" w14:textId="77777777" w:rsidR="00CF36A7" w:rsidRPr="00A743B7" w:rsidRDefault="00CF36A7" w:rsidP="004159D6">
            <w:pPr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7A468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B0E2F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C0A33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01A4C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B24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DDB89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BED04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07F8F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A40E8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8C159" w14:textId="77777777" w:rsidR="00CF36A7" w:rsidRPr="00A743B7" w:rsidRDefault="00CF36A7" w:rsidP="004159D6">
            <w:pPr>
              <w:rPr>
                <w:bCs/>
              </w:rPr>
            </w:pPr>
          </w:p>
        </w:tc>
      </w:tr>
      <w:tr w:rsidR="00CF36A7" w:rsidRPr="00A743B7" w14:paraId="4BA19C6E" w14:textId="77777777" w:rsidTr="004159D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A0032" w14:textId="77777777" w:rsidR="00CF36A7" w:rsidRPr="00A743B7" w:rsidRDefault="00CF36A7" w:rsidP="004159D6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Charlson comorbidity index: %</w:t>
            </w:r>
          </w:p>
          <w:p w14:paraId="05B67C59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None</w:t>
            </w:r>
          </w:p>
          <w:p w14:paraId="44CD1150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One</w:t>
            </w:r>
          </w:p>
          <w:p w14:paraId="0A1DFFA2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Two</w:t>
            </w:r>
          </w:p>
          <w:p w14:paraId="3BE4ADF6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Three or mo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EF2947A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4B36EB8E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4F77B42" w14:textId="1E883436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8</w:t>
            </w:r>
            <w:r w:rsidR="008632DE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2</w:t>
            </w:r>
          </w:p>
          <w:p w14:paraId="75405031" w14:textId="5AA4E26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8632DE" w:rsidRPr="00A743B7">
              <w:rPr>
                <w:bCs/>
              </w:rPr>
              <w:t>5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4</w:t>
            </w:r>
          </w:p>
          <w:p w14:paraId="3F515100" w14:textId="5A862F29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0</w:t>
            </w:r>
          </w:p>
          <w:p w14:paraId="2D9D47BD" w14:textId="790A93D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5D5F63B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C53DD5E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3860583C" w14:textId="63E796E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8</w:t>
            </w:r>
            <w:r w:rsidR="008632DE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7</w:t>
            </w:r>
          </w:p>
          <w:p w14:paraId="6325BDA7" w14:textId="3DC99D0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5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1</w:t>
            </w:r>
          </w:p>
          <w:p w14:paraId="39E990ED" w14:textId="7C568D3B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0</w:t>
            </w:r>
          </w:p>
          <w:p w14:paraId="5069A518" w14:textId="6773E153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FEF711E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FD37F37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0FC42970" w14:textId="5CC0D3E1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5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  <w:p w14:paraId="737679F6" w14:textId="04A5CA91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5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  <w:p w14:paraId="2331CF20" w14:textId="53928CB8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  <w:p w14:paraId="48E3C2BC" w14:textId="402706C2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  <w:p w14:paraId="64B28468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F8E6904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055F9320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3E9BEFD8" w14:textId="5AA124C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5F5C61"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7</w:t>
            </w:r>
          </w:p>
          <w:p w14:paraId="7F4CF44D" w14:textId="4004AAD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5F5C61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8</w:t>
            </w:r>
          </w:p>
          <w:p w14:paraId="46452F13" w14:textId="2AAB420D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9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2</w:t>
            </w:r>
          </w:p>
          <w:p w14:paraId="672BC48A" w14:textId="4F1B1E12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51FDDC4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028B76CF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3B598511" w14:textId="44162C99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7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  <w:p w14:paraId="7452BAE9" w14:textId="6D5A259D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3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  <w:p w14:paraId="24D97668" w14:textId="63E5374A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5</w:t>
            </w:r>
          </w:p>
          <w:p w14:paraId="45A02DB3" w14:textId="352FE5CC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D061587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5D74AC4A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60028153" w14:textId="65A1A6A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8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7</w:t>
            </w:r>
          </w:p>
          <w:p w14:paraId="5B284350" w14:textId="19DD4660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6</w:t>
            </w:r>
          </w:p>
          <w:p w14:paraId="32AB3F10" w14:textId="62BB5308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7</w:t>
            </w:r>
          </w:p>
          <w:p w14:paraId="6E9F0AF9" w14:textId="4743CB92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674DB34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C0A57B2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3D32088" w14:textId="14B53C16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  <w:p w14:paraId="7593C537" w14:textId="23B108A6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5</w:t>
            </w:r>
          </w:p>
          <w:p w14:paraId="4101B795" w14:textId="3C6DBA9F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7</w:t>
            </w:r>
          </w:p>
          <w:p w14:paraId="79EC987B" w14:textId="23F9C47B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4A2A039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6DE94FCB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AA71B94" w14:textId="7867D01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FC0769" w:rsidRPr="00A743B7">
              <w:rPr>
                <w:bCs/>
              </w:rPr>
              <w:t>9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3</w:t>
            </w:r>
          </w:p>
          <w:p w14:paraId="67D9C7EB" w14:textId="43194BA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FC0769" w:rsidRPr="00A743B7">
              <w:rPr>
                <w:bCs/>
              </w:rPr>
              <w:t>9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1</w:t>
            </w:r>
          </w:p>
          <w:p w14:paraId="28D76354" w14:textId="6CB2F277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9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3</w:t>
            </w:r>
          </w:p>
          <w:p w14:paraId="6A0A6900" w14:textId="0BE2397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C6B1CE3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43FFBEB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45B03CD7" w14:textId="51CEBCEA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  <w:p w14:paraId="151ACF1D" w14:textId="3A99C70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9</w:t>
            </w:r>
          </w:p>
          <w:p w14:paraId="40883831" w14:textId="667AAD3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7D2620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8</w:t>
            </w:r>
          </w:p>
          <w:p w14:paraId="44E09388" w14:textId="5D483CBB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5</w:t>
            </w:r>
          </w:p>
          <w:p w14:paraId="7688992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1694C34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6F9D66A4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0477963F" w14:textId="62962047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2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3</w:t>
            </w:r>
          </w:p>
          <w:p w14:paraId="7ACB9B51" w14:textId="0F63E2E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8</w:t>
            </w:r>
          </w:p>
          <w:p w14:paraId="7012679C" w14:textId="4D659FD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7D2620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0</w:t>
            </w:r>
          </w:p>
          <w:p w14:paraId="0D1DCF2D" w14:textId="79CF4CCE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0</w:t>
            </w:r>
          </w:p>
        </w:tc>
      </w:tr>
      <w:tr w:rsidR="00CF36A7" w:rsidRPr="00A743B7" w14:paraId="40C349C4" w14:textId="77777777" w:rsidTr="004159D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FB12D0" w14:textId="77777777" w:rsidR="00CF36A7" w:rsidRPr="00A743B7" w:rsidRDefault="00CF36A7" w:rsidP="004159D6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Frailty SCARF index: %</w:t>
            </w:r>
          </w:p>
          <w:p w14:paraId="680D69C9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Fit</w:t>
            </w:r>
          </w:p>
          <w:p w14:paraId="65A03502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Mild frailty</w:t>
            </w:r>
          </w:p>
          <w:p w14:paraId="4E1E8AA2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Moderate frailty</w:t>
            </w:r>
          </w:p>
          <w:p w14:paraId="04B93AD4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Severe frailty</w:t>
            </w:r>
          </w:p>
          <w:p w14:paraId="51127F8D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DB42854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37BEBC5" w14:textId="5E8FB09E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7</w:t>
            </w:r>
            <w:r w:rsidR="008632DE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8</w:t>
            </w:r>
          </w:p>
          <w:p w14:paraId="1410A276" w14:textId="0BA11D3C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8632DE"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9</w:t>
            </w:r>
          </w:p>
          <w:p w14:paraId="5D353DB1" w14:textId="61E238B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5</w:t>
            </w:r>
          </w:p>
          <w:p w14:paraId="5E8C8B50" w14:textId="7C5E6C25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0C95800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5741CCF8" w14:textId="1F774CBB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77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3</w:t>
            </w:r>
          </w:p>
          <w:p w14:paraId="12611F30" w14:textId="0232772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8632DE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3</w:t>
            </w:r>
          </w:p>
          <w:p w14:paraId="32F626CA" w14:textId="77E443C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5</w:t>
            </w:r>
          </w:p>
          <w:p w14:paraId="283AEF9F" w14:textId="59896F76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807713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50902021" w14:textId="1424CB1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5F5C61"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8</w:t>
            </w:r>
          </w:p>
          <w:p w14:paraId="442D6C47" w14:textId="46CE9F97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7</w:t>
            </w:r>
          </w:p>
          <w:p w14:paraId="1D9FB4EA" w14:textId="02906723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5F5C61"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1</w:t>
            </w:r>
          </w:p>
          <w:p w14:paraId="12EC35AD" w14:textId="14556271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AD3D7F6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C10AEFD" w14:textId="7AE186DD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6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  <w:p w14:paraId="271609B6" w14:textId="49461E4B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4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5</w:t>
            </w:r>
          </w:p>
          <w:p w14:paraId="137F50E1" w14:textId="35459CF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5F5C61"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4</w:t>
            </w:r>
          </w:p>
          <w:p w14:paraId="164E7F57" w14:textId="7E7CDC3C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C77D78A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C94A60A" w14:textId="56C00481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9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2</w:t>
            </w:r>
          </w:p>
          <w:p w14:paraId="6DB2D6D3" w14:textId="1997373A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3</w:t>
            </w:r>
          </w:p>
          <w:p w14:paraId="00E84CF9" w14:textId="65EB8EC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FC0769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6</w:t>
            </w:r>
          </w:p>
          <w:p w14:paraId="6ADDAAB8" w14:textId="6189BCA2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4EB52E0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62D72E52" w14:textId="05AD58F3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9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6</w:t>
            </w:r>
          </w:p>
          <w:p w14:paraId="7418DC8C" w14:textId="5ABAFD4E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3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  <w:p w14:paraId="78D1E21D" w14:textId="26078085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9</w:t>
            </w:r>
          </w:p>
          <w:p w14:paraId="26DC6B19" w14:textId="350426C3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6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1055B98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597DB4A" w14:textId="40771B63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FC0769"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2</w:t>
            </w:r>
          </w:p>
          <w:p w14:paraId="5DC49680" w14:textId="3FD00BB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FC0769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5</w:t>
            </w:r>
          </w:p>
          <w:p w14:paraId="59CE86A3" w14:textId="5E11445E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3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4</w:t>
            </w:r>
          </w:p>
          <w:p w14:paraId="631008C2" w14:textId="4E2BC50F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92CE9BE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4B10141C" w14:textId="5A1B5EEA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FC0769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5</w:t>
            </w:r>
          </w:p>
          <w:p w14:paraId="42E05A34" w14:textId="300B9FA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FC0769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7</w:t>
            </w:r>
          </w:p>
          <w:p w14:paraId="33F1432D" w14:textId="2F4DE41A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1</w:t>
            </w:r>
          </w:p>
          <w:p w14:paraId="49AAD75C" w14:textId="2ADE4D6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A14BF3C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48F94055" w14:textId="61F86B4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1</w:t>
            </w:r>
          </w:p>
          <w:p w14:paraId="1D25C70F" w14:textId="70F6BDC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4</w:t>
            </w:r>
          </w:p>
          <w:p w14:paraId="4D525D8B" w14:textId="360EA700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  <w:p w14:paraId="6BDB8831" w14:textId="32FF5C19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7D2620"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004B2D0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F4CCEDF" w14:textId="19DCBE4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4</w:t>
            </w:r>
          </w:p>
          <w:p w14:paraId="30A91DC6" w14:textId="21F98A09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9</w:t>
            </w:r>
          </w:p>
          <w:p w14:paraId="62E809D2" w14:textId="670876F3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9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9</w:t>
            </w:r>
          </w:p>
          <w:p w14:paraId="7ACDB5C5" w14:textId="7AFFA87F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9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</w:tc>
      </w:tr>
      <w:tr w:rsidR="00CF36A7" w:rsidRPr="00A743B7" w14:paraId="022B0811" w14:textId="77777777" w:rsidTr="00CF36A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F1C024" w14:textId="77777777" w:rsidR="00CF36A7" w:rsidRPr="00A743B7" w:rsidRDefault="00CF36A7" w:rsidP="004159D6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COVID diagnos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B64FA0C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BD97773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0C84F7E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F9E7103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C624A91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1D38BA6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BA1133A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D6B938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3086F40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5A0BAC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</w:tr>
      <w:tr w:rsidR="00CF36A7" w:rsidRPr="00A743B7" w14:paraId="65AB5207" w14:textId="77777777" w:rsidTr="00CF36A7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12EE9" w14:textId="1404A252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>Diagnosis in index admission: n 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16BB8" w14:textId="06CB80A5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E7232" w14:textId="25FC71AB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7</w:t>
            </w:r>
          </w:p>
          <w:p w14:paraId="2C2FC7C6" w14:textId="623C598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</w:t>
            </w:r>
            <w:r w:rsidR="005F5C61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5</w:t>
            </w:r>
            <w:r w:rsidRPr="00A743B7">
              <w:rPr>
                <w:bCs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FC814" w14:textId="31878AFF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B763E" w14:textId="1F17CA34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9</w:t>
            </w:r>
          </w:p>
          <w:p w14:paraId="7373ED3B" w14:textId="54C02B2C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</w:t>
            </w:r>
            <w:r w:rsidR="005F5C61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0</w:t>
            </w:r>
            <w:r w:rsidRPr="00A743B7">
              <w:rPr>
                <w:bCs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0DFED" w14:textId="3E901228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B6BBA" w14:textId="495D736F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4</w:t>
            </w:r>
          </w:p>
          <w:p w14:paraId="65E0963C" w14:textId="537DE20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</w:t>
            </w:r>
            <w:r w:rsidR="00FC0769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06990" w14:textId="0F60E0D0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EBD7C" w14:textId="420A3D34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7D2620" w:rsidRPr="00A743B7">
              <w:rPr>
                <w:bCs/>
              </w:rPr>
              <w:t>2</w:t>
            </w:r>
          </w:p>
          <w:p w14:paraId="758827C5" w14:textId="7AB734F4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</w:t>
            </w:r>
            <w:r w:rsidR="007D2620"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1</w:t>
            </w:r>
            <w:r w:rsidRPr="00A743B7">
              <w:rPr>
                <w:bCs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A95B9" w14:textId="44EE1668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E9614" w14:textId="754E2657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9</w:t>
            </w:r>
          </w:p>
          <w:p w14:paraId="03D035C4" w14:textId="3D2C66D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2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8</w:t>
            </w:r>
            <w:r w:rsidRPr="00A743B7">
              <w:rPr>
                <w:bCs/>
              </w:rPr>
              <w:t>)</w:t>
            </w:r>
          </w:p>
        </w:tc>
      </w:tr>
    </w:tbl>
    <w:p w14:paraId="3A2D8A84" w14:textId="77777777" w:rsidR="00CF36A7" w:rsidRPr="00A743B7" w:rsidRDefault="00CF36A7" w:rsidP="00CF36A7">
      <w:pPr>
        <w:pStyle w:val="Caption"/>
        <w:keepNext/>
        <w:rPr>
          <w:b/>
          <w:bCs/>
          <w:color w:val="auto"/>
          <w:sz w:val="22"/>
          <w:szCs w:val="22"/>
        </w:rPr>
      </w:pPr>
    </w:p>
    <w:p w14:paraId="7860E5BF" w14:textId="77777777" w:rsidR="00CF36A7" w:rsidRPr="00A743B7" w:rsidRDefault="00CF36A7">
      <w:pPr>
        <w:spacing w:after="160" w:line="259" w:lineRule="auto"/>
        <w:rPr>
          <w:b/>
          <w:bCs/>
        </w:rPr>
      </w:pPr>
      <w:r w:rsidRPr="00A743B7">
        <w:rPr>
          <w:b/>
          <w:bCs/>
        </w:rPr>
        <w:br w:type="page"/>
      </w:r>
    </w:p>
    <w:p w14:paraId="1DAEDC3B" w14:textId="5B4436DE" w:rsidR="00CF36A7" w:rsidRPr="00A743B7" w:rsidRDefault="00CF36A7" w:rsidP="00CF36A7">
      <w:pPr>
        <w:pStyle w:val="Caption"/>
        <w:keepNext/>
        <w:rPr>
          <w:b/>
          <w:bCs/>
          <w:color w:val="auto"/>
          <w:sz w:val="22"/>
          <w:szCs w:val="22"/>
        </w:rPr>
      </w:pPr>
      <w:r w:rsidRPr="00A743B7">
        <w:rPr>
          <w:b/>
          <w:bCs/>
          <w:color w:val="auto"/>
          <w:sz w:val="22"/>
          <w:szCs w:val="22"/>
        </w:rPr>
        <w:t xml:space="preserve">Table </w:t>
      </w:r>
      <w:r w:rsidR="009658BD" w:rsidRPr="00A743B7">
        <w:rPr>
          <w:b/>
          <w:bCs/>
          <w:color w:val="auto"/>
          <w:sz w:val="22"/>
          <w:szCs w:val="22"/>
        </w:rPr>
        <w:t>S</w:t>
      </w:r>
      <w:r w:rsidR="000376A9" w:rsidRPr="00A743B7">
        <w:rPr>
          <w:b/>
          <w:bCs/>
          <w:color w:val="auto"/>
          <w:sz w:val="22"/>
          <w:szCs w:val="22"/>
        </w:rPr>
        <w:t>6</w:t>
      </w:r>
      <w:r w:rsidRPr="00A743B7">
        <w:rPr>
          <w:b/>
          <w:bCs/>
          <w:color w:val="auto"/>
          <w:sz w:val="22"/>
          <w:szCs w:val="22"/>
        </w:rPr>
        <w:t>: Characteristics of patients not in receipt of emergency surgery in weeks 11-19 in 2019 and 2020 for five acute conditions</w:t>
      </w:r>
    </w:p>
    <w:tbl>
      <w:tblPr>
        <w:tblStyle w:val="TableGrid3"/>
        <w:tblW w:w="14310" w:type="dxa"/>
        <w:tblLayout w:type="fixed"/>
        <w:tblLook w:val="04A0" w:firstRow="1" w:lastRow="0" w:firstColumn="1" w:lastColumn="0" w:noHBand="0" w:noVBand="1"/>
      </w:tblPr>
      <w:tblGrid>
        <w:gridCol w:w="2552"/>
        <w:gridCol w:w="1176"/>
        <w:gridCol w:w="1177"/>
        <w:gridCol w:w="1176"/>
        <w:gridCol w:w="1176"/>
        <w:gridCol w:w="1175"/>
        <w:gridCol w:w="1176"/>
        <w:gridCol w:w="1175"/>
        <w:gridCol w:w="1176"/>
        <w:gridCol w:w="1175"/>
        <w:gridCol w:w="1176"/>
      </w:tblGrid>
      <w:tr w:rsidR="00CF36A7" w:rsidRPr="00A743B7" w14:paraId="2076845D" w14:textId="77777777" w:rsidTr="004159D6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37436" w14:textId="77777777" w:rsidR="00CF36A7" w:rsidRPr="00A743B7" w:rsidRDefault="00CF36A7" w:rsidP="00CF36A7">
            <w:pPr>
              <w:jc w:val="center"/>
              <w:rPr>
                <w:b/>
              </w:rPr>
            </w:pP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F2ED38" w14:textId="77777777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Appendicitis</w:t>
            </w:r>
          </w:p>
          <w:p w14:paraId="34870AC1" w14:textId="77777777" w:rsidR="00CF36A7" w:rsidRPr="00A743B7" w:rsidRDefault="00CF36A7" w:rsidP="00CF36A7">
            <w:pPr>
              <w:jc w:val="center"/>
              <w:rPr>
                <w:b/>
              </w:rPr>
            </w:pPr>
          </w:p>
        </w:tc>
        <w:tc>
          <w:tcPr>
            <w:tcW w:w="23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B44EDA" w14:textId="33F7174D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Gallstone disease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41D8A4" w14:textId="74DB360A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Diverticular disease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20BE14" w14:textId="77746A6B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Hernia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28EF70" w14:textId="13736E11" w:rsidR="00CF36A7" w:rsidRPr="00A743B7" w:rsidRDefault="00CF36A7" w:rsidP="00CF36A7">
            <w:pPr>
              <w:jc w:val="center"/>
              <w:rPr>
                <w:b/>
              </w:rPr>
            </w:pPr>
            <w:r w:rsidRPr="00A743B7">
              <w:rPr>
                <w:b/>
              </w:rPr>
              <w:t>Intestinal obstruction</w:t>
            </w:r>
          </w:p>
        </w:tc>
      </w:tr>
      <w:tr w:rsidR="00FC0769" w:rsidRPr="00A743B7" w14:paraId="306FF813" w14:textId="77777777" w:rsidTr="004159D6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0B41B" w14:textId="77777777" w:rsidR="00FC0769" w:rsidRPr="00A743B7" w:rsidRDefault="00FC0769" w:rsidP="00FC0769">
            <w:pPr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795C6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439A0776" w14:textId="4639B7ED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49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2FA782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7F761059" w14:textId="633A23E1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1,09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96BED4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092D10A1" w14:textId="0723AEC0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3,69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A4564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55E2A5C0" w14:textId="2A84E6B8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2,55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47514B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04DFFFB0" w14:textId="78067638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3,05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654F4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371AEB03" w14:textId="543609E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1,58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0DE4D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5EB574BD" w14:textId="164D101C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1,15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A9000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76347F19" w14:textId="60D33DB1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7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D0BEB5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19</w:t>
            </w:r>
          </w:p>
          <w:p w14:paraId="3D6DE8AF" w14:textId="2D310A89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1,99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90D742" w14:textId="77777777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2020</w:t>
            </w:r>
          </w:p>
          <w:p w14:paraId="39BA0574" w14:textId="2B9EB72D" w:rsidR="00FC0769" w:rsidRPr="00A743B7" w:rsidRDefault="00FC0769" w:rsidP="00FC0769">
            <w:pPr>
              <w:jc w:val="center"/>
              <w:rPr>
                <w:bCs/>
                <w:i/>
              </w:rPr>
            </w:pPr>
            <w:r w:rsidRPr="00A743B7">
              <w:rPr>
                <w:bCs/>
                <w:i/>
              </w:rPr>
              <w:t>n=1,684</w:t>
            </w:r>
          </w:p>
        </w:tc>
      </w:tr>
      <w:tr w:rsidR="00CF36A7" w:rsidRPr="00A743B7" w14:paraId="13C30B60" w14:textId="77777777" w:rsidTr="004159D6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8CCEF0" w14:textId="77777777" w:rsidR="00CF36A7" w:rsidRPr="00A743B7" w:rsidRDefault="00CF36A7" w:rsidP="004159D6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Age: mean years</w:t>
            </w:r>
          </w:p>
          <w:p w14:paraId="7EEBA573" w14:textId="77777777" w:rsidR="00CF36A7" w:rsidRPr="00A743B7" w:rsidRDefault="00CF36A7" w:rsidP="004159D6">
            <w:pPr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372BEF" w14:textId="122C9084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8632DE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7</w:t>
            </w:r>
          </w:p>
          <w:p w14:paraId="2C9D2CBE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A425A" w14:textId="62AFD5A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8632DE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603B8D" w14:textId="7F5B368D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5F5C61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D98DA7" w14:textId="273AC67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5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1C1C34" w14:textId="6E34F0B3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3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72DD3E" w14:textId="0DFBE7A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9E7202" w14:textId="3EF269CD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FC0769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889270" w14:textId="2BDB609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FC0769"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66B91E" w14:textId="1669127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8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D87311" w14:textId="18D91D2B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8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6</w:t>
            </w:r>
          </w:p>
        </w:tc>
      </w:tr>
      <w:tr w:rsidR="00CF36A7" w:rsidRPr="00A743B7" w14:paraId="7AB15CAF" w14:textId="77777777" w:rsidTr="004159D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981E31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/>
              </w:rPr>
              <w:t>Sex: f</w:t>
            </w:r>
            <w:r w:rsidRPr="00A743B7">
              <w:rPr>
                <w:b/>
                <w:bCs/>
              </w:rPr>
              <w:t>emale 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2CB201C" w14:textId="3789509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7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59B91A3" w14:textId="5B675AAD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5F5C61"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C2EEE49" w14:textId="74B9A14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5F5C61" w:rsidRPr="00A743B7">
              <w:rPr>
                <w:bCs/>
              </w:rPr>
              <w:t>5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F7838B8" w14:textId="25D0D66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4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224A848" w14:textId="08EAE4A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0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358D043" w14:textId="0F19FB39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5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13A68B6" w14:textId="6A5DB71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8D00E2B" w14:textId="20C53572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8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0BC71CC" w14:textId="4314CE8C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7D2620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8666159" w14:textId="3366FCF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7D2620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5</w:t>
            </w:r>
          </w:p>
        </w:tc>
      </w:tr>
      <w:tr w:rsidR="00CF36A7" w:rsidRPr="00A743B7" w14:paraId="09005096" w14:textId="77777777" w:rsidTr="004159D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3D9F1D" w14:textId="77777777" w:rsidR="00CF36A7" w:rsidRPr="00A743B7" w:rsidRDefault="00CF36A7" w:rsidP="004159D6">
            <w:pPr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DC0A0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39099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EEDB9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2B3E0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B7C83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4B7FC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304E8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00143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D3E08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198D1" w14:textId="77777777" w:rsidR="00CF36A7" w:rsidRPr="00A743B7" w:rsidRDefault="00CF36A7" w:rsidP="004159D6">
            <w:pPr>
              <w:rPr>
                <w:bCs/>
              </w:rPr>
            </w:pPr>
          </w:p>
        </w:tc>
      </w:tr>
      <w:tr w:rsidR="00CF36A7" w:rsidRPr="00A743B7" w14:paraId="0DE36E2F" w14:textId="77777777" w:rsidTr="004159D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048FB" w14:textId="77777777" w:rsidR="00CF36A7" w:rsidRPr="00A743B7" w:rsidRDefault="00CF36A7" w:rsidP="004159D6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Charlson comorbidity index: %</w:t>
            </w:r>
          </w:p>
          <w:p w14:paraId="2D9CB1C2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None</w:t>
            </w:r>
          </w:p>
          <w:p w14:paraId="6F5C1A98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One</w:t>
            </w:r>
          </w:p>
          <w:p w14:paraId="3B751F1F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Two</w:t>
            </w:r>
          </w:p>
          <w:p w14:paraId="1737C34D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Three or mo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14C2F0C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2B5C389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421B595A" w14:textId="2B238639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9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  <w:p w14:paraId="2E3FB1D4" w14:textId="2E3E7CD0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2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6</w:t>
            </w:r>
          </w:p>
          <w:p w14:paraId="5C95ED94" w14:textId="76373C50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  <w:p w14:paraId="7EC81F41" w14:textId="04439463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E63EE4F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3ABA238B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1F252FB" w14:textId="33465F8B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78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  <w:p w14:paraId="1866259A" w14:textId="0C87EDB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8632DE"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4</w:t>
            </w:r>
          </w:p>
          <w:p w14:paraId="21BD4430" w14:textId="4776DFD4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  <w:p w14:paraId="74EDA499" w14:textId="59BB0122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BD08681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69C4E5B1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41ACA78B" w14:textId="61574B7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5F5C61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2</w:t>
            </w:r>
          </w:p>
          <w:p w14:paraId="17A45D16" w14:textId="4E30AC4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8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9</w:t>
            </w:r>
          </w:p>
          <w:p w14:paraId="1793C373" w14:textId="14E79F1D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3</w:t>
            </w:r>
          </w:p>
          <w:p w14:paraId="1ABDDDEF" w14:textId="06B5103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6</w:t>
            </w:r>
          </w:p>
          <w:p w14:paraId="00F7D46C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E9CE85C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48AE2F2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F3134D4" w14:textId="4CA77CB4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1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1</w:t>
            </w:r>
          </w:p>
          <w:p w14:paraId="1DC49DD5" w14:textId="3F1087E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7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6</w:t>
            </w:r>
          </w:p>
          <w:p w14:paraId="1AE7AEC0" w14:textId="6BB36886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9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  <w:p w14:paraId="4527C255" w14:textId="7A68208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15714C4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4C46D89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EAADB71" w14:textId="18443EC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FC0769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3</w:t>
            </w:r>
          </w:p>
          <w:p w14:paraId="1BB13A25" w14:textId="5FBFACB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FC0769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4</w:t>
            </w:r>
          </w:p>
          <w:p w14:paraId="79106AD7" w14:textId="29CF279B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0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5</w:t>
            </w:r>
          </w:p>
          <w:p w14:paraId="05DFAC4D" w14:textId="2ECD040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0E1B28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D8BCE59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7780161" w14:textId="0A6B1B33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8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2</w:t>
            </w:r>
          </w:p>
          <w:p w14:paraId="71D99FEE" w14:textId="5BE44A6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9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5</w:t>
            </w:r>
          </w:p>
          <w:p w14:paraId="44D9686B" w14:textId="1476EB1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9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6</w:t>
            </w:r>
          </w:p>
          <w:p w14:paraId="6387AD8E" w14:textId="6420E743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71A14DF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6E9FAB9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E87A8DB" w14:textId="1BEA2EE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FC0769" w:rsidRPr="00A743B7">
              <w:rPr>
                <w:bCs/>
              </w:rPr>
              <w:t>5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8</w:t>
            </w:r>
          </w:p>
          <w:p w14:paraId="3565DF75" w14:textId="79B7711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FC0769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2</w:t>
            </w:r>
          </w:p>
          <w:p w14:paraId="203A55C3" w14:textId="062D357E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FC0769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9</w:t>
            </w:r>
          </w:p>
          <w:p w14:paraId="78F8CD8A" w14:textId="6B193DBD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BF20DB5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004CC39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31B56BD" w14:textId="538AA93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FC0769"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0</w:t>
            </w:r>
          </w:p>
          <w:p w14:paraId="6ADB54B1" w14:textId="4F8ADC9C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8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6</w:t>
            </w:r>
          </w:p>
          <w:p w14:paraId="7B4D07CD" w14:textId="7815763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FC0769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0</w:t>
            </w:r>
          </w:p>
          <w:p w14:paraId="55314D44" w14:textId="22B7A7D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F6E050A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AC43A96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50839D2" w14:textId="0DC9ABE9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7D2620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9</w:t>
            </w:r>
          </w:p>
          <w:p w14:paraId="579F295F" w14:textId="5B14412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4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5</w:t>
            </w:r>
          </w:p>
          <w:p w14:paraId="1002F390" w14:textId="2F94B57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7D2620"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2</w:t>
            </w:r>
          </w:p>
          <w:p w14:paraId="5C468AD1" w14:textId="3256027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4</w:t>
            </w:r>
          </w:p>
          <w:p w14:paraId="194853E9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6C7DF46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3CCD3AC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855910F" w14:textId="5CD305A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7D2620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4</w:t>
            </w:r>
          </w:p>
          <w:p w14:paraId="75AAA3F8" w14:textId="77362DF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3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1</w:t>
            </w:r>
          </w:p>
          <w:p w14:paraId="2E6151CA" w14:textId="07FC9F6B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7D2620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2</w:t>
            </w:r>
          </w:p>
          <w:p w14:paraId="668B6D0D" w14:textId="22F72AE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4</w:t>
            </w:r>
          </w:p>
        </w:tc>
      </w:tr>
      <w:tr w:rsidR="00CF36A7" w:rsidRPr="00A743B7" w14:paraId="06E17EAA" w14:textId="77777777" w:rsidTr="004159D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06A81C" w14:textId="77777777" w:rsidR="00CF36A7" w:rsidRPr="00A743B7" w:rsidRDefault="00CF36A7" w:rsidP="004159D6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Frailty SCARF index: %</w:t>
            </w:r>
          </w:p>
          <w:p w14:paraId="3F6C2C5D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Fit</w:t>
            </w:r>
          </w:p>
          <w:p w14:paraId="33EEBEBB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Mild frailty</w:t>
            </w:r>
          </w:p>
          <w:p w14:paraId="6917E8B1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Moderate frailty</w:t>
            </w:r>
          </w:p>
          <w:p w14:paraId="5546C98F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 xml:space="preserve">  Severe frailty</w:t>
            </w:r>
          </w:p>
          <w:p w14:paraId="17AF4513" w14:textId="77777777" w:rsidR="00CF36A7" w:rsidRPr="00A743B7" w:rsidRDefault="00CF36A7" w:rsidP="004159D6">
            <w:pPr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9F9A060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388A5EBD" w14:textId="7561FE20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9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2</w:t>
            </w:r>
          </w:p>
          <w:p w14:paraId="2F6146A9" w14:textId="14EBF56D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  <w:p w14:paraId="41E09E9B" w14:textId="328050C5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  <w:p w14:paraId="613178A6" w14:textId="54CBA191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1EE5810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6FB53CE5" w14:textId="20D14D5A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7</w:t>
            </w:r>
            <w:r w:rsidR="008632DE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8</w:t>
            </w:r>
          </w:p>
          <w:p w14:paraId="16EE0A4A" w14:textId="173268A3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8632DE" w:rsidRPr="00A743B7">
              <w:rPr>
                <w:bCs/>
              </w:rPr>
              <w:t>5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3</w:t>
            </w:r>
          </w:p>
          <w:p w14:paraId="450D7E57" w14:textId="02158514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="008632DE" w:rsidRPr="00A743B7">
              <w:rPr>
                <w:bCs/>
              </w:rPr>
              <w:t>8</w:t>
            </w:r>
          </w:p>
          <w:p w14:paraId="31B4B80F" w14:textId="0354393D" w:rsidR="00CF36A7" w:rsidRPr="00A743B7" w:rsidRDefault="008632DE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D05D2D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63776A0F" w14:textId="030031B6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3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3</w:t>
            </w:r>
          </w:p>
          <w:p w14:paraId="772CB25D" w14:textId="75B9097A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9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2</w:t>
            </w:r>
          </w:p>
          <w:p w14:paraId="08C38FBA" w14:textId="599710C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2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9</w:t>
            </w:r>
          </w:p>
          <w:p w14:paraId="516D8273" w14:textId="4E5563D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132523C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3289CD8C" w14:textId="191D19B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</w:t>
            </w:r>
            <w:r w:rsidR="005F5C61" w:rsidRPr="00A743B7">
              <w:rPr>
                <w:bCs/>
              </w:rPr>
              <w:t>5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9</w:t>
            </w:r>
          </w:p>
          <w:p w14:paraId="6B9F302D" w14:textId="2894F2C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</w:t>
            </w:r>
            <w:r w:rsidR="005F5C61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6</w:t>
            </w:r>
          </w:p>
          <w:p w14:paraId="550810A7" w14:textId="333D2AED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5F5C61"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6</w:t>
            </w:r>
          </w:p>
          <w:p w14:paraId="3173BC7F" w14:textId="619017C1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0132835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39FA4B73" w14:textId="55BB08A2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6</w:t>
            </w:r>
          </w:p>
          <w:p w14:paraId="522D5E95" w14:textId="57983ACC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FC0769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3</w:t>
            </w:r>
          </w:p>
          <w:p w14:paraId="319251DF" w14:textId="5F2A4E2B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2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1</w:t>
            </w:r>
          </w:p>
          <w:p w14:paraId="555BA663" w14:textId="783A6D8E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80AFDA8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18B1D9C5" w14:textId="694AAE13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2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  <w:p w14:paraId="79FC15D5" w14:textId="6821A78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9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5</w:t>
            </w:r>
          </w:p>
          <w:p w14:paraId="56DE8038" w14:textId="6B44DB0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FC0769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8</w:t>
            </w:r>
          </w:p>
          <w:p w14:paraId="30E9B74A" w14:textId="7E67FF78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1296EA6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D8684D5" w14:textId="537C8DC1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5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  <w:p w14:paraId="2CA2D7DD" w14:textId="6120A112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8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0</w:t>
            </w:r>
          </w:p>
          <w:p w14:paraId="7E40161E" w14:textId="36E22177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3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8</w:t>
            </w:r>
          </w:p>
          <w:p w14:paraId="7B9D7F1F" w14:textId="27F0701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422BCC6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23B0E327" w14:textId="1FFABCEE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</w:t>
            </w:r>
            <w:r w:rsidR="007D2620" w:rsidRPr="00A743B7">
              <w:rPr>
                <w:bCs/>
              </w:rPr>
              <w:t>9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4</w:t>
            </w:r>
          </w:p>
          <w:p w14:paraId="5407263C" w14:textId="29A9C64A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2</w:t>
            </w:r>
          </w:p>
          <w:p w14:paraId="3152A82F" w14:textId="42E1EB56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2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6</w:t>
            </w:r>
          </w:p>
          <w:p w14:paraId="4B0AEB7D" w14:textId="65BD414D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7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F90122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77AD76AD" w14:textId="309040B6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0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2</w:t>
            </w:r>
          </w:p>
          <w:p w14:paraId="54AEB878" w14:textId="4C3D5E8F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2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2</w:t>
            </w:r>
          </w:p>
          <w:p w14:paraId="4DE7A38B" w14:textId="57DAC5C8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</w:t>
            </w:r>
            <w:r w:rsidR="007D2620" w:rsidRPr="00A743B7">
              <w:rPr>
                <w:bCs/>
              </w:rPr>
              <w:t>8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1</w:t>
            </w:r>
          </w:p>
          <w:p w14:paraId="4A79DE11" w14:textId="4E438E7B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1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0491275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  <w:p w14:paraId="4E55FC01" w14:textId="5F5F08BB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6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2</w:t>
            </w:r>
          </w:p>
          <w:p w14:paraId="53B1829C" w14:textId="0C8609E6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</w:t>
            </w:r>
            <w:r w:rsidR="007D2620" w:rsidRPr="00A743B7">
              <w:rPr>
                <w:bCs/>
              </w:rPr>
              <w:t>2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4</w:t>
            </w:r>
          </w:p>
          <w:p w14:paraId="5BEC891D" w14:textId="7CD0B070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9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5</w:t>
            </w:r>
          </w:p>
          <w:p w14:paraId="1C5513B3" w14:textId="3FE5B252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11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9</w:t>
            </w:r>
          </w:p>
        </w:tc>
      </w:tr>
      <w:tr w:rsidR="00CF36A7" w:rsidRPr="00A743B7" w14:paraId="396D5B40" w14:textId="77777777" w:rsidTr="004159D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C501EC" w14:textId="77777777" w:rsidR="00CF36A7" w:rsidRPr="00A743B7" w:rsidRDefault="00CF36A7" w:rsidP="004159D6">
            <w:pPr>
              <w:rPr>
                <w:b/>
                <w:bCs/>
              </w:rPr>
            </w:pPr>
            <w:r w:rsidRPr="00A743B7">
              <w:rPr>
                <w:b/>
                <w:bCs/>
              </w:rPr>
              <w:t>COVID diagnos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7E77D20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6B7E58D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7EE4383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AA0EB02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A646D37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9BEA762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2280A41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051E4D89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691463A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E400785" w14:textId="77777777" w:rsidR="00CF36A7" w:rsidRPr="00A743B7" w:rsidRDefault="00CF36A7" w:rsidP="004159D6">
            <w:pPr>
              <w:jc w:val="center"/>
              <w:rPr>
                <w:bCs/>
              </w:rPr>
            </w:pPr>
          </w:p>
        </w:tc>
      </w:tr>
      <w:tr w:rsidR="00CF36A7" w:rsidRPr="00A94569" w14:paraId="175CCDB9" w14:textId="77777777" w:rsidTr="004159D6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2693D" w14:textId="77777777" w:rsidR="00CF36A7" w:rsidRPr="00A743B7" w:rsidRDefault="00CF36A7" w:rsidP="004159D6">
            <w:pPr>
              <w:rPr>
                <w:bCs/>
              </w:rPr>
            </w:pPr>
            <w:r w:rsidRPr="00A743B7">
              <w:rPr>
                <w:bCs/>
              </w:rPr>
              <w:t>Diagnosis in index admission: n 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C0B78" w14:textId="1BEBA02C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0F148" w14:textId="5957C8B1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6</w:t>
            </w:r>
          </w:p>
          <w:p w14:paraId="03E52636" w14:textId="3B89332E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</w:t>
            </w:r>
            <w:r w:rsidR="005F5C61" w:rsidRPr="00A743B7">
              <w:rPr>
                <w:bCs/>
              </w:rPr>
              <w:t>3</w:t>
            </w:r>
            <w:r w:rsidR="004B1082" w:rsidRPr="00A743B7">
              <w:rPr>
                <w:bCs/>
              </w:rPr>
              <w:t>·</w:t>
            </w:r>
            <w:r w:rsidR="005F5C61" w:rsidRPr="00A743B7">
              <w:rPr>
                <w:bCs/>
              </w:rPr>
              <w:t>3</w:t>
            </w:r>
            <w:r w:rsidRPr="00A743B7">
              <w:rPr>
                <w:bCs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78AEF" w14:textId="743BEE95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9B7D6" w14:textId="2066164B" w:rsidR="00CF36A7" w:rsidRPr="00A743B7" w:rsidRDefault="005F5C61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37</w:t>
            </w:r>
          </w:p>
          <w:p w14:paraId="732E4B61" w14:textId="73DC9B2C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1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EC2BF" w14:textId="543B81E1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1F2A1" w14:textId="68023B2D" w:rsidR="00CF36A7" w:rsidRPr="00A743B7" w:rsidRDefault="00FC0769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24</w:t>
            </w:r>
          </w:p>
          <w:p w14:paraId="31D5CAC7" w14:textId="51845AEE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</w:t>
            </w:r>
            <w:r w:rsidR="00FC0769" w:rsidRPr="00A743B7">
              <w:rPr>
                <w:bCs/>
              </w:rPr>
              <w:t>1</w:t>
            </w:r>
            <w:r w:rsidR="004B1082" w:rsidRPr="00A743B7">
              <w:rPr>
                <w:bCs/>
              </w:rPr>
              <w:t>·</w:t>
            </w:r>
            <w:r w:rsidR="00FC0769" w:rsidRPr="00A743B7">
              <w:rPr>
                <w:bCs/>
              </w:rPr>
              <w:t>5</w:t>
            </w:r>
            <w:r w:rsidRPr="00A743B7">
              <w:rPr>
                <w:bCs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10849" w14:textId="18FC3A5C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7CA1C" w14:textId="21FADAED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7</w:t>
            </w:r>
          </w:p>
          <w:p w14:paraId="26517C19" w14:textId="0EA12325" w:rsidR="00CF36A7" w:rsidRPr="00A743B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</w:t>
            </w:r>
            <w:r w:rsidR="007D2620" w:rsidRPr="00A743B7">
              <w:rPr>
                <w:bCs/>
              </w:rPr>
              <w:t>0</w:t>
            </w:r>
            <w:r w:rsidR="004B1082" w:rsidRPr="00A743B7">
              <w:rPr>
                <w:bCs/>
              </w:rPr>
              <w:t>·</w:t>
            </w:r>
            <w:r w:rsidR="007D2620" w:rsidRPr="00A743B7">
              <w:rPr>
                <w:bCs/>
              </w:rPr>
              <w:t>9</w:t>
            </w:r>
            <w:r w:rsidRPr="00A743B7">
              <w:rPr>
                <w:bCs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2A287" w14:textId="5C9D2CD3" w:rsidR="00CF36A7" w:rsidRPr="00A743B7" w:rsidRDefault="004B1082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.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1C78C" w14:textId="79732096" w:rsidR="00CF36A7" w:rsidRPr="00A743B7" w:rsidRDefault="007D2620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48</w:t>
            </w:r>
          </w:p>
          <w:p w14:paraId="5E8109AB" w14:textId="3814F663" w:rsidR="00CF36A7" w:rsidRDefault="00CF36A7" w:rsidP="004159D6">
            <w:pPr>
              <w:jc w:val="center"/>
              <w:rPr>
                <w:bCs/>
              </w:rPr>
            </w:pPr>
            <w:r w:rsidRPr="00A743B7">
              <w:rPr>
                <w:bCs/>
              </w:rPr>
              <w:t>(2</w:t>
            </w:r>
            <w:r w:rsidR="004B1082" w:rsidRPr="00A743B7">
              <w:rPr>
                <w:bCs/>
              </w:rPr>
              <w:t>·</w:t>
            </w:r>
            <w:r w:rsidRPr="00A743B7">
              <w:rPr>
                <w:bCs/>
              </w:rPr>
              <w:t>9)</w:t>
            </w:r>
          </w:p>
        </w:tc>
      </w:tr>
    </w:tbl>
    <w:p w14:paraId="341C1AB9" w14:textId="3539F40A" w:rsidR="006B2B08" w:rsidRDefault="006B2B08" w:rsidP="00792713">
      <w:pPr>
        <w:spacing w:line="276" w:lineRule="auto"/>
        <w:rPr>
          <w:bCs/>
        </w:rPr>
      </w:pPr>
    </w:p>
    <w:sectPr w:rsidR="006B2B08" w:rsidSect="007927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7B913" w14:textId="77777777" w:rsidR="008559C6" w:rsidRDefault="008559C6" w:rsidP="00792713">
      <w:r>
        <w:separator/>
      </w:r>
    </w:p>
  </w:endnote>
  <w:endnote w:type="continuationSeparator" w:id="0">
    <w:p w14:paraId="5D8CC4CF" w14:textId="77777777" w:rsidR="008559C6" w:rsidRDefault="008559C6" w:rsidP="00792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E5A47" w14:textId="77777777" w:rsidR="00DC3434" w:rsidRDefault="00DC34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6184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D3714" w14:textId="45A12D1F" w:rsidR="00792713" w:rsidRDefault="007927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665169" w14:textId="77777777" w:rsidR="00792713" w:rsidRDefault="007927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127EC" w14:textId="77777777" w:rsidR="00DC3434" w:rsidRDefault="00DC3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CE227" w14:textId="77777777" w:rsidR="008559C6" w:rsidRDefault="008559C6" w:rsidP="00792713">
      <w:r>
        <w:separator/>
      </w:r>
    </w:p>
  </w:footnote>
  <w:footnote w:type="continuationSeparator" w:id="0">
    <w:p w14:paraId="0EC26F48" w14:textId="77777777" w:rsidR="008559C6" w:rsidRDefault="008559C6" w:rsidP="007927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32C35" w14:textId="77777777" w:rsidR="00DC3434" w:rsidRDefault="00DC34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10FA1" w14:textId="77777777" w:rsidR="00DC3434" w:rsidRDefault="00DC34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536E8" w14:textId="77777777" w:rsidR="00DC3434" w:rsidRDefault="00DC34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9070D"/>
    <w:multiLevelType w:val="hybridMultilevel"/>
    <w:tmpl w:val="D05A9950"/>
    <w:lvl w:ilvl="0" w:tplc="74AA0B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A41B3"/>
    <w:multiLevelType w:val="hybridMultilevel"/>
    <w:tmpl w:val="4C665496"/>
    <w:lvl w:ilvl="0" w:tplc="11149290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5E0B15"/>
    <w:multiLevelType w:val="hybridMultilevel"/>
    <w:tmpl w:val="EAE601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1B1B66"/>
    <w:multiLevelType w:val="hybridMultilevel"/>
    <w:tmpl w:val="8B0A79A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B94FFD"/>
    <w:multiLevelType w:val="hybridMultilevel"/>
    <w:tmpl w:val="D020EC9C"/>
    <w:lvl w:ilvl="0" w:tplc="1414C0C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B64534"/>
    <w:multiLevelType w:val="hybridMultilevel"/>
    <w:tmpl w:val="78BC5728"/>
    <w:lvl w:ilvl="0" w:tplc="B8F416D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C55"/>
    <w:rsid w:val="00036A53"/>
    <w:rsid w:val="00037531"/>
    <w:rsid w:val="000376A9"/>
    <w:rsid w:val="00051B67"/>
    <w:rsid w:val="00081CB7"/>
    <w:rsid w:val="0009034F"/>
    <w:rsid w:val="00093AE2"/>
    <w:rsid w:val="00095DD1"/>
    <w:rsid w:val="000F7BCA"/>
    <w:rsid w:val="001036CD"/>
    <w:rsid w:val="00113A34"/>
    <w:rsid w:val="001460F1"/>
    <w:rsid w:val="00154F38"/>
    <w:rsid w:val="00164127"/>
    <w:rsid w:val="00172806"/>
    <w:rsid w:val="0017609B"/>
    <w:rsid w:val="001F7B1A"/>
    <w:rsid w:val="00257069"/>
    <w:rsid w:val="0026752A"/>
    <w:rsid w:val="00271C8B"/>
    <w:rsid w:val="00273F97"/>
    <w:rsid w:val="00293787"/>
    <w:rsid w:val="002C1D42"/>
    <w:rsid w:val="0031352C"/>
    <w:rsid w:val="00333A14"/>
    <w:rsid w:val="00337482"/>
    <w:rsid w:val="00357F35"/>
    <w:rsid w:val="00371067"/>
    <w:rsid w:val="00395EA3"/>
    <w:rsid w:val="003A439D"/>
    <w:rsid w:val="003B1E1A"/>
    <w:rsid w:val="003D664D"/>
    <w:rsid w:val="004159D6"/>
    <w:rsid w:val="00436DF8"/>
    <w:rsid w:val="00464776"/>
    <w:rsid w:val="00464907"/>
    <w:rsid w:val="004671E5"/>
    <w:rsid w:val="0048663B"/>
    <w:rsid w:val="00487865"/>
    <w:rsid w:val="00491DA1"/>
    <w:rsid w:val="00497DD3"/>
    <w:rsid w:val="004B1082"/>
    <w:rsid w:val="004B3042"/>
    <w:rsid w:val="004D43C1"/>
    <w:rsid w:val="004D5773"/>
    <w:rsid w:val="004D78C8"/>
    <w:rsid w:val="004E1445"/>
    <w:rsid w:val="004F69F1"/>
    <w:rsid w:val="005418A4"/>
    <w:rsid w:val="005428CE"/>
    <w:rsid w:val="00567EE6"/>
    <w:rsid w:val="0059643A"/>
    <w:rsid w:val="005B41C8"/>
    <w:rsid w:val="005C194A"/>
    <w:rsid w:val="005C20F5"/>
    <w:rsid w:val="005E6145"/>
    <w:rsid w:val="005F5C61"/>
    <w:rsid w:val="005F6ABF"/>
    <w:rsid w:val="00623E21"/>
    <w:rsid w:val="00624BB9"/>
    <w:rsid w:val="006328FB"/>
    <w:rsid w:val="00654F9B"/>
    <w:rsid w:val="00666CB2"/>
    <w:rsid w:val="006A1301"/>
    <w:rsid w:val="006B2B08"/>
    <w:rsid w:val="006C438E"/>
    <w:rsid w:val="006E7902"/>
    <w:rsid w:val="00742C7E"/>
    <w:rsid w:val="007470E2"/>
    <w:rsid w:val="00747992"/>
    <w:rsid w:val="00757F6C"/>
    <w:rsid w:val="007915C5"/>
    <w:rsid w:val="00792713"/>
    <w:rsid w:val="007D2620"/>
    <w:rsid w:val="007F6314"/>
    <w:rsid w:val="008003EB"/>
    <w:rsid w:val="008555F3"/>
    <w:rsid w:val="008559C6"/>
    <w:rsid w:val="008600B7"/>
    <w:rsid w:val="008632DE"/>
    <w:rsid w:val="00865946"/>
    <w:rsid w:val="00893444"/>
    <w:rsid w:val="008E7D8E"/>
    <w:rsid w:val="0090262C"/>
    <w:rsid w:val="009129A3"/>
    <w:rsid w:val="00941302"/>
    <w:rsid w:val="009658BD"/>
    <w:rsid w:val="00973E8D"/>
    <w:rsid w:val="00986749"/>
    <w:rsid w:val="00987ADC"/>
    <w:rsid w:val="009957B1"/>
    <w:rsid w:val="009D78DE"/>
    <w:rsid w:val="009F2A46"/>
    <w:rsid w:val="00A03DC7"/>
    <w:rsid w:val="00A46B91"/>
    <w:rsid w:val="00A5429D"/>
    <w:rsid w:val="00A55A2A"/>
    <w:rsid w:val="00A6334B"/>
    <w:rsid w:val="00A743B7"/>
    <w:rsid w:val="00AA0DEF"/>
    <w:rsid w:val="00AD0A10"/>
    <w:rsid w:val="00AD2987"/>
    <w:rsid w:val="00AF57AD"/>
    <w:rsid w:val="00B1385C"/>
    <w:rsid w:val="00B26252"/>
    <w:rsid w:val="00B2637F"/>
    <w:rsid w:val="00B34517"/>
    <w:rsid w:val="00B53522"/>
    <w:rsid w:val="00B5660A"/>
    <w:rsid w:val="00B6655D"/>
    <w:rsid w:val="00B738C4"/>
    <w:rsid w:val="00B86C55"/>
    <w:rsid w:val="00B9076B"/>
    <w:rsid w:val="00B95589"/>
    <w:rsid w:val="00B95D30"/>
    <w:rsid w:val="00C22D74"/>
    <w:rsid w:val="00C602A5"/>
    <w:rsid w:val="00C80726"/>
    <w:rsid w:val="00C90945"/>
    <w:rsid w:val="00C9576E"/>
    <w:rsid w:val="00CB196E"/>
    <w:rsid w:val="00CB4F1C"/>
    <w:rsid w:val="00CE259E"/>
    <w:rsid w:val="00CF015E"/>
    <w:rsid w:val="00CF36A7"/>
    <w:rsid w:val="00D2073E"/>
    <w:rsid w:val="00D25CC3"/>
    <w:rsid w:val="00D26549"/>
    <w:rsid w:val="00D26612"/>
    <w:rsid w:val="00D5132E"/>
    <w:rsid w:val="00D5629D"/>
    <w:rsid w:val="00D81C26"/>
    <w:rsid w:val="00D916C6"/>
    <w:rsid w:val="00DC3434"/>
    <w:rsid w:val="00DD6D44"/>
    <w:rsid w:val="00DE525F"/>
    <w:rsid w:val="00DF02AF"/>
    <w:rsid w:val="00E43E7E"/>
    <w:rsid w:val="00E8412E"/>
    <w:rsid w:val="00E94F06"/>
    <w:rsid w:val="00ED477B"/>
    <w:rsid w:val="00F04E4B"/>
    <w:rsid w:val="00F54D42"/>
    <w:rsid w:val="00F902F5"/>
    <w:rsid w:val="00FA4CDB"/>
    <w:rsid w:val="00FA6101"/>
    <w:rsid w:val="00FC0769"/>
    <w:rsid w:val="00FC4F80"/>
    <w:rsid w:val="00FE25C9"/>
    <w:rsid w:val="00FE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50151"/>
  <w15:chartTrackingRefBased/>
  <w15:docId w15:val="{48EB17DD-3C5B-4C09-AF76-1035DB3D8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6A7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86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6C5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86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10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1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C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CB7"/>
    <w:rPr>
      <w:rFonts w:ascii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CB7"/>
    <w:rPr>
      <w:rFonts w:ascii="Calibri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2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252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27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713"/>
    <w:rPr>
      <w:rFonts w:ascii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27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713"/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8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69E7CB-1CDF-43D9-A4F0-97703CDE0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437</Words>
  <Characters>19595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2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utchings</dc:creator>
  <cp:keywords/>
  <dc:description/>
  <cp:lastModifiedBy>Kirsty Smith</cp:lastModifiedBy>
  <cp:revision>4</cp:revision>
  <cp:lastPrinted>2022-02-11T09:42:00Z</cp:lastPrinted>
  <dcterms:created xsi:type="dcterms:W3CDTF">2022-06-09T08:15:00Z</dcterms:created>
  <dcterms:modified xsi:type="dcterms:W3CDTF">2022-06-2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3T09:01:1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5fb58648-81c9-41dc-87d2-7f2e16ec4b6e</vt:lpwstr>
  </property>
  <property fmtid="{D5CDD505-2E9C-101B-9397-08002B2CF9AE}" pid="8" name="MSIP_Label_be5cb09a-2992-49d6-8ac9-5f63e7b1ad2f_ContentBits">
    <vt:lpwstr>0</vt:lpwstr>
  </property>
</Properties>
</file>